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0D563" w14:textId="08F17465" w:rsidR="00A41CDD" w:rsidRPr="00561427" w:rsidRDefault="00A41CDD" w:rsidP="00A41CDD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Table </w:t>
      </w:r>
      <w:r w:rsidR="007D573F">
        <w:rPr>
          <w:rFonts w:cstheme="minorHAnsi"/>
          <w:b/>
          <w:color w:val="000000" w:themeColor="text1"/>
          <w:sz w:val="22"/>
          <w:szCs w:val="22"/>
          <w:lang w:val="en-GB"/>
        </w:rPr>
        <w:t>S</w:t>
      </w: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1 online: settings and number of patients enrolled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2181"/>
      </w:tblGrid>
      <w:tr w:rsidR="00561427" w:rsidRPr="00561427" w14:paraId="68173676" w14:textId="77777777" w:rsidTr="001D69F0">
        <w:tc>
          <w:tcPr>
            <w:tcW w:w="3681" w:type="dxa"/>
          </w:tcPr>
          <w:p w14:paraId="79872016" w14:textId="77777777" w:rsidR="00A41CDD" w:rsidRPr="00561427" w:rsidRDefault="00A41CDD" w:rsidP="001D69F0">
            <w:pPr>
              <w:rPr>
                <w:b/>
                <w:bCs/>
                <w:color w:val="000000" w:themeColor="text1"/>
              </w:rPr>
            </w:pPr>
            <w:r w:rsidRPr="00561427">
              <w:rPr>
                <w:b/>
                <w:bCs/>
                <w:color w:val="000000" w:themeColor="text1"/>
                <w:lang w:val="en"/>
              </w:rPr>
              <w:t>Centre</w:t>
            </w:r>
          </w:p>
        </w:tc>
        <w:tc>
          <w:tcPr>
            <w:tcW w:w="2181" w:type="dxa"/>
          </w:tcPr>
          <w:p w14:paraId="4FE6E620" w14:textId="77777777" w:rsidR="00A41CDD" w:rsidRPr="00561427" w:rsidRDefault="00A41CDD" w:rsidP="001D69F0">
            <w:pPr>
              <w:rPr>
                <w:b/>
                <w:bCs/>
                <w:color w:val="000000" w:themeColor="text1"/>
              </w:rPr>
            </w:pPr>
            <w:r w:rsidRPr="00561427">
              <w:rPr>
                <w:b/>
                <w:bCs/>
                <w:color w:val="000000" w:themeColor="text1"/>
                <w:lang w:val="en"/>
              </w:rPr>
              <w:t>Number of inclusions</w:t>
            </w:r>
          </w:p>
        </w:tc>
      </w:tr>
      <w:tr w:rsidR="00561427" w:rsidRPr="00561427" w14:paraId="01D7BD0A" w14:textId="77777777" w:rsidTr="001D69F0">
        <w:tc>
          <w:tcPr>
            <w:tcW w:w="3681" w:type="dxa"/>
          </w:tcPr>
          <w:p w14:paraId="5D9128BA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</w:rPr>
              <w:t>CAGNES-SUR-MER</w:t>
            </w:r>
          </w:p>
        </w:tc>
        <w:tc>
          <w:tcPr>
            <w:tcW w:w="2181" w:type="dxa"/>
          </w:tcPr>
          <w:p w14:paraId="24D45BF0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4</w:t>
            </w:r>
          </w:p>
        </w:tc>
      </w:tr>
      <w:tr w:rsidR="00561427" w:rsidRPr="00561427" w14:paraId="7BF8DC0B" w14:textId="77777777" w:rsidTr="001D69F0">
        <w:tc>
          <w:tcPr>
            <w:tcW w:w="3681" w:type="dxa"/>
          </w:tcPr>
          <w:p w14:paraId="4C7BDA9C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CARPENTRAS</w:t>
            </w:r>
          </w:p>
        </w:tc>
        <w:tc>
          <w:tcPr>
            <w:tcW w:w="2181" w:type="dxa"/>
          </w:tcPr>
          <w:p w14:paraId="467E726F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2</w:t>
            </w:r>
          </w:p>
        </w:tc>
      </w:tr>
      <w:tr w:rsidR="00561427" w:rsidRPr="00561427" w14:paraId="253D1EEB" w14:textId="77777777" w:rsidTr="001D69F0">
        <w:tc>
          <w:tcPr>
            <w:tcW w:w="3681" w:type="dxa"/>
          </w:tcPr>
          <w:p w14:paraId="151E9C64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FREJUS</w:t>
            </w:r>
          </w:p>
        </w:tc>
        <w:tc>
          <w:tcPr>
            <w:tcW w:w="2181" w:type="dxa"/>
          </w:tcPr>
          <w:p w14:paraId="52626EAF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4</w:t>
            </w:r>
          </w:p>
        </w:tc>
      </w:tr>
      <w:tr w:rsidR="00561427" w:rsidRPr="00561427" w14:paraId="2CA524DE" w14:textId="77777777" w:rsidTr="001D69F0">
        <w:tc>
          <w:tcPr>
            <w:tcW w:w="3681" w:type="dxa"/>
          </w:tcPr>
          <w:p w14:paraId="34D7F410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METZ</w:t>
            </w:r>
          </w:p>
        </w:tc>
        <w:tc>
          <w:tcPr>
            <w:tcW w:w="2181" w:type="dxa"/>
          </w:tcPr>
          <w:p w14:paraId="5BBAE9B8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2</w:t>
            </w:r>
          </w:p>
        </w:tc>
      </w:tr>
      <w:tr w:rsidR="00561427" w:rsidRPr="00561427" w14:paraId="3EC47FED" w14:textId="77777777" w:rsidTr="001D69F0">
        <w:tc>
          <w:tcPr>
            <w:tcW w:w="3681" w:type="dxa"/>
          </w:tcPr>
          <w:p w14:paraId="56841723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NICE</w:t>
            </w:r>
          </w:p>
        </w:tc>
        <w:tc>
          <w:tcPr>
            <w:tcW w:w="2181" w:type="dxa"/>
          </w:tcPr>
          <w:p w14:paraId="2478864A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5</w:t>
            </w:r>
          </w:p>
        </w:tc>
      </w:tr>
      <w:tr w:rsidR="00561427" w:rsidRPr="00561427" w14:paraId="5EFB19E0" w14:textId="77777777" w:rsidTr="001D69F0">
        <w:tc>
          <w:tcPr>
            <w:tcW w:w="3681" w:type="dxa"/>
          </w:tcPr>
          <w:p w14:paraId="136C8609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</w:rPr>
              <w:t>PARIS</w:t>
            </w:r>
          </w:p>
        </w:tc>
        <w:tc>
          <w:tcPr>
            <w:tcW w:w="2181" w:type="dxa"/>
          </w:tcPr>
          <w:p w14:paraId="455EC011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16</w:t>
            </w:r>
          </w:p>
        </w:tc>
      </w:tr>
      <w:tr w:rsidR="00A41CDD" w:rsidRPr="00561427" w14:paraId="55C958D4" w14:textId="77777777" w:rsidTr="001D69F0">
        <w:tc>
          <w:tcPr>
            <w:tcW w:w="3681" w:type="dxa"/>
          </w:tcPr>
          <w:p w14:paraId="621C8E13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STRASBOURG</w:t>
            </w:r>
          </w:p>
        </w:tc>
        <w:tc>
          <w:tcPr>
            <w:tcW w:w="2181" w:type="dxa"/>
          </w:tcPr>
          <w:p w14:paraId="7C8357B9" w14:textId="77777777" w:rsidR="00A41CDD" w:rsidRPr="00561427" w:rsidRDefault="00A41CDD" w:rsidP="001D69F0">
            <w:pPr>
              <w:rPr>
                <w:color w:val="000000" w:themeColor="text1"/>
              </w:rPr>
            </w:pPr>
            <w:r w:rsidRPr="00561427">
              <w:rPr>
                <w:color w:val="000000" w:themeColor="text1"/>
                <w:lang w:val="en"/>
              </w:rPr>
              <w:t>16</w:t>
            </w:r>
          </w:p>
        </w:tc>
      </w:tr>
    </w:tbl>
    <w:p w14:paraId="2861AA56" w14:textId="77777777" w:rsidR="00CF6CCD" w:rsidRPr="00561427" w:rsidRDefault="00CF6CCD">
      <w:pPr>
        <w:rPr>
          <w:color w:val="000000" w:themeColor="text1"/>
        </w:rPr>
      </w:pPr>
    </w:p>
    <w:p w14:paraId="45D07F9B" w14:textId="77777777" w:rsidR="00A41CDD" w:rsidRPr="00561427" w:rsidRDefault="00A41CDD">
      <w:pPr>
        <w:rPr>
          <w:color w:val="000000" w:themeColor="text1"/>
        </w:rPr>
      </w:pPr>
    </w:p>
    <w:p w14:paraId="6ABC3965" w14:textId="320AFCF1" w:rsidR="00A41CDD" w:rsidRPr="00561427" w:rsidRDefault="00A41CDD" w:rsidP="00A41CDD">
      <w:pPr>
        <w:textAlignment w:val="center"/>
        <w:rPr>
          <w:rFonts w:cstheme="minorHAnsi"/>
          <w:b/>
          <w:bCs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Table </w:t>
      </w:r>
      <w:r w:rsidR="007D573F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S</w:t>
      </w:r>
      <w:r w:rsidRPr="00561427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2 online: Exclusion criteria</w:t>
      </w:r>
    </w:p>
    <w:p w14:paraId="51F2BA99" w14:textId="77777777" w:rsidR="00A41CDD" w:rsidRPr="00561427" w:rsidRDefault="00A41CDD" w:rsidP="00A41C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</w:rPr>
      </w:pPr>
    </w:p>
    <w:p w14:paraId="67ED506D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erson with dogs or more than 2 cats</w:t>
      </w:r>
    </w:p>
    <w:p w14:paraId="1633656E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erson planning to be away from the cat(s) for more than one week/month during the 4 months following the inclusion visit</w:t>
      </w:r>
    </w:p>
    <w:p w14:paraId="4CC6DBCA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atient who has had a new cat in the home for less than a month</w:t>
      </w:r>
    </w:p>
    <w:p w14:paraId="03EAC262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atient in regular contact with other animals to which he/she is allergic</w:t>
      </w:r>
    </w:p>
    <w:p w14:paraId="602FCF97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atient with uncontrolled asthma</w:t>
      </w:r>
    </w:p>
    <w:p w14:paraId="253BB138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atient receiving immunotherapy for cat allergies</w:t>
      </w:r>
    </w:p>
    <w:p w14:paraId="7E0A7141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atient participating or having participated in an allergic rhinitis study within the last 30 days or 5 half-lives of the study drug</w:t>
      </w:r>
    </w:p>
    <w:p w14:paraId="71A7C87D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erson with difficulty understanding or reading the information note</w:t>
      </w:r>
    </w:p>
    <w:p w14:paraId="4CC3699B" w14:textId="77777777" w:rsidR="00A41CDD" w:rsidRPr="00561427" w:rsidRDefault="00A41CDD" w:rsidP="00A41CDD">
      <w:pPr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extAlignment w:val="center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Person declaring to be under guardianship, curatorship or safeguard of justice.</w:t>
      </w:r>
    </w:p>
    <w:p w14:paraId="7FB7456F" w14:textId="77777777" w:rsidR="00A41CDD" w:rsidRPr="00561427" w:rsidRDefault="00A41CDD">
      <w:pPr>
        <w:rPr>
          <w:color w:val="000000" w:themeColor="text1"/>
          <w:lang w:val="en-GB"/>
        </w:rPr>
      </w:pPr>
    </w:p>
    <w:p w14:paraId="34EFA345" w14:textId="77777777" w:rsidR="00E17A04" w:rsidRPr="00561427" w:rsidRDefault="00E17A04">
      <w:pPr>
        <w:rPr>
          <w:color w:val="000000" w:themeColor="text1"/>
          <w:lang w:val="en-GB"/>
        </w:rPr>
      </w:pPr>
    </w:p>
    <w:p w14:paraId="68574FED" w14:textId="6A967081" w:rsidR="00E17A04" w:rsidRPr="00561427" w:rsidRDefault="00E17A04" w:rsidP="00E17A04">
      <w:pPr>
        <w:spacing w:before="240" w:line="360" w:lineRule="auto"/>
        <w:jc w:val="both"/>
        <w:rPr>
          <w:rFonts w:eastAsia="Lato" w:cstheme="minorHAnsi"/>
          <w:b/>
          <w:bCs/>
          <w:color w:val="000000" w:themeColor="text1"/>
          <w:sz w:val="22"/>
          <w:szCs w:val="22"/>
          <w:vertAlign w:val="superscript"/>
          <w:lang w:val="en-US"/>
        </w:rPr>
      </w:pPr>
      <w:r w:rsidRPr="00561427">
        <w:rPr>
          <w:rFonts w:eastAsia="Lato"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7D573F">
        <w:rPr>
          <w:rFonts w:eastAsia="Lato"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Pr="00561427">
        <w:rPr>
          <w:rFonts w:eastAsia="Lato" w:cstheme="minorHAnsi"/>
          <w:b/>
          <w:bCs/>
          <w:color w:val="000000" w:themeColor="text1"/>
          <w:sz w:val="22"/>
          <w:szCs w:val="22"/>
          <w:lang w:val="en-US"/>
        </w:rPr>
        <w:t>3 online: Visual analogue scales (VASs) used in MASK-air</w:t>
      </w:r>
      <w:r w:rsidRPr="00561427">
        <w:rPr>
          <w:rFonts w:eastAsia="Lato" w:cstheme="minorHAnsi"/>
          <w:b/>
          <w:bCs/>
          <w:color w:val="000000" w:themeColor="text1"/>
          <w:sz w:val="22"/>
          <w:szCs w:val="22"/>
          <w:vertAlign w:val="superscript"/>
          <w:lang w:val="en-US"/>
        </w:rPr>
        <w:t>®</w:t>
      </w:r>
    </w:p>
    <w:tbl>
      <w:tblPr>
        <w:tblStyle w:val="Grilledutableau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237"/>
      </w:tblGrid>
      <w:tr w:rsidR="00561427" w:rsidRPr="00561427" w14:paraId="0DE34253" w14:textId="77777777" w:rsidTr="001D69F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22A56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SK-air</w:t>
            </w:r>
            <w:r w:rsidRPr="00561427">
              <w:rPr>
                <w:rFonts w:eastAsia="Lato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 w:rsidRPr="00561427">
              <w:rPr>
                <w:rFonts w:eastAsia="Lato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A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F0D06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Question</w:t>
            </w:r>
          </w:p>
        </w:tc>
      </w:tr>
      <w:tr w:rsidR="00561427" w:rsidRPr="007D573F" w14:paraId="67D3FBE6" w14:textId="77777777" w:rsidTr="001D69F0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27424E5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VAS global allergy symptoms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1CB85CFC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Overall, how much are your allergic symptoms bothering you today?</w:t>
            </w:r>
          </w:p>
        </w:tc>
      </w:tr>
      <w:tr w:rsidR="00561427" w:rsidRPr="007D573F" w14:paraId="13975E0A" w14:textId="77777777" w:rsidTr="001D69F0">
        <w:tc>
          <w:tcPr>
            <w:tcW w:w="2835" w:type="dxa"/>
            <w:shd w:val="clear" w:color="auto" w:fill="auto"/>
          </w:tcPr>
          <w:p w14:paraId="4A7383EA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VAS nose</w:t>
            </w:r>
          </w:p>
        </w:tc>
        <w:tc>
          <w:tcPr>
            <w:tcW w:w="6237" w:type="dxa"/>
            <w:shd w:val="clear" w:color="auto" w:fill="auto"/>
          </w:tcPr>
          <w:p w14:paraId="4C988E49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How much are your nose symptoms bothering you today?</w:t>
            </w:r>
          </w:p>
        </w:tc>
      </w:tr>
      <w:tr w:rsidR="00561427" w:rsidRPr="007D573F" w14:paraId="5100471C" w14:textId="77777777" w:rsidTr="001D69F0">
        <w:tc>
          <w:tcPr>
            <w:tcW w:w="2835" w:type="dxa"/>
            <w:shd w:val="clear" w:color="auto" w:fill="auto"/>
          </w:tcPr>
          <w:p w14:paraId="30FF5F1B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VAS eyes</w:t>
            </w:r>
          </w:p>
        </w:tc>
        <w:tc>
          <w:tcPr>
            <w:tcW w:w="6237" w:type="dxa"/>
            <w:shd w:val="clear" w:color="auto" w:fill="auto"/>
          </w:tcPr>
          <w:p w14:paraId="4FF04E7F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How much are your eye symptoms bothering you today?</w:t>
            </w:r>
          </w:p>
        </w:tc>
      </w:tr>
      <w:tr w:rsidR="00561427" w:rsidRPr="007D573F" w14:paraId="0C2EEC72" w14:textId="77777777" w:rsidTr="001D69F0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2B4E95F" w14:textId="77777777" w:rsidR="00E17A04" w:rsidRPr="00561427" w:rsidRDefault="00E17A04" w:rsidP="001D69F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VAS asthma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4169A014" w14:textId="77777777" w:rsidR="00E17A04" w:rsidRPr="00561427" w:rsidRDefault="00E17A04" w:rsidP="001D69F0">
            <w:pPr>
              <w:spacing w:line="276" w:lineRule="auto"/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</w:pPr>
            <w:r w:rsidRPr="00561427">
              <w:rPr>
                <w:rFonts w:eastAsia="Lato" w:cstheme="minorHAnsi"/>
                <w:color w:val="000000" w:themeColor="text1"/>
                <w:sz w:val="20"/>
                <w:szCs w:val="20"/>
                <w:lang w:val="en-US"/>
              </w:rPr>
              <w:t>How much are your asthma symptoms bothering you today?</w:t>
            </w:r>
          </w:p>
        </w:tc>
      </w:tr>
    </w:tbl>
    <w:p w14:paraId="7F318855" w14:textId="77777777" w:rsidR="00E17A04" w:rsidRPr="00561427" w:rsidRDefault="00E17A04">
      <w:pPr>
        <w:rPr>
          <w:color w:val="000000" w:themeColor="text1"/>
          <w:lang w:val="en-US"/>
        </w:rPr>
      </w:pPr>
    </w:p>
    <w:p w14:paraId="2A482A8D" w14:textId="77777777" w:rsidR="00E17A04" w:rsidRPr="00561427" w:rsidRDefault="00E17A04">
      <w:pPr>
        <w:rPr>
          <w:color w:val="000000" w:themeColor="text1"/>
          <w:lang w:val="en-US"/>
        </w:rPr>
      </w:pPr>
      <w:r w:rsidRPr="00561427">
        <w:rPr>
          <w:color w:val="000000" w:themeColor="text1"/>
          <w:lang w:val="en-US"/>
        </w:rPr>
        <w:br w:type="page"/>
      </w:r>
    </w:p>
    <w:p w14:paraId="2D953EDD" w14:textId="28670598" w:rsidR="00E17A04" w:rsidRPr="00561427" w:rsidRDefault="00E17A04" w:rsidP="00E17A04">
      <w:pPr>
        <w:spacing w:before="240"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7D573F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S</w:t>
      </w:r>
      <w:r w:rsidRPr="00561427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4 online: Primary and secondary end points</w:t>
      </w:r>
    </w:p>
    <w:p w14:paraId="51995D61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color w:val="000000" w:themeColor="text1"/>
          <w:sz w:val="20"/>
          <w:szCs w:val="20"/>
          <w:lang w:val="en-US"/>
        </w:rPr>
      </w:pPr>
      <w:r w:rsidRPr="00561427">
        <w:rPr>
          <w:b/>
          <w:bCs/>
          <w:color w:val="000000" w:themeColor="text1"/>
          <w:sz w:val="20"/>
          <w:szCs w:val="20"/>
          <w:lang w:val="en-US"/>
        </w:rPr>
        <w:t>Primary Endpoint:</w:t>
      </w:r>
    </w:p>
    <w:p w14:paraId="03A03BD1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>• Significant reduction of the “overall” VAS between “baseline” and D98-D112.</w:t>
      </w:r>
    </w:p>
    <w:p w14:paraId="352371C8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>The approach will be considered beneficial if there is a statistically significant decrease in this criterion over the period D98-D112 compared to the baseline.</w:t>
      </w:r>
    </w:p>
    <w:p w14:paraId="2BD0C99E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</w:p>
    <w:p w14:paraId="03D38293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color w:val="000000" w:themeColor="text1"/>
          <w:sz w:val="20"/>
          <w:szCs w:val="20"/>
          <w:lang w:val="en-US"/>
        </w:rPr>
      </w:pPr>
      <w:r w:rsidRPr="00561427">
        <w:rPr>
          <w:b/>
          <w:bCs/>
          <w:color w:val="000000" w:themeColor="text1"/>
          <w:sz w:val="20"/>
          <w:szCs w:val="20"/>
          <w:shd w:val="clear" w:color="auto" w:fill="FFFFFF" w:themeFill="background1"/>
          <w:lang w:val="en-US"/>
        </w:rPr>
        <w:t>Hierarchical secondary</w:t>
      </w:r>
      <w:r w:rsidRPr="00561427">
        <w:rPr>
          <w:b/>
          <w:bCs/>
          <w:color w:val="000000" w:themeColor="text1"/>
          <w:sz w:val="20"/>
          <w:szCs w:val="20"/>
          <w:lang w:val="en-US"/>
        </w:rPr>
        <w:t xml:space="preserve"> endpoints:</w:t>
      </w:r>
    </w:p>
    <w:p w14:paraId="64450283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>• Evolution of the “overall” VAS during the 4 observation periods (baseline, P1, P2, P3).</w:t>
      </w:r>
    </w:p>
    <w:p w14:paraId="467E55DF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 xml:space="preserve">• Evolution of the MCSMS score validated by ARIA and the European Academy of Allergy and Clinical Immunology (EAACI). The approach will be considered beneficial if a 30% reduction in this criterion is observed over the period D98-D112 compared to the baseline </w:t>
      </w:r>
      <w:r w:rsidRPr="00561427">
        <w:rPr>
          <w:color w:val="000000" w:themeColor="text1"/>
          <w:sz w:val="20"/>
          <w:szCs w:val="20"/>
          <w:shd w:val="clear" w:color="auto" w:fill="FFFFFF" w:themeFill="background1"/>
          <w:lang w:val="en-US"/>
        </w:rPr>
        <w:t>in patients with uncontrolled disease (VAS global allergy symptoms ≥20/100).</w:t>
      </w:r>
      <w:r w:rsidRPr="00561427">
        <w:rPr>
          <w:color w:val="000000" w:themeColor="text1"/>
          <w:sz w:val="20"/>
          <w:szCs w:val="20"/>
          <w:lang w:val="en-US"/>
        </w:rPr>
        <w:t xml:space="preserve"> However, the IRB requested that all patients should be included and this exclusion criterion has therefore been deleted.</w:t>
      </w:r>
    </w:p>
    <w:p w14:paraId="77B136A2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color w:val="000000" w:themeColor="text1"/>
          <w:sz w:val="20"/>
          <w:szCs w:val="20"/>
          <w:lang w:val="en-US"/>
        </w:rPr>
      </w:pPr>
      <w:r w:rsidRPr="00561427">
        <w:rPr>
          <w:noProof/>
          <w:color w:val="000000" w:themeColor="text1"/>
          <w:sz w:val="20"/>
          <w:szCs w:val="20"/>
        </w:rPr>
        <w:drawing>
          <wp:inline distT="0" distB="0" distL="0" distR="0" wp14:anchorId="44EC7DF5" wp14:editId="3FA8EC35">
            <wp:extent cx="3689912" cy="912716"/>
            <wp:effectExtent l="0" t="0" r="6350" b="1905"/>
            <wp:docPr id="1134088644" name="Image 1134088644" descr="Une image contenant texte, Police, blanc, algè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617264" name="Image 1" descr="Une image contenant texte, Police, blanc, algèbr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23770" cy="921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9D0E5" w14:textId="77777777" w:rsidR="00E17A04" w:rsidRPr="000320C5" w:rsidRDefault="00E17A04" w:rsidP="00E17A0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 xml:space="preserve">• </w:t>
      </w:r>
      <w:r w:rsidRPr="00561427">
        <w:rPr>
          <w:color w:val="000000" w:themeColor="text1"/>
          <w:sz w:val="20"/>
          <w:szCs w:val="20"/>
          <w:shd w:val="clear" w:color="auto" w:fill="FFFFFF" w:themeFill="background1"/>
          <w:lang w:val="en-US"/>
        </w:rPr>
        <w:t>Significant improvement</w:t>
      </w:r>
      <w:r w:rsidRPr="00561427">
        <w:rPr>
          <w:color w:val="000000" w:themeColor="text1"/>
          <w:sz w:val="20"/>
          <w:szCs w:val="20"/>
          <w:lang w:val="en-US"/>
        </w:rPr>
        <w:t xml:space="preserve"> of the individual’s discomfort </w:t>
      </w:r>
      <w:r w:rsidR="00BC2456">
        <w:rPr>
          <w:color w:val="000000" w:themeColor="text1"/>
          <w:sz w:val="20"/>
          <w:szCs w:val="20"/>
          <w:lang w:val="en-US"/>
        </w:rPr>
        <w:t>in the eyes</w:t>
      </w:r>
      <w:r w:rsidRPr="000320C5">
        <w:rPr>
          <w:color w:val="000000" w:themeColor="text1"/>
          <w:sz w:val="20"/>
          <w:szCs w:val="20"/>
          <w:lang w:val="en-US"/>
        </w:rPr>
        <w:t xml:space="preserve"> (VAS-eyes)</w:t>
      </w:r>
      <w:r w:rsidR="000320C5">
        <w:rPr>
          <w:color w:val="000000" w:themeColor="text1"/>
          <w:sz w:val="20"/>
          <w:szCs w:val="20"/>
          <w:lang w:val="en-US"/>
        </w:rPr>
        <w:t>.</w:t>
      </w:r>
    </w:p>
    <w:p w14:paraId="161FDEB3" w14:textId="77777777" w:rsidR="00E17A04" w:rsidRPr="00561427" w:rsidRDefault="00E17A04" w:rsidP="00E17A0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0320C5">
        <w:rPr>
          <w:color w:val="000000" w:themeColor="text1"/>
          <w:sz w:val="20"/>
          <w:szCs w:val="20"/>
          <w:lang w:val="en-US"/>
        </w:rPr>
        <w:t xml:space="preserve">• </w:t>
      </w:r>
      <w:r w:rsidRPr="000320C5">
        <w:rPr>
          <w:color w:val="000000" w:themeColor="text1"/>
          <w:sz w:val="20"/>
          <w:szCs w:val="20"/>
          <w:shd w:val="clear" w:color="auto" w:fill="FFFFFF" w:themeFill="background1"/>
          <w:lang w:val="en-US"/>
        </w:rPr>
        <w:t>Significant improvement</w:t>
      </w:r>
      <w:r w:rsidRPr="000320C5">
        <w:rPr>
          <w:color w:val="000000" w:themeColor="text1"/>
          <w:sz w:val="20"/>
          <w:szCs w:val="20"/>
          <w:lang w:val="en-US"/>
        </w:rPr>
        <w:t xml:space="preserve"> of the individual's discomfort </w:t>
      </w:r>
      <w:r w:rsidR="00BC2456">
        <w:rPr>
          <w:color w:val="000000" w:themeColor="text1"/>
          <w:sz w:val="20"/>
          <w:szCs w:val="20"/>
          <w:lang w:val="en-US"/>
        </w:rPr>
        <w:t>in the nose</w:t>
      </w:r>
      <w:r w:rsidRPr="00561427">
        <w:rPr>
          <w:color w:val="000000" w:themeColor="text1"/>
          <w:sz w:val="20"/>
          <w:szCs w:val="20"/>
          <w:lang w:val="en-US"/>
        </w:rPr>
        <w:t xml:space="preserve"> (VAS-nose)</w:t>
      </w:r>
      <w:r w:rsidR="000320C5">
        <w:rPr>
          <w:color w:val="000000" w:themeColor="text1"/>
          <w:sz w:val="20"/>
          <w:szCs w:val="20"/>
          <w:lang w:val="en-US"/>
        </w:rPr>
        <w:t>.</w:t>
      </w:r>
    </w:p>
    <w:p w14:paraId="5FAF3604" w14:textId="77777777" w:rsidR="00E17A04" w:rsidRPr="00561427" w:rsidRDefault="00E17A04" w:rsidP="00E17A0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 xml:space="preserve">• </w:t>
      </w:r>
      <w:r w:rsidRPr="00561427">
        <w:rPr>
          <w:color w:val="000000" w:themeColor="text1"/>
          <w:sz w:val="20"/>
          <w:szCs w:val="20"/>
          <w:shd w:val="clear" w:color="auto" w:fill="FFFFFF" w:themeFill="background1"/>
          <w:lang w:val="en-US"/>
        </w:rPr>
        <w:t>Significant improvement</w:t>
      </w:r>
      <w:r w:rsidRPr="00561427">
        <w:rPr>
          <w:color w:val="000000" w:themeColor="text1"/>
          <w:sz w:val="20"/>
          <w:szCs w:val="20"/>
          <w:lang w:val="en-US"/>
        </w:rPr>
        <w:t xml:space="preserve"> of the individual's discomfort in his/her work or studies (VAS-work, VAS-studies)</w:t>
      </w:r>
      <w:r w:rsidR="000320C5">
        <w:rPr>
          <w:color w:val="000000" w:themeColor="text1"/>
          <w:sz w:val="20"/>
          <w:szCs w:val="20"/>
          <w:lang w:val="en-US"/>
        </w:rPr>
        <w:t>.</w:t>
      </w:r>
    </w:p>
    <w:p w14:paraId="5FB8321C" w14:textId="77777777" w:rsidR="00E17A04" w:rsidRPr="00561427" w:rsidRDefault="00E17A04" w:rsidP="00E17A0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 xml:space="preserve">• </w:t>
      </w:r>
      <w:r w:rsidRPr="00561427">
        <w:rPr>
          <w:color w:val="000000" w:themeColor="text1"/>
          <w:sz w:val="20"/>
          <w:szCs w:val="20"/>
          <w:shd w:val="clear" w:color="auto" w:fill="FFFFFF" w:themeFill="background1"/>
          <w:lang w:val="en-US"/>
        </w:rPr>
        <w:t>Significant improvement</w:t>
      </w:r>
      <w:r w:rsidRPr="00561427">
        <w:rPr>
          <w:color w:val="000000" w:themeColor="text1"/>
          <w:sz w:val="20"/>
          <w:szCs w:val="20"/>
          <w:lang w:val="en-US"/>
        </w:rPr>
        <w:t xml:space="preserve"> of the "overall" VAS during the baseline observation periods, D42-D56 and D70-D84.</w:t>
      </w:r>
    </w:p>
    <w:p w14:paraId="38674346" w14:textId="77777777" w:rsidR="00E17A04" w:rsidRPr="00561427" w:rsidRDefault="00E17A04" w:rsidP="00E17A0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 xml:space="preserve">• </w:t>
      </w:r>
      <w:r w:rsidRPr="00561427">
        <w:rPr>
          <w:color w:val="000000" w:themeColor="text1"/>
          <w:sz w:val="20"/>
          <w:szCs w:val="20"/>
          <w:shd w:val="clear" w:color="auto" w:fill="FFFFFF" w:themeFill="background1"/>
          <w:lang w:val="en-US"/>
        </w:rPr>
        <w:t>Significant reduction</w:t>
      </w:r>
      <w:r w:rsidRPr="00561427">
        <w:rPr>
          <w:color w:val="000000" w:themeColor="text1"/>
          <w:sz w:val="20"/>
          <w:szCs w:val="20"/>
          <w:lang w:val="en-US"/>
        </w:rPr>
        <w:t xml:space="preserve"> in the proportion of days with uncontrolled AR (VAS overall discomfort &gt;20) over the periods of symptom monitoring (Baseline, D42-D56, D70-D84, D98-D112).</w:t>
      </w:r>
    </w:p>
    <w:p w14:paraId="6C8CABDE" w14:textId="77777777" w:rsidR="00E17A04" w:rsidRPr="00561427" w:rsidRDefault="00E17A04" w:rsidP="00E17A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 w:themeColor="text1"/>
          <w:sz w:val="20"/>
          <w:szCs w:val="20"/>
          <w:lang w:val="en-US"/>
        </w:rPr>
      </w:pPr>
      <w:r w:rsidRPr="00561427">
        <w:rPr>
          <w:color w:val="000000" w:themeColor="text1"/>
          <w:sz w:val="20"/>
          <w:szCs w:val="20"/>
          <w:lang w:val="en-US"/>
        </w:rPr>
        <w:t xml:space="preserve">• </w:t>
      </w:r>
      <w:r w:rsidRPr="00561427">
        <w:rPr>
          <w:color w:val="000000" w:themeColor="text1"/>
          <w:sz w:val="20"/>
          <w:szCs w:val="20"/>
          <w:shd w:val="clear" w:color="auto" w:fill="FFFFFF" w:themeFill="background1"/>
          <w:lang w:val="en-US"/>
        </w:rPr>
        <w:t>Evolution</w:t>
      </w:r>
      <w:r w:rsidRPr="00561427">
        <w:rPr>
          <w:color w:val="000000" w:themeColor="text1"/>
          <w:sz w:val="20"/>
          <w:szCs w:val="20"/>
          <w:lang w:val="en-US"/>
        </w:rPr>
        <w:t xml:space="preserve"> of the number of days during which the patient takes medicinal treatment over the periods of symptom follow-up (Baseline, D42-D56; D70-D84; D98-D112).</w:t>
      </w:r>
    </w:p>
    <w:p w14:paraId="6BAA62E0" w14:textId="77777777" w:rsidR="00E17A04" w:rsidRPr="00561427" w:rsidRDefault="00E17A04">
      <w:pPr>
        <w:rPr>
          <w:color w:val="000000" w:themeColor="text1"/>
          <w:lang w:val="en-US"/>
        </w:rPr>
      </w:pPr>
    </w:p>
    <w:p w14:paraId="02A015B4" w14:textId="77777777" w:rsidR="00E17A04" w:rsidRPr="00561427" w:rsidRDefault="00E17A04">
      <w:pPr>
        <w:rPr>
          <w:color w:val="000000" w:themeColor="text1"/>
          <w:lang w:val="en-US"/>
        </w:rPr>
      </w:pPr>
      <w:r w:rsidRPr="00561427">
        <w:rPr>
          <w:color w:val="000000" w:themeColor="text1"/>
          <w:lang w:val="en-US"/>
        </w:rPr>
        <w:br w:type="page"/>
      </w:r>
    </w:p>
    <w:p w14:paraId="526D4446" w14:textId="134E4DF2" w:rsidR="00E17A04" w:rsidRPr="00561427" w:rsidRDefault="00E17A04" w:rsidP="00E17A04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GB" w:eastAsia="fr-FR"/>
        </w:rPr>
      </w:pPr>
      <w:r w:rsidRPr="00561427">
        <w:rPr>
          <w:rFonts w:cstheme="minorHAnsi"/>
          <w:b/>
          <w:bCs/>
          <w:color w:val="000000" w:themeColor="text1"/>
          <w:sz w:val="22"/>
          <w:szCs w:val="22"/>
          <w:lang w:val="en-GB" w:eastAsia="fr-FR"/>
        </w:rPr>
        <w:lastRenderedPageBreak/>
        <w:t xml:space="preserve">Table </w:t>
      </w:r>
      <w:r w:rsidR="007D573F">
        <w:rPr>
          <w:rFonts w:cstheme="minorHAnsi"/>
          <w:b/>
          <w:bCs/>
          <w:color w:val="000000" w:themeColor="text1"/>
          <w:sz w:val="22"/>
          <w:szCs w:val="22"/>
          <w:lang w:val="en-GB" w:eastAsia="fr-FR"/>
        </w:rPr>
        <w:t>S</w:t>
      </w:r>
      <w:r w:rsidRPr="00561427">
        <w:rPr>
          <w:rFonts w:cstheme="minorHAnsi"/>
          <w:b/>
          <w:bCs/>
          <w:color w:val="000000" w:themeColor="text1"/>
          <w:sz w:val="22"/>
          <w:szCs w:val="22"/>
          <w:lang w:val="en-GB" w:eastAsia="fr-FR"/>
        </w:rPr>
        <w:t>5 online: Detailed study protocol</w:t>
      </w:r>
    </w:p>
    <w:p w14:paraId="44E11FE0" w14:textId="77777777" w:rsidR="00E17A04" w:rsidRPr="00561427" w:rsidRDefault="00E17A04" w:rsidP="00E17A04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GB" w:eastAsia="fr-FR"/>
        </w:rPr>
      </w:pPr>
    </w:p>
    <w:p w14:paraId="0B90BB2E" w14:textId="77777777" w:rsidR="00E17A04" w:rsidRPr="00561427" w:rsidRDefault="00E17A04" w:rsidP="00E17A04">
      <w:pPr>
        <w:jc w:val="both"/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  <w:t xml:space="preserve">Cats’ food </w:t>
      </w:r>
      <w:r w:rsidR="000320C5"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  <w:t>t</w:t>
      </w:r>
      <w:r w:rsidRPr="00561427"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  <w:t xml:space="preserve">ransition: </w:t>
      </w: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A food transition period will be observed between D14 and D28, according to instructions provided by the Physician on D0</w:t>
      </w:r>
      <w:r w:rsidR="000320C5">
        <w:rPr>
          <w:rFonts w:cstheme="minorHAnsi"/>
          <w:color w:val="000000" w:themeColor="text1"/>
          <w:sz w:val="20"/>
          <w:szCs w:val="20"/>
          <w:lang w:val="en-GB" w:eastAsia="fr-FR"/>
        </w:rPr>
        <w:t>.</w:t>
      </w:r>
    </w:p>
    <w:p w14:paraId="4A698F47" w14:textId="77777777" w:rsidR="00E17A04" w:rsidRPr="00561427" w:rsidRDefault="00E17A04" w:rsidP="00E17A04">
      <w:pPr>
        <w:spacing w:before="240"/>
        <w:jc w:val="both"/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  <w:t>The test food regimen was followed from D28 to D112:</w:t>
      </w:r>
    </w:p>
    <w:p w14:paraId="4EAA8024" w14:textId="77777777" w:rsidR="00E17A04" w:rsidRPr="00561427" w:rsidRDefault="00E17A04" w:rsidP="00E17A04">
      <w:pPr>
        <w:pStyle w:val="Paragraphedeliste"/>
        <w:numPr>
          <w:ilvl w:val="0"/>
          <w:numId w:val="38"/>
        </w:numPr>
        <w:ind w:left="361"/>
        <w:jc w:val="both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Cat(s) is/are fed with the test kibbles for 3 months (from D28 to D112)</w:t>
      </w:r>
    </w:p>
    <w:p w14:paraId="7E02CDC0" w14:textId="77777777" w:rsidR="00E17A04" w:rsidRPr="00561427" w:rsidRDefault="00E17A04" w:rsidP="00E17A04">
      <w:pPr>
        <w:spacing w:before="240"/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u w:val="single"/>
          <w:lang w:val="en-GB" w:eastAsia="fr-FR"/>
        </w:rPr>
        <w:t>D0-D112: MASK-air app</w:t>
      </w:r>
    </w:p>
    <w:p w14:paraId="4C9C3570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Patients will complete the daily questionnaires of the app during 4 periods of the study: [D0-D14], [D42-D56], [D70-D84] and [D98-D112]. </w:t>
      </w:r>
    </w:p>
    <w:p w14:paraId="1FBAD8BD" w14:textId="77777777" w:rsidR="00E17A04" w:rsidRPr="00561427" w:rsidRDefault="00E17A04" w:rsidP="00E17A04">
      <w:pPr>
        <w:spacing w:before="240" w:line="360" w:lineRule="auto"/>
        <w:jc w:val="both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Check compliance to food regimen</w:t>
      </w:r>
    </w:p>
    <w:p w14:paraId="5E199656" w14:textId="77777777" w:rsidR="00E17A04" w:rsidRPr="00561427" w:rsidRDefault="00E17A04" w:rsidP="00E17A04">
      <w:pPr>
        <w:shd w:val="clear" w:color="auto" w:fill="E7E6E6" w:themeFill="background2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Inclusion visit (D0 - visit#1) </w:t>
      </w:r>
    </w:p>
    <w:p w14:paraId="16A94C9E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eastAsia="fr-FR"/>
        </w:rPr>
        <w:t>Patient data (eCRF)</w:t>
      </w:r>
    </w:p>
    <w:p w14:paraId="77ED0809" w14:textId="77777777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US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US" w:eastAsia="fr-FR"/>
        </w:rPr>
        <w:t>Demographic data and characteristics (M/F, age, allergy</w:t>
      </w:r>
      <w:r w:rsidR="000320C5">
        <w:rPr>
          <w:rFonts w:cstheme="minorHAnsi"/>
          <w:color w:val="000000" w:themeColor="text1"/>
          <w:sz w:val="20"/>
          <w:szCs w:val="20"/>
          <w:lang w:val="en-US" w:eastAsia="fr-FR"/>
        </w:rPr>
        <w:t>, etc.</w:t>
      </w:r>
      <w:r w:rsidRPr="00561427">
        <w:rPr>
          <w:rFonts w:cstheme="minorHAnsi"/>
          <w:color w:val="000000" w:themeColor="text1"/>
          <w:sz w:val="20"/>
          <w:szCs w:val="20"/>
          <w:lang w:val="en-US" w:eastAsia="fr-FR"/>
        </w:rPr>
        <w:t>)</w:t>
      </w:r>
    </w:p>
    <w:p w14:paraId="5B5A3BC7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eastAsia="fr-FR"/>
        </w:rPr>
        <w:t>Anonymised questionnaire: (ePRO)</w:t>
      </w:r>
    </w:p>
    <w:p w14:paraId="2FB41A89" w14:textId="77777777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Number of cats  </w:t>
      </w:r>
    </w:p>
    <w:p w14:paraId="2B6ABA0F" w14:textId="77777777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Cat(s)’s body weight</w:t>
      </w:r>
    </w:p>
    <w:p w14:paraId="3870A572" w14:textId="54D1FE27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Question about current methods to reduce cat allergen  </w:t>
      </w:r>
    </w:p>
    <w:p w14:paraId="5487D1A4" w14:textId="6876A494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Question about the relationship between the patient and the cat </w:t>
      </w:r>
    </w:p>
    <w:p w14:paraId="79826880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MASK-air: </w:t>
      </w:r>
    </w:p>
    <w:p w14:paraId="1AEFF43B" w14:textId="77777777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Symptoms completed on MASK-air    </w:t>
      </w:r>
    </w:p>
    <w:p w14:paraId="02794D7C" w14:textId="77777777" w:rsidR="00E17A04" w:rsidRPr="00561427" w:rsidRDefault="00E17A04" w:rsidP="00E17A04">
      <w:pPr>
        <w:ind w:left="360"/>
        <w:rPr>
          <w:rFonts w:cstheme="minorHAnsi"/>
          <w:color w:val="000000" w:themeColor="text1"/>
          <w:sz w:val="20"/>
          <w:szCs w:val="20"/>
          <w:lang w:val="en-GB" w:eastAsia="fr-FR"/>
        </w:rPr>
      </w:pPr>
    </w:p>
    <w:p w14:paraId="029E3D8E" w14:textId="77777777" w:rsidR="00E17A04" w:rsidRPr="00561427" w:rsidRDefault="00E17A04" w:rsidP="00E17A04">
      <w:pPr>
        <w:shd w:val="clear" w:color="auto" w:fill="E7E6E6" w:themeFill="background2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From D0 to D14: Baseline data collection (MASK-air app)</w:t>
      </w:r>
    </w:p>
    <w:p w14:paraId="0BAC2A36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Symptoms</w:t>
      </w:r>
    </w:p>
    <w:p w14:paraId="66DC17E0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</w:p>
    <w:p w14:paraId="248CE2C8" w14:textId="77777777" w:rsidR="00E17A04" w:rsidRPr="00561427" w:rsidRDefault="00E17A04" w:rsidP="00E17A04">
      <w:pPr>
        <w:shd w:val="clear" w:color="auto" w:fill="E7E6E6" w:themeFill="background2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From D42 to D56 and from D70 to D84: Data collection during test food regimen (MASK-air app)</w:t>
      </w:r>
    </w:p>
    <w:p w14:paraId="4BE4E454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Symptoms</w:t>
      </w:r>
    </w:p>
    <w:p w14:paraId="271843E8" w14:textId="77777777" w:rsidR="00E17A04" w:rsidRPr="00561427" w:rsidRDefault="00E17A04" w:rsidP="00E17A04">
      <w:pPr>
        <w:pStyle w:val="Paragraphedeliste"/>
        <w:rPr>
          <w:color w:val="000000" w:themeColor="text1"/>
          <w:lang w:val="en-GB" w:eastAsia="fr-FR"/>
        </w:rPr>
      </w:pPr>
    </w:p>
    <w:p w14:paraId="68F1E981" w14:textId="77777777" w:rsidR="00E17A04" w:rsidRPr="00561427" w:rsidRDefault="00E17A04" w:rsidP="00E17A04">
      <w:pPr>
        <w:shd w:val="clear" w:color="auto" w:fill="E7E6E6" w:themeFill="background2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D77: follow-up visit (visit #2) </w:t>
      </w:r>
    </w:p>
    <w:p w14:paraId="2397EBFB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eastAsia="fr-FR"/>
        </w:rPr>
        <w:t>Questionnaire: (ePRO)</w:t>
      </w:r>
    </w:p>
    <w:p w14:paraId="1644C82A" w14:textId="37A2506B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Question about current methods to reduce cat allergen</w:t>
      </w:r>
    </w:p>
    <w:p w14:paraId="67BFADC6" w14:textId="3E365F23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Question about the relationship between the patient and the cat</w:t>
      </w:r>
    </w:p>
    <w:p w14:paraId="3F7A7FD0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Symptoms completed on MASK-air    </w:t>
      </w:r>
    </w:p>
    <w:p w14:paraId="59862434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</w:p>
    <w:p w14:paraId="0A27D056" w14:textId="77777777" w:rsidR="00E17A04" w:rsidRPr="00561427" w:rsidRDefault="00E17A04" w:rsidP="00E17A04">
      <w:pPr>
        <w:shd w:val="clear" w:color="auto" w:fill="E7E6E6" w:themeFill="background2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From D98 to D112: Data collection during test food regimen (MASK-air app)</w:t>
      </w:r>
    </w:p>
    <w:p w14:paraId="347026DE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Symptoms completed on MASK-air    </w:t>
      </w:r>
    </w:p>
    <w:p w14:paraId="4D8FF242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</w:p>
    <w:p w14:paraId="264D9F20" w14:textId="77777777" w:rsidR="00E17A04" w:rsidRPr="00561427" w:rsidRDefault="00E17A04" w:rsidP="00E17A04">
      <w:pPr>
        <w:shd w:val="clear" w:color="auto" w:fill="E7E6E6" w:themeFill="background2"/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D112: End of study visit (visit#3) </w:t>
      </w:r>
    </w:p>
    <w:p w14:paraId="0ADE5D9A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eastAsia="fr-FR"/>
        </w:rPr>
        <w:t>Questionnaire: (ePRO)</w:t>
      </w:r>
    </w:p>
    <w:p w14:paraId="0FB9A1A8" w14:textId="2589950D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Question about current methods to reduce cat allergen</w:t>
      </w:r>
    </w:p>
    <w:p w14:paraId="5F7B7329" w14:textId="7EA2E5DD" w:rsidR="00E17A04" w:rsidRPr="00561427" w:rsidRDefault="00E17A04" w:rsidP="00E17A04">
      <w:pPr>
        <w:pStyle w:val="Paragraphedeliste"/>
        <w:numPr>
          <w:ilvl w:val="1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Question about the relationship between the patient and the cat</w:t>
      </w:r>
    </w:p>
    <w:p w14:paraId="1DFDD087" w14:textId="77777777" w:rsidR="00E17A04" w:rsidRPr="00561427" w:rsidRDefault="00E17A04" w:rsidP="00E17A04">
      <w:pPr>
        <w:pStyle w:val="Paragraphedeliste"/>
        <w:numPr>
          <w:ilvl w:val="0"/>
          <w:numId w:val="39"/>
        </w:num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Symptoms completed on MASK-air </w:t>
      </w:r>
    </w:p>
    <w:p w14:paraId="2D357C59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</w:p>
    <w:p w14:paraId="77F029BC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</w:p>
    <w:p w14:paraId="537E1578" w14:textId="77777777" w:rsidR="00E17A04" w:rsidRPr="00561427" w:rsidRDefault="00E17A04">
      <w:pPr>
        <w:rPr>
          <w:rFonts w:cstheme="minorHAnsi"/>
          <w:b/>
          <w:bCs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b/>
          <w:bCs/>
          <w:color w:val="000000" w:themeColor="text1"/>
          <w:sz w:val="20"/>
          <w:szCs w:val="20"/>
          <w:lang w:val="en-GB" w:eastAsia="fr-FR"/>
        </w:rPr>
        <w:br w:type="page"/>
      </w:r>
    </w:p>
    <w:p w14:paraId="270A8652" w14:textId="3E10F975" w:rsidR="00E17A04" w:rsidRPr="00561427" w:rsidRDefault="00E17A04" w:rsidP="00E17A04">
      <w:pPr>
        <w:jc w:val="both"/>
        <w:rPr>
          <w:rFonts w:cstheme="minorHAnsi"/>
          <w:b/>
          <w:bCs/>
          <w:color w:val="000000" w:themeColor="text1"/>
          <w:sz w:val="20"/>
          <w:szCs w:val="20"/>
          <w:u w:val="single"/>
          <w:lang w:val="en-GB" w:eastAsia="fr-FR"/>
        </w:rPr>
      </w:pPr>
      <w:r w:rsidRPr="00561427">
        <w:rPr>
          <w:rFonts w:cstheme="minorHAnsi"/>
          <w:b/>
          <w:bCs/>
          <w:color w:val="000000" w:themeColor="text1"/>
          <w:sz w:val="20"/>
          <w:szCs w:val="20"/>
          <w:lang w:val="en-GB" w:eastAsia="fr-FR"/>
        </w:rPr>
        <w:lastRenderedPageBreak/>
        <w:t xml:space="preserve">Table </w:t>
      </w:r>
      <w:r w:rsidR="007D573F">
        <w:rPr>
          <w:rFonts w:cstheme="minorHAnsi"/>
          <w:b/>
          <w:bCs/>
          <w:color w:val="000000" w:themeColor="text1"/>
          <w:sz w:val="20"/>
          <w:szCs w:val="20"/>
          <w:lang w:val="en-GB" w:eastAsia="fr-FR"/>
        </w:rPr>
        <w:t>S</w:t>
      </w:r>
      <w:r w:rsidRPr="00561427">
        <w:rPr>
          <w:rFonts w:cstheme="minorHAnsi"/>
          <w:b/>
          <w:bCs/>
          <w:color w:val="000000" w:themeColor="text1"/>
          <w:sz w:val="20"/>
          <w:szCs w:val="20"/>
          <w:lang w:val="en-GB" w:eastAsia="fr-FR"/>
        </w:rPr>
        <w:t>6 online: Instructions given to the patient by the physician at enrolment</w:t>
      </w:r>
    </w:p>
    <w:p w14:paraId="59CFB694" w14:textId="77777777" w:rsidR="00E17A04" w:rsidRPr="00561427" w:rsidRDefault="00E17A04" w:rsidP="00E17A04">
      <w:p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109C2DDA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Questions will be asked by the allergist during the medical visits. </w:t>
      </w:r>
    </w:p>
    <w:p w14:paraId="5297AEC1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</w:p>
    <w:p w14:paraId="2018028C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For the first questionnaire, the patients can tick as few or as many items that describe </w:t>
      </w:r>
      <w:r w:rsidR="000320C5">
        <w:rPr>
          <w:rFonts w:cstheme="minorHAnsi"/>
          <w:color w:val="000000" w:themeColor="text1"/>
          <w:sz w:val="20"/>
          <w:szCs w:val="20"/>
          <w:lang w:val="en-GB" w:eastAsia="fr-FR"/>
        </w:rPr>
        <w:t>the</w:t>
      </w:r>
      <w:r w:rsidR="000320C5"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 </w:t>
      </w: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 xml:space="preserve">methods they are using. </w:t>
      </w:r>
    </w:p>
    <w:p w14:paraId="542685EE" w14:textId="77777777" w:rsidR="00E17A04" w:rsidRPr="00561427" w:rsidRDefault="00E17A04" w:rsidP="00E17A04">
      <w:pPr>
        <w:rPr>
          <w:rFonts w:cstheme="minorHAnsi"/>
          <w:b/>
          <w:bCs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b/>
          <w:bCs/>
          <w:color w:val="000000" w:themeColor="text1"/>
          <w:sz w:val="20"/>
          <w:szCs w:val="20"/>
          <w:lang w:val="en-GB" w:eastAsia="fr-FR"/>
        </w:rPr>
        <w:t xml:space="preserve">What methods are you currently using in the home to manage cat allergens?  (Select all that apply) </w:t>
      </w:r>
    </w:p>
    <w:p w14:paraId="64ECE9D4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Having fewer cats in my home than I would like to have</w:t>
      </w:r>
    </w:p>
    <w:p w14:paraId="6FD35935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Washing my hands immediately after handling my cat(s)</w:t>
      </w:r>
    </w:p>
    <w:p w14:paraId="1A123560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Selecting a cat breed that is reportedly less allergenic/hypoallergenic</w:t>
      </w:r>
    </w:p>
    <w:p w14:paraId="479665BD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Restricting cat(s) to certain areas of house</w:t>
      </w:r>
    </w:p>
    <w:p w14:paraId="6FC9D089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Avoiding or minimising direct contact with my cat</w:t>
      </w:r>
      <w:r w:rsidR="000320C5">
        <w:rPr>
          <w:rFonts w:cstheme="minorHAnsi"/>
          <w:color w:val="000000" w:themeColor="text1"/>
          <w:sz w:val="20"/>
          <w:szCs w:val="20"/>
          <w:lang w:val="en-US"/>
        </w:rPr>
        <w:t>(s)</w:t>
      </w: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 (e.g. holding my cat</w:t>
      </w:r>
      <w:r w:rsidR="000320C5">
        <w:rPr>
          <w:rFonts w:cstheme="minorHAnsi"/>
          <w:color w:val="000000" w:themeColor="text1"/>
          <w:sz w:val="20"/>
          <w:szCs w:val="20"/>
          <w:lang w:val="en-US"/>
        </w:rPr>
        <w:t>(s)</w:t>
      </w: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 or letting it</w:t>
      </w:r>
      <w:r w:rsidR="000320C5">
        <w:rPr>
          <w:rFonts w:cstheme="minorHAnsi"/>
          <w:color w:val="000000" w:themeColor="text1"/>
          <w:sz w:val="20"/>
          <w:szCs w:val="20"/>
          <w:lang w:val="en-US"/>
        </w:rPr>
        <w:t>/them</w:t>
      </w: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 sit on my lap)</w:t>
      </w:r>
    </w:p>
    <w:p w14:paraId="2C51FF8C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Excluding cat(s) from the bedroom</w:t>
      </w:r>
    </w:p>
    <w:p w14:paraId="60C5675D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Bathing my cat(s) </w:t>
      </w:r>
    </w:p>
    <w:p w14:paraId="101B3BE5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Utilising HEPA filters/air purifier</w:t>
      </w:r>
    </w:p>
    <w:p w14:paraId="7FD58340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Utilising HEPA filters in vacuum cleaners</w:t>
      </w:r>
    </w:p>
    <w:p w14:paraId="3D191DE5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Using covers on my furniture</w:t>
      </w:r>
    </w:p>
    <w:p w14:paraId="079CA68C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Removing/minimising carpeting in house</w:t>
      </w:r>
    </w:p>
    <w:p w14:paraId="1FADFFDC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Cleaning the home</w:t>
      </w:r>
    </w:p>
    <w:p w14:paraId="713D5AD5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Other (Specify) </w:t>
      </w:r>
    </w:p>
    <w:p w14:paraId="59D29B42" w14:textId="77777777" w:rsidR="00E17A04" w:rsidRPr="00561427" w:rsidRDefault="00E17A04" w:rsidP="00E17A04">
      <w:pPr>
        <w:pStyle w:val="Paragraphedeliste"/>
        <w:numPr>
          <w:ilvl w:val="0"/>
          <w:numId w:val="40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None </w:t>
      </w:r>
    </w:p>
    <w:p w14:paraId="7F9B12CE" w14:textId="77777777" w:rsidR="00E17A04" w:rsidRPr="00561427" w:rsidRDefault="00E17A04" w:rsidP="00E17A04">
      <w:pPr>
        <w:rPr>
          <w:rFonts w:cstheme="minorHAnsi"/>
          <w:color w:val="000000" w:themeColor="text1"/>
          <w:sz w:val="20"/>
          <w:szCs w:val="20"/>
          <w:lang w:val="en-GB" w:eastAsia="fr-FR"/>
        </w:rPr>
      </w:pPr>
      <w:r w:rsidRPr="00561427">
        <w:rPr>
          <w:rFonts w:cstheme="minorHAnsi"/>
          <w:color w:val="000000" w:themeColor="text1"/>
          <w:sz w:val="20"/>
          <w:szCs w:val="20"/>
          <w:lang w:val="en-GB" w:eastAsia="fr-FR"/>
        </w:rPr>
        <w:t>For the second set of questions, the 1-7 scale applies to each of the 4 bulleted statements in that grouping.</w:t>
      </w:r>
    </w:p>
    <w:p w14:paraId="7B2D7540" w14:textId="77777777" w:rsidR="00E17A04" w:rsidRPr="00561427" w:rsidRDefault="00E17A04" w:rsidP="00E17A04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On a scale of 1-7, with 1=strongly disagree and 7=strongly agree, please indicate your agreement with each of the below statements. </w:t>
      </w:r>
    </w:p>
    <w:p w14:paraId="19F80161" w14:textId="77777777" w:rsidR="00E17A04" w:rsidRPr="00561427" w:rsidRDefault="00E17A04" w:rsidP="00E17A04">
      <w:pPr>
        <w:pStyle w:val="Paragraphedeliste"/>
        <w:numPr>
          <w:ilvl w:val="0"/>
          <w:numId w:val="41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I am able to have the relationship I want to have with my cat(s) </w:t>
      </w:r>
    </w:p>
    <w:p w14:paraId="5A5993B8" w14:textId="77777777" w:rsidR="00E17A04" w:rsidRPr="00561427" w:rsidRDefault="00E17A04" w:rsidP="00E17A04">
      <w:pPr>
        <w:pStyle w:val="Paragraphedeliste"/>
        <w:numPr>
          <w:ilvl w:val="0"/>
          <w:numId w:val="41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I am able to interact physically with my cat(s) as much as I want to</w:t>
      </w:r>
    </w:p>
    <w:p w14:paraId="3984DD80" w14:textId="77777777" w:rsidR="00E17A04" w:rsidRPr="00561427" w:rsidRDefault="00E17A04" w:rsidP="00E17A04">
      <w:pPr>
        <w:pStyle w:val="Paragraphedeliste"/>
        <w:numPr>
          <w:ilvl w:val="0"/>
          <w:numId w:val="41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 xml:space="preserve">I am able to spend the amount of time I want to spend with my cat(s) </w:t>
      </w:r>
    </w:p>
    <w:p w14:paraId="3932414E" w14:textId="77777777" w:rsidR="00E17A04" w:rsidRPr="00561427" w:rsidRDefault="00E17A04" w:rsidP="00E17A04">
      <w:pPr>
        <w:pStyle w:val="Paragraphedeliste"/>
        <w:numPr>
          <w:ilvl w:val="0"/>
          <w:numId w:val="41"/>
        </w:numPr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1427">
        <w:rPr>
          <w:rFonts w:cstheme="minorHAnsi"/>
          <w:color w:val="000000" w:themeColor="text1"/>
          <w:sz w:val="20"/>
          <w:szCs w:val="20"/>
          <w:lang w:val="en-US"/>
        </w:rPr>
        <w:t>I have to restrict my cat(s) from certain areas of my home (such as my bedroom)</w:t>
      </w:r>
    </w:p>
    <w:p w14:paraId="580023F4" w14:textId="77777777" w:rsidR="00E17A04" w:rsidRPr="00561427" w:rsidRDefault="00E17A04" w:rsidP="00E17A04">
      <w:pPr>
        <w:pStyle w:val="Paragraphedeliste"/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8702095" w14:textId="2C3ECE5A" w:rsidR="00E17A04" w:rsidRPr="00561427" w:rsidRDefault="00E17A04" w:rsidP="00E17A04">
      <w:pPr>
        <w:spacing w:before="240"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56142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7D573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Pr="0056142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7 online: Characteristics of the cats</w:t>
      </w:r>
    </w:p>
    <w:p w14:paraId="209EBEE9" w14:textId="77777777" w:rsidR="00E17A04" w:rsidRPr="00561427" w:rsidRDefault="00E17A04" w:rsidP="00E17A04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8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0"/>
        <w:gridCol w:w="896"/>
        <w:gridCol w:w="1200"/>
      </w:tblGrid>
      <w:tr w:rsidR="00561427" w:rsidRPr="00561427" w14:paraId="6D9024FF" w14:textId="77777777" w:rsidTr="001D69F0">
        <w:trPr>
          <w:trHeight w:val="290"/>
        </w:trPr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0EAEC4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533892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Cat 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AE08B0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Cat 2</w:t>
            </w:r>
          </w:p>
        </w:tc>
      </w:tr>
      <w:tr w:rsidR="00561427" w:rsidRPr="00561427" w14:paraId="604189EB" w14:textId="77777777" w:rsidTr="001D69F0">
        <w:trPr>
          <w:trHeight w:val="290"/>
        </w:trPr>
        <w:tc>
          <w:tcPr>
            <w:tcW w:w="6080" w:type="dxa"/>
            <w:tcBorders>
              <w:top w:val="single" w:sz="4" w:space="0" w:color="auto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DE83B67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  <w:t>N patient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 w14:paraId="613BC67E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4D3AB513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</w:tr>
      <w:tr w:rsidR="00561427" w:rsidRPr="00561427" w14:paraId="5C0E4409" w14:textId="77777777" w:rsidTr="001D69F0">
        <w:trPr>
          <w:trHeight w:val="290"/>
        </w:trPr>
        <w:tc>
          <w:tcPr>
            <w:tcW w:w="60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D54EB6A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  <w:t>Age (years, mSD)</w:t>
            </w:r>
          </w:p>
        </w:tc>
        <w:tc>
          <w:tcPr>
            <w:tcW w:w="89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 w14:paraId="4DD822B0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2.1±0.5</w:t>
            </w:r>
          </w:p>
        </w:tc>
        <w:tc>
          <w:tcPr>
            <w:tcW w:w="12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7B7AA54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1.9±0.6</w:t>
            </w:r>
          </w:p>
        </w:tc>
      </w:tr>
      <w:tr w:rsidR="00561427" w:rsidRPr="00561427" w14:paraId="1EA0E347" w14:textId="77777777" w:rsidTr="001D69F0">
        <w:trPr>
          <w:trHeight w:val="290"/>
        </w:trPr>
        <w:tc>
          <w:tcPr>
            <w:tcW w:w="60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A550049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  <w:t>has lived in the household for more than 1 month (%)</w:t>
            </w:r>
          </w:p>
        </w:tc>
        <w:tc>
          <w:tcPr>
            <w:tcW w:w="89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 w14:paraId="19F8C365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12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76CA91E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</w:tr>
      <w:tr w:rsidR="00561427" w:rsidRPr="00561427" w14:paraId="14CBBCDE" w14:textId="77777777" w:rsidTr="001D69F0">
        <w:trPr>
          <w:trHeight w:val="290"/>
        </w:trPr>
        <w:tc>
          <w:tcPr>
            <w:tcW w:w="6080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1D3BEC8B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" w:eastAsia="fr-FR"/>
                <w14:ligatures w14:val="none"/>
              </w:rPr>
              <w:t>is a female (%)</w:t>
            </w:r>
          </w:p>
        </w:tc>
        <w:tc>
          <w:tcPr>
            <w:tcW w:w="896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 w14:paraId="1EEE4A7E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1200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6AC8DE1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</w:tr>
      <w:tr w:rsidR="00561427" w:rsidRPr="00561427" w14:paraId="58BC4900" w14:textId="77777777" w:rsidTr="001D69F0">
        <w:trPr>
          <w:trHeight w:val="290"/>
        </w:trPr>
        <w:tc>
          <w:tcPr>
            <w:tcW w:w="6080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6719591A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" w:eastAsia="fr-FR"/>
                <w14:ligatures w14:val="none"/>
              </w:rPr>
              <w:t>has short hair (%)</w:t>
            </w:r>
          </w:p>
        </w:tc>
        <w:tc>
          <w:tcPr>
            <w:tcW w:w="896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 w14:paraId="527C2D16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1200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00DA7B64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</w:tr>
      <w:tr w:rsidR="00561427" w:rsidRPr="00561427" w14:paraId="4C430FEC" w14:textId="77777777" w:rsidTr="001D69F0">
        <w:trPr>
          <w:trHeight w:val="290"/>
        </w:trPr>
        <w:tc>
          <w:tcPr>
            <w:tcW w:w="6080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4A495C24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" w:eastAsia="fr-FR"/>
                <w14:ligatures w14:val="none"/>
              </w:rPr>
              <w:t>is sterilised (%)</w:t>
            </w:r>
          </w:p>
        </w:tc>
        <w:tc>
          <w:tcPr>
            <w:tcW w:w="896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 w14:paraId="7B60BFE5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  <w:tc>
          <w:tcPr>
            <w:tcW w:w="1200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49AEA6D5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87</w:t>
            </w:r>
          </w:p>
        </w:tc>
      </w:tr>
      <w:tr w:rsidR="00561427" w:rsidRPr="00561427" w14:paraId="7F2D832D" w14:textId="77777777" w:rsidTr="001D69F0">
        <w:trPr>
          <w:trHeight w:val="290"/>
        </w:trPr>
        <w:tc>
          <w:tcPr>
            <w:tcW w:w="6080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43C6A2B5" w14:textId="77777777" w:rsidR="00E17A04" w:rsidRPr="00561427" w:rsidRDefault="00E17A04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" w:eastAsia="fr-FR"/>
                <w14:ligatures w14:val="none"/>
              </w:rPr>
              <w:t>lives mostly indoors (%)</w:t>
            </w:r>
          </w:p>
        </w:tc>
        <w:tc>
          <w:tcPr>
            <w:tcW w:w="896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 w14:paraId="365CC8A8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  <w:tc>
          <w:tcPr>
            <w:tcW w:w="1200" w:type="dxa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208A92C6" w14:textId="77777777" w:rsidR="00E17A04" w:rsidRPr="00561427" w:rsidRDefault="00E17A04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93</w:t>
            </w:r>
          </w:p>
        </w:tc>
      </w:tr>
    </w:tbl>
    <w:p w14:paraId="100E5FF8" w14:textId="007F2C2A" w:rsidR="00E04C43" w:rsidRPr="00561427" w:rsidRDefault="00E04C43" w:rsidP="00E04C43">
      <w:pPr>
        <w:spacing w:before="240" w:after="240"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56142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7D573F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Pr="0056142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8 online: Interactions between patients and their cat(s</w:t>
      </w:r>
      <w:r w:rsidRPr="006139A6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)</w:t>
      </w:r>
      <w:r w:rsidR="00561427" w:rsidRPr="006139A6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before the study</w:t>
      </w:r>
    </w:p>
    <w:tbl>
      <w:tblPr>
        <w:tblW w:w="8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791"/>
        <w:gridCol w:w="851"/>
      </w:tblGrid>
      <w:tr w:rsidR="00561427" w:rsidRPr="00561427" w14:paraId="50817295" w14:textId="77777777" w:rsidTr="001D69F0">
        <w:trPr>
          <w:trHeight w:val="29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846212" w14:textId="77777777" w:rsidR="00E04C43" w:rsidRPr="00561427" w:rsidRDefault="00E04C43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B3101F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7E6F52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SD</w:t>
            </w:r>
          </w:p>
        </w:tc>
      </w:tr>
      <w:tr w:rsidR="00561427" w:rsidRPr="00561427" w14:paraId="47738137" w14:textId="77777777" w:rsidTr="001D69F0">
        <w:trPr>
          <w:trHeight w:val="290"/>
        </w:trPr>
        <w:tc>
          <w:tcPr>
            <w:tcW w:w="6379" w:type="dxa"/>
            <w:tcBorders>
              <w:top w:val="single" w:sz="4" w:space="0" w:color="auto"/>
              <w:left w:val="single" w:sz="4" w:space="0" w:color="4472C4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1159726" w14:textId="77777777" w:rsidR="00E04C43" w:rsidRPr="00561427" w:rsidRDefault="00E04C43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6142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 am able to have the relationship I want to have with my cat(s)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3831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4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C69CC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</w:tr>
      <w:tr w:rsidR="00561427" w:rsidRPr="00561427" w14:paraId="64EEBE98" w14:textId="77777777" w:rsidTr="001D69F0">
        <w:trPr>
          <w:trHeight w:val="290"/>
        </w:trPr>
        <w:tc>
          <w:tcPr>
            <w:tcW w:w="63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530E71C" w14:textId="77777777" w:rsidR="00E04C43" w:rsidRPr="00561427" w:rsidRDefault="00E04C43" w:rsidP="001D69F0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142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 am able to interact physically with my cat(s) as much as I want to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EE5A1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4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1DC4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2.0</w:t>
            </w:r>
          </w:p>
        </w:tc>
      </w:tr>
      <w:tr w:rsidR="00561427" w:rsidRPr="00561427" w14:paraId="354C73B5" w14:textId="77777777" w:rsidTr="001D69F0">
        <w:trPr>
          <w:trHeight w:val="290"/>
        </w:trPr>
        <w:tc>
          <w:tcPr>
            <w:tcW w:w="63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612B79E" w14:textId="77777777" w:rsidR="00E04C43" w:rsidRPr="00561427" w:rsidRDefault="00E04C43" w:rsidP="001D69F0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142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 am able to spend the amount of time I want to spend with my cat(s) 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AFF8B" w14:textId="77777777" w:rsidR="00E04C43" w:rsidRPr="00561427" w:rsidRDefault="00E04C43" w:rsidP="001D69F0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   </w:t>
            </w: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4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A347D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</w:tr>
      <w:tr w:rsidR="00561427" w:rsidRPr="00561427" w14:paraId="460DCACB" w14:textId="77777777" w:rsidTr="001D69F0">
        <w:trPr>
          <w:trHeight w:val="290"/>
        </w:trPr>
        <w:tc>
          <w:tcPr>
            <w:tcW w:w="63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50FFA77E" w14:textId="77777777" w:rsidR="00E04C43" w:rsidRPr="00561427" w:rsidRDefault="00E04C43" w:rsidP="001D69F0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142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 have to restrict my cat(s) from certain areas of my home (e.g. my bedroom)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6436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4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66AD9" w14:textId="77777777" w:rsidR="00E04C43" w:rsidRPr="00561427" w:rsidRDefault="00E04C43" w:rsidP="001D69F0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61427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2.5</w:t>
            </w:r>
          </w:p>
        </w:tc>
      </w:tr>
    </w:tbl>
    <w:p w14:paraId="1A299DEC" w14:textId="29CDF617" w:rsidR="00566ADC" w:rsidRPr="00561427" w:rsidRDefault="00566ADC" w:rsidP="00566ADC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lastRenderedPageBreak/>
        <w:t xml:space="preserve">Figure </w:t>
      </w:r>
      <w:r w:rsidR="007D573F">
        <w:rPr>
          <w:rFonts w:cstheme="minorHAnsi"/>
          <w:b/>
          <w:color w:val="000000" w:themeColor="text1"/>
          <w:sz w:val="22"/>
          <w:szCs w:val="22"/>
          <w:lang w:val="en-GB"/>
        </w:rPr>
        <w:t>S</w:t>
      </w: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t>1 online: Study flow</w:t>
      </w:r>
    </w:p>
    <w:p w14:paraId="499C27D9" w14:textId="77777777" w:rsidR="00566ADC" w:rsidRPr="00561427" w:rsidRDefault="00347107" w:rsidP="00566ADC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0B4252">
        <w:rPr>
          <w:i/>
          <w:iCs/>
          <w:noProof/>
        </w:rPr>
        <w:drawing>
          <wp:inline distT="0" distB="0" distL="0" distR="0" wp14:anchorId="4E7A7CAD" wp14:editId="4C0DE75E">
            <wp:extent cx="5755640" cy="4257675"/>
            <wp:effectExtent l="0" t="0" r="0" b="9525"/>
            <wp:docPr id="1363193304" name="Diagramme 1">
              <a:extLst xmlns:a="http://schemas.openxmlformats.org/drawingml/2006/main">
                <a:ext uri="{FF2B5EF4-FFF2-40B4-BE49-F238E27FC236}">
                  <a16:creationId xmlns:a16="http://schemas.microsoft.com/office/drawing/2014/main" id="{0A68CFED-26E9-56DA-3D2B-2131D6EF00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06B183C1" w14:textId="77777777" w:rsidR="00566ADC" w:rsidRPr="00561427" w:rsidRDefault="00566ADC" w:rsidP="00566ADC">
      <w:pPr>
        <w:pStyle w:val="Lgende"/>
        <w:spacing w:after="240"/>
        <w:rPr>
          <w:b w:val="0"/>
          <w:bCs w:val="0"/>
          <w:i/>
          <w:iCs/>
          <w:lang w:val="en"/>
        </w:rPr>
      </w:pPr>
      <w:r w:rsidRPr="00561427">
        <w:rPr>
          <w:b w:val="0"/>
          <w:bCs w:val="0"/>
          <w:i/>
          <w:iCs/>
          <w:lang w:val="en"/>
        </w:rPr>
        <w:t>Baseline: D0-D14, P1: D42-D56 (start 2 weeks after the cat diet transition), P2: D70-D84 and P3: D98-D112</w:t>
      </w:r>
    </w:p>
    <w:p w14:paraId="6318475F" w14:textId="77777777" w:rsidR="00566ADC" w:rsidRPr="00561427" w:rsidRDefault="00566ADC" w:rsidP="00566ADC">
      <w:pPr>
        <w:rPr>
          <w:color w:val="000000" w:themeColor="text1"/>
          <w:lang w:val="en"/>
        </w:rPr>
      </w:pPr>
    </w:p>
    <w:p w14:paraId="3576F38F" w14:textId="77777777" w:rsidR="00566ADC" w:rsidRPr="00561427" w:rsidRDefault="00566ADC" w:rsidP="00566ADC">
      <w:pPr>
        <w:pStyle w:val="Lgende"/>
        <w:spacing w:after="240"/>
        <w:rPr>
          <w:b w:val="0"/>
          <w:bCs w:val="0"/>
          <w:i/>
          <w:iCs/>
          <w:lang w:val="en"/>
        </w:rPr>
      </w:pPr>
    </w:p>
    <w:p w14:paraId="2F6A8BF1" w14:textId="77777777" w:rsidR="00566ADC" w:rsidRPr="00561427" w:rsidRDefault="00566ADC" w:rsidP="00B41AFE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</w:p>
    <w:p w14:paraId="258771F9" w14:textId="77777777" w:rsidR="00A43AEE" w:rsidRDefault="00A43AEE">
      <w:pPr>
        <w:rPr>
          <w:rFonts w:cstheme="minorHAnsi"/>
          <w:b/>
          <w:color w:val="000000" w:themeColor="text1"/>
          <w:sz w:val="22"/>
          <w:szCs w:val="22"/>
          <w:lang w:val="en-GB"/>
        </w:rPr>
      </w:pPr>
      <w:r>
        <w:rPr>
          <w:rFonts w:cstheme="minorHAnsi"/>
          <w:b/>
          <w:color w:val="000000" w:themeColor="text1"/>
          <w:sz w:val="22"/>
          <w:szCs w:val="22"/>
          <w:lang w:val="en-GB"/>
        </w:rPr>
        <w:br w:type="page"/>
      </w:r>
    </w:p>
    <w:p w14:paraId="582C13A1" w14:textId="5D6697FD" w:rsidR="00B41AFE" w:rsidRPr="00561427" w:rsidRDefault="00B41AFE" w:rsidP="00B41AFE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lastRenderedPageBreak/>
        <w:t xml:space="preserve">Figure </w:t>
      </w:r>
      <w:r w:rsidR="007D573F">
        <w:rPr>
          <w:rFonts w:cstheme="minorHAnsi"/>
          <w:b/>
          <w:color w:val="000000" w:themeColor="text1"/>
          <w:sz w:val="22"/>
          <w:szCs w:val="22"/>
          <w:lang w:val="en-GB"/>
        </w:rPr>
        <w:t>S</w:t>
      </w: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t>2 online: Number of MASK-air® days provided by study participants during (A) all the assessments and (B) each assessment period</w:t>
      </w:r>
    </w:p>
    <w:p w14:paraId="2DF9EDD7" w14:textId="77777777" w:rsidR="00B41AFE" w:rsidRPr="00561427" w:rsidRDefault="00B41AFE" w:rsidP="00B41AFE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4C71D7EA" wp14:editId="467512E2">
            <wp:extent cx="5755640" cy="2238375"/>
            <wp:effectExtent l="0" t="0" r="0" b="9525"/>
            <wp:docPr id="73025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2505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62F97" w14:textId="77777777" w:rsidR="00B41AFE" w:rsidRPr="00561427" w:rsidRDefault="00B41AFE" w:rsidP="00B41AFE">
      <w:pPr>
        <w:rPr>
          <w:color w:val="000000" w:themeColor="text1"/>
          <w:sz w:val="20"/>
          <w:szCs w:val="20"/>
          <w:lang w:val="en"/>
        </w:rPr>
      </w:pPr>
      <w:r w:rsidRPr="00561427">
        <w:rPr>
          <w:color w:val="000000" w:themeColor="text1"/>
          <w:sz w:val="20"/>
          <w:szCs w:val="20"/>
          <w:lang w:val="en"/>
        </w:rPr>
        <w:t>Baseline: Days 0-14, P1: Days 42-56, P2: Days 70-84, P3: Days 98-112</w:t>
      </w:r>
    </w:p>
    <w:p w14:paraId="1BFC8F92" w14:textId="77777777" w:rsidR="00E04C43" w:rsidRPr="00561427" w:rsidRDefault="00E04C43" w:rsidP="00E17A04">
      <w:pPr>
        <w:pStyle w:val="Paragraphedeliste"/>
        <w:spacing w:before="120" w:after="120" w:line="259" w:lineRule="auto"/>
        <w:jc w:val="both"/>
        <w:rPr>
          <w:rFonts w:cstheme="minorHAnsi"/>
          <w:color w:val="000000" w:themeColor="text1"/>
          <w:sz w:val="20"/>
          <w:szCs w:val="20"/>
          <w:lang w:val="en"/>
        </w:rPr>
      </w:pPr>
    </w:p>
    <w:p w14:paraId="431C941A" w14:textId="43E19CC3" w:rsidR="00B41AFE" w:rsidRPr="00561427" w:rsidRDefault="00B41AFE" w:rsidP="00B41AFE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Figure </w:t>
      </w:r>
      <w:r w:rsidR="007D573F">
        <w:rPr>
          <w:rFonts w:cstheme="minorHAnsi"/>
          <w:b/>
          <w:color w:val="000000" w:themeColor="text1"/>
          <w:sz w:val="22"/>
          <w:szCs w:val="22"/>
          <w:lang w:val="en-GB"/>
        </w:rPr>
        <w:t>S</w:t>
      </w: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t>3 online: Use of the app at the different evaluations</w:t>
      </w:r>
    </w:p>
    <w:p w14:paraId="3A6A8EE6" w14:textId="77777777" w:rsidR="00B41AFE" w:rsidRPr="00561427" w:rsidRDefault="00B41AFE" w:rsidP="00B41AFE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bCs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14625101" wp14:editId="1ACA523B">
            <wp:extent cx="3478305" cy="4816824"/>
            <wp:effectExtent l="0" t="0" r="1905" b="0"/>
            <wp:docPr id="13474206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42069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24527" cy="4880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8E526" w14:textId="4147D0E3" w:rsidR="00B41AFE" w:rsidRPr="00561427" w:rsidRDefault="00B41AFE" w:rsidP="00B41AFE">
      <w:pPr>
        <w:spacing w:before="240"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lastRenderedPageBreak/>
        <w:t xml:space="preserve">Figure </w:t>
      </w:r>
      <w:r w:rsidR="007D573F">
        <w:rPr>
          <w:rFonts w:cstheme="minorHAnsi"/>
          <w:b/>
          <w:color w:val="000000" w:themeColor="text1"/>
          <w:sz w:val="22"/>
          <w:szCs w:val="22"/>
          <w:lang w:val="en-GB"/>
        </w:rPr>
        <w:t>S</w:t>
      </w:r>
      <w:r w:rsidRPr="00561427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4 online: Individual data of the VAS scores and </w:t>
      </w:r>
      <w:r w:rsidRPr="006139A6">
        <w:rPr>
          <w:rFonts w:cstheme="minorHAnsi"/>
          <w:b/>
          <w:color w:val="000000" w:themeColor="text1"/>
          <w:sz w:val="22"/>
          <w:szCs w:val="22"/>
          <w:lang w:val="en-GB"/>
        </w:rPr>
        <w:t>CSMS</w:t>
      </w:r>
      <w:r w:rsidR="00145E8E" w:rsidRPr="006139A6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in 25 patients with all 3 evaluations</w:t>
      </w:r>
      <w:r w:rsidRPr="006139A6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</w:t>
      </w:r>
    </w:p>
    <w:p w14:paraId="7B7BA33D" w14:textId="77777777" w:rsidR="00B41AFE" w:rsidRPr="00561427" w:rsidRDefault="00B41AFE" w:rsidP="00B41AFE">
      <w:pPr>
        <w:pStyle w:val="Paragraphedeliste"/>
        <w:spacing w:before="120" w:after="120" w:line="259" w:lineRule="auto"/>
        <w:ind w:left="0"/>
        <w:jc w:val="both"/>
        <w:rPr>
          <w:rFonts w:cstheme="minorHAnsi"/>
          <w:color w:val="000000" w:themeColor="text1"/>
          <w:sz w:val="20"/>
          <w:szCs w:val="20"/>
          <w:lang w:val="en-GB"/>
        </w:rPr>
      </w:pPr>
      <w:r w:rsidRPr="00561427">
        <w:rPr>
          <w:rFonts w:cstheme="minorHAnsi"/>
          <w:b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5EC1641E" wp14:editId="7B256B74">
            <wp:extent cx="5755640" cy="4633595"/>
            <wp:effectExtent l="0" t="0" r="0" b="1905"/>
            <wp:docPr id="118756059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560592" name="Image 118756059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26374" w14:textId="77777777" w:rsidR="00E17A04" w:rsidRPr="00561427" w:rsidRDefault="00E17A04" w:rsidP="00E17A04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 w:eastAsia="fr-FR"/>
        </w:rPr>
      </w:pPr>
    </w:p>
    <w:p w14:paraId="151E4291" w14:textId="77777777" w:rsidR="00E17A04" w:rsidRPr="00561427" w:rsidRDefault="00E17A04">
      <w:pPr>
        <w:rPr>
          <w:color w:val="000000" w:themeColor="text1"/>
          <w:lang w:val="en-US"/>
        </w:rPr>
      </w:pPr>
    </w:p>
    <w:sectPr w:rsidR="00E17A04" w:rsidRPr="00561427" w:rsidSect="00002279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C364F"/>
    <w:multiLevelType w:val="multilevel"/>
    <w:tmpl w:val="AC8056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025142C"/>
    <w:multiLevelType w:val="multilevel"/>
    <w:tmpl w:val="23002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1C971BF"/>
    <w:multiLevelType w:val="multilevel"/>
    <w:tmpl w:val="8F1828EC"/>
    <w:lvl w:ilvl="0">
      <w:start w:val="1"/>
      <w:numFmt w:val="decimal"/>
      <w:lvlText w:val="%1."/>
      <w:lvlJc w:val="left"/>
      <w:pPr>
        <w:ind w:left="3528" w:hanging="360"/>
      </w:pPr>
    </w:lvl>
    <w:lvl w:ilvl="1">
      <w:start w:val="1"/>
      <w:numFmt w:val="decimal"/>
      <w:lvlText w:val="%1.%2."/>
      <w:lvlJc w:val="left"/>
      <w:pPr>
        <w:ind w:left="3960" w:hanging="432"/>
      </w:pPr>
    </w:lvl>
    <w:lvl w:ilvl="2">
      <w:start w:val="1"/>
      <w:numFmt w:val="decimal"/>
      <w:lvlText w:val="%1.%2.%3."/>
      <w:lvlJc w:val="left"/>
      <w:pPr>
        <w:ind w:left="4392" w:hanging="504"/>
      </w:pPr>
    </w:lvl>
    <w:lvl w:ilvl="3">
      <w:start w:val="1"/>
      <w:numFmt w:val="decimal"/>
      <w:lvlText w:val="%1.%2.%3.%4."/>
      <w:lvlJc w:val="left"/>
      <w:pPr>
        <w:ind w:left="4896" w:hanging="648"/>
      </w:pPr>
    </w:lvl>
    <w:lvl w:ilvl="4">
      <w:start w:val="1"/>
      <w:numFmt w:val="decimal"/>
      <w:lvlText w:val="%1.%2.%3.%4.%5."/>
      <w:lvlJc w:val="left"/>
      <w:pPr>
        <w:ind w:left="5400" w:hanging="792"/>
      </w:pPr>
    </w:lvl>
    <w:lvl w:ilvl="5">
      <w:start w:val="1"/>
      <w:numFmt w:val="decimal"/>
      <w:lvlText w:val="%1.%2.%3.%4.%5.%6."/>
      <w:lvlJc w:val="left"/>
      <w:pPr>
        <w:ind w:left="5904" w:hanging="936"/>
      </w:pPr>
    </w:lvl>
    <w:lvl w:ilvl="6">
      <w:start w:val="1"/>
      <w:numFmt w:val="decimal"/>
      <w:lvlText w:val="%1.%2.%3.%4.%5.%6.%7."/>
      <w:lvlJc w:val="left"/>
      <w:pPr>
        <w:ind w:left="6408" w:hanging="1080"/>
      </w:pPr>
    </w:lvl>
    <w:lvl w:ilvl="7">
      <w:start w:val="1"/>
      <w:numFmt w:val="decimal"/>
      <w:lvlText w:val="%1.%2.%3.%4.%5.%6.%7.%8."/>
      <w:lvlJc w:val="left"/>
      <w:pPr>
        <w:ind w:left="6912" w:hanging="1224"/>
      </w:pPr>
    </w:lvl>
    <w:lvl w:ilvl="8">
      <w:start w:val="1"/>
      <w:numFmt w:val="decimal"/>
      <w:lvlText w:val="%1.%2.%3.%4.%5.%6.%7.%8.%9."/>
      <w:lvlJc w:val="left"/>
      <w:pPr>
        <w:ind w:left="7488" w:hanging="1440"/>
      </w:pPr>
    </w:lvl>
  </w:abstractNum>
  <w:abstractNum w:abstractNumId="3" w15:restartNumberingAfterBreak="0">
    <w:nsid w:val="18216DE2"/>
    <w:multiLevelType w:val="multilevel"/>
    <w:tmpl w:val="90A0C6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CD261BD"/>
    <w:multiLevelType w:val="multilevel"/>
    <w:tmpl w:val="82FEE0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70783A"/>
    <w:multiLevelType w:val="multilevel"/>
    <w:tmpl w:val="7D8A7C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9A55F99"/>
    <w:multiLevelType w:val="multilevel"/>
    <w:tmpl w:val="798440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34231F9"/>
    <w:multiLevelType w:val="multilevel"/>
    <w:tmpl w:val="57105C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68266E8"/>
    <w:multiLevelType w:val="multilevel"/>
    <w:tmpl w:val="A4446EE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9" w15:restartNumberingAfterBreak="0">
    <w:nsid w:val="3E83684F"/>
    <w:multiLevelType w:val="multilevel"/>
    <w:tmpl w:val="4F6083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12D1F5C"/>
    <w:multiLevelType w:val="multilevel"/>
    <w:tmpl w:val="99D85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46D80C8E"/>
    <w:multiLevelType w:val="multilevel"/>
    <w:tmpl w:val="C316D00A"/>
    <w:lvl w:ilvl="0">
      <w:start w:val="1"/>
      <w:numFmt w:val="decimal"/>
      <w:lvlText w:val="%1."/>
      <w:lvlJc w:val="left"/>
      <w:pPr>
        <w:ind w:left="1584" w:hanging="360"/>
      </w:pPr>
    </w:lvl>
    <w:lvl w:ilvl="1">
      <w:start w:val="1"/>
      <w:numFmt w:val="decimal"/>
      <w:lvlText w:val="%1.%2."/>
      <w:lvlJc w:val="left"/>
      <w:pPr>
        <w:ind w:left="2016" w:hanging="432"/>
      </w:pPr>
    </w:lvl>
    <w:lvl w:ilvl="2">
      <w:start w:val="1"/>
      <w:numFmt w:val="decimal"/>
      <w:lvlText w:val="%1.%2.%3."/>
      <w:lvlJc w:val="left"/>
      <w:pPr>
        <w:ind w:left="2448" w:hanging="504"/>
      </w:pPr>
    </w:lvl>
    <w:lvl w:ilvl="3">
      <w:start w:val="1"/>
      <w:numFmt w:val="decimal"/>
      <w:lvlText w:val="%1.%2.%3.%4."/>
      <w:lvlJc w:val="left"/>
      <w:pPr>
        <w:ind w:left="2952" w:hanging="648"/>
      </w:pPr>
    </w:lvl>
    <w:lvl w:ilvl="4">
      <w:start w:val="1"/>
      <w:numFmt w:val="decimal"/>
      <w:lvlText w:val="%1.%2.%3.%4.%5."/>
      <w:lvlJc w:val="left"/>
      <w:pPr>
        <w:ind w:left="3456" w:hanging="792"/>
      </w:pPr>
    </w:lvl>
    <w:lvl w:ilvl="5">
      <w:start w:val="1"/>
      <w:numFmt w:val="decimal"/>
      <w:lvlText w:val="%1.%2.%3.%4.%5.%6."/>
      <w:lvlJc w:val="left"/>
      <w:pPr>
        <w:ind w:left="3960" w:hanging="936"/>
      </w:pPr>
    </w:lvl>
    <w:lvl w:ilvl="6">
      <w:start w:val="1"/>
      <w:numFmt w:val="decimal"/>
      <w:lvlText w:val="%1.%2.%3.%4.%5.%6.%7."/>
      <w:lvlJc w:val="left"/>
      <w:pPr>
        <w:ind w:left="4464" w:hanging="1080"/>
      </w:pPr>
    </w:lvl>
    <w:lvl w:ilvl="7">
      <w:start w:val="1"/>
      <w:numFmt w:val="decimal"/>
      <w:lvlText w:val="%1.%2.%3.%4.%5.%6.%7.%8."/>
      <w:lvlJc w:val="left"/>
      <w:pPr>
        <w:ind w:left="4968" w:hanging="1224"/>
      </w:pPr>
    </w:lvl>
    <w:lvl w:ilvl="8">
      <w:start w:val="1"/>
      <w:numFmt w:val="decimal"/>
      <w:lvlText w:val="%1.%2.%3.%4.%5.%6.%7.%8.%9."/>
      <w:lvlJc w:val="left"/>
      <w:pPr>
        <w:ind w:left="5544" w:hanging="1440"/>
      </w:pPr>
    </w:lvl>
  </w:abstractNum>
  <w:abstractNum w:abstractNumId="12" w15:restartNumberingAfterBreak="0">
    <w:nsid w:val="48180B09"/>
    <w:multiLevelType w:val="multilevel"/>
    <w:tmpl w:val="FC0E71B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89C44D1"/>
    <w:multiLevelType w:val="multilevel"/>
    <w:tmpl w:val="C710279A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4" w15:restartNumberingAfterBreak="0">
    <w:nsid w:val="4A2F37B6"/>
    <w:multiLevelType w:val="multilevel"/>
    <w:tmpl w:val="D58016BE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CD006E4"/>
    <w:multiLevelType w:val="multilevel"/>
    <w:tmpl w:val="3C5E672A"/>
    <w:lvl w:ilvl="0">
      <w:start w:val="1"/>
      <w:numFmt w:val="decimal"/>
      <w:lvlText w:val="%1."/>
      <w:lvlJc w:val="left"/>
      <w:pPr>
        <w:ind w:left="2304" w:hanging="360"/>
      </w:pPr>
    </w:lvl>
    <w:lvl w:ilvl="1">
      <w:start w:val="1"/>
      <w:numFmt w:val="decimal"/>
      <w:lvlText w:val="%1.%2."/>
      <w:lvlJc w:val="left"/>
      <w:pPr>
        <w:ind w:left="2736" w:hanging="432"/>
      </w:pPr>
    </w:lvl>
    <w:lvl w:ilvl="2">
      <w:start w:val="1"/>
      <w:numFmt w:val="decimal"/>
      <w:lvlText w:val="%1.%2.%3."/>
      <w:lvlJc w:val="left"/>
      <w:pPr>
        <w:ind w:left="3168" w:hanging="504"/>
      </w:pPr>
    </w:lvl>
    <w:lvl w:ilvl="3">
      <w:start w:val="1"/>
      <w:numFmt w:val="decimal"/>
      <w:lvlText w:val="%1.%2.%3.%4."/>
      <w:lvlJc w:val="left"/>
      <w:pPr>
        <w:ind w:left="3672" w:hanging="648"/>
      </w:pPr>
    </w:lvl>
    <w:lvl w:ilvl="4">
      <w:start w:val="1"/>
      <w:numFmt w:val="decimal"/>
      <w:lvlText w:val="%1.%2.%3.%4.%5."/>
      <w:lvlJc w:val="left"/>
      <w:pPr>
        <w:ind w:left="4176" w:hanging="792"/>
      </w:pPr>
    </w:lvl>
    <w:lvl w:ilvl="5">
      <w:start w:val="1"/>
      <w:numFmt w:val="decimal"/>
      <w:lvlText w:val="%1.%2.%3.%4.%5.%6."/>
      <w:lvlJc w:val="left"/>
      <w:pPr>
        <w:ind w:left="4680" w:hanging="936"/>
      </w:pPr>
    </w:lvl>
    <w:lvl w:ilvl="6">
      <w:start w:val="1"/>
      <w:numFmt w:val="decimal"/>
      <w:lvlText w:val="%1.%2.%3.%4.%5.%6.%7."/>
      <w:lvlJc w:val="left"/>
      <w:pPr>
        <w:ind w:left="5184" w:hanging="1080"/>
      </w:pPr>
    </w:lvl>
    <w:lvl w:ilvl="7">
      <w:start w:val="1"/>
      <w:numFmt w:val="decimal"/>
      <w:lvlText w:val="%1.%2.%3.%4.%5.%6.%7.%8."/>
      <w:lvlJc w:val="left"/>
      <w:pPr>
        <w:ind w:left="5688" w:hanging="1224"/>
      </w:pPr>
    </w:lvl>
    <w:lvl w:ilvl="8">
      <w:start w:val="1"/>
      <w:numFmt w:val="decimal"/>
      <w:lvlText w:val="%1.%2.%3.%4.%5.%6.%7.%8.%9."/>
      <w:lvlJc w:val="left"/>
      <w:pPr>
        <w:ind w:left="6264" w:hanging="1440"/>
      </w:pPr>
    </w:lvl>
  </w:abstractNum>
  <w:abstractNum w:abstractNumId="16" w15:restartNumberingAfterBreak="0">
    <w:nsid w:val="4E5018FA"/>
    <w:multiLevelType w:val="multilevel"/>
    <w:tmpl w:val="E73436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1AE46C8"/>
    <w:multiLevelType w:val="multilevel"/>
    <w:tmpl w:val="6884F9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Titre4"/>
      <w:lvlText w:val="%1.%2.%3.%4."/>
      <w:lvlJc w:val="left"/>
      <w:pPr>
        <w:ind w:left="1728" w:hanging="648"/>
      </w:pPr>
    </w:lvl>
    <w:lvl w:ilvl="4">
      <w:start w:val="1"/>
      <w:numFmt w:val="decimal"/>
      <w:pStyle w:val="Titre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31D554A"/>
    <w:multiLevelType w:val="hybridMultilevel"/>
    <w:tmpl w:val="93BC0D30"/>
    <w:lvl w:ilvl="0" w:tplc="040C0001">
      <w:start w:val="1"/>
      <w:numFmt w:val="bullet"/>
      <w:lvlText w:val=""/>
      <w:lvlJc w:val="left"/>
      <w:pPr>
        <w:ind w:left="108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1" w:hanging="360"/>
      </w:pPr>
      <w:rPr>
        <w:rFonts w:ascii="Wingdings" w:hAnsi="Wingdings" w:hint="default"/>
      </w:rPr>
    </w:lvl>
  </w:abstractNum>
  <w:abstractNum w:abstractNumId="19" w15:restartNumberingAfterBreak="0">
    <w:nsid w:val="5BFA5953"/>
    <w:multiLevelType w:val="multilevel"/>
    <w:tmpl w:val="3202E88A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20" w15:restartNumberingAfterBreak="0">
    <w:nsid w:val="5EEB1A0D"/>
    <w:multiLevelType w:val="hybridMultilevel"/>
    <w:tmpl w:val="1954167C"/>
    <w:lvl w:ilvl="0" w:tplc="16F05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Open Sans" w:hAnsi="Open Sans" w:hint="default"/>
      </w:rPr>
    </w:lvl>
    <w:lvl w:ilvl="1" w:tplc="7AC67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Open Sans" w:hAnsi="Open Sans" w:hint="default"/>
      </w:rPr>
    </w:lvl>
    <w:lvl w:ilvl="2" w:tplc="76D093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Open Sans" w:hAnsi="Open Sans" w:hint="default"/>
      </w:rPr>
    </w:lvl>
    <w:lvl w:ilvl="3" w:tplc="AC12B4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Open Sans" w:hAnsi="Open Sans" w:hint="default"/>
      </w:rPr>
    </w:lvl>
    <w:lvl w:ilvl="4" w:tplc="D20A50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Open Sans" w:hAnsi="Open Sans" w:hint="default"/>
      </w:rPr>
    </w:lvl>
    <w:lvl w:ilvl="5" w:tplc="CDC0E9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Open Sans" w:hAnsi="Open Sans" w:hint="default"/>
      </w:rPr>
    </w:lvl>
    <w:lvl w:ilvl="6" w:tplc="1B1A0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Open Sans" w:hAnsi="Open Sans" w:hint="default"/>
      </w:rPr>
    </w:lvl>
    <w:lvl w:ilvl="7" w:tplc="955690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Open Sans" w:hAnsi="Open Sans" w:hint="default"/>
      </w:rPr>
    </w:lvl>
    <w:lvl w:ilvl="8" w:tplc="990CD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Open Sans" w:hAnsi="Open Sans" w:hint="default"/>
      </w:rPr>
    </w:lvl>
  </w:abstractNum>
  <w:abstractNum w:abstractNumId="21" w15:restartNumberingAfterBreak="0">
    <w:nsid w:val="66D67EE7"/>
    <w:multiLevelType w:val="multilevel"/>
    <w:tmpl w:val="7B0CD8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C61131B"/>
    <w:multiLevelType w:val="multilevel"/>
    <w:tmpl w:val="CB0ACA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0634C1D"/>
    <w:multiLevelType w:val="multilevel"/>
    <w:tmpl w:val="90B4F4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6B014CC"/>
    <w:multiLevelType w:val="hybridMultilevel"/>
    <w:tmpl w:val="CB60CAB6"/>
    <w:lvl w:ilvl="0" w:tplc="B756F376">
      <w:start w:val="3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A429FF"/>
    <w:multiLevelType w:val="hybridMultilevel"/>
    <w:tmpl w:val="9C981A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F90D97"/>
    <w:multiLevelType w:val="multilevel"/>
    <w:tmpl w:val="7A2EAA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B23420C"/>
    <w:multiLevelType w:val="hybridMultilevel"/>
    <w:tmpl w:val="F968AB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6E7049"/>
    <w:multiLevelType w:val="multilevel"/>
    <w:tmpl w:val="F14A5B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D8F2539"/>
    <w:multiLevelType w:val="multilevel"/>
    <w:tmpl w:val="867EF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52962762">
    <w:abstractNumId w:val="15"/>
  </w:num>
  <w:num w:numId="2" w16cid:durableId="908617377">
    <w:abstractNumId w:val="15"/>
  </w:num>
  <w:num w:numId="3" w16cid:durableId="2071607173">
    <w:abstractNumId w:val="2"/>
  </w:num>
  <w:num w:numId="4" w16cid:durableId="388965782">
    <w:abstractNumId w:val="4"/>
  </w:num>
  <w:num w:numId="5" w16cid:durableId="1459182030">
    <w:abstractNumId w:val="12"/>
  </w:num>
  <w:num w:numId="6" w16cid:durableId="274868729">
    <w:abstractNumId w:val="9"/>
  </w:num>
  <w:num w:numId="7" w16cid:durableId="1163469956">
    <w:abstractNumId w:val="5"/>
  </w:num>
  <w:num w:numId="8" w16cid:durableId="1776292402">
    <w:abstractNumId w:val="1"/>
  </w:num>
  <w:num w:numId="9" w16cid:durableId="2120954530">
    <w:abstractNumId w:val="12"/>
  </w:num>
  <w:num w:numId="10" w16cid:durableId="118692193">
    <w:abstractNumId w:val="22"/>
  </w:num>
  <w:num w:numId="11" w16cid:durableId="1807042115">
    <w:abstractNumId w:val="6"/>
  </w:num>
  <w:num w:numId="12" w16cid:durableId="667054134">
    <w:abstractNumId w:val="7"/>
  </w:num>
  <w:num w:numId="13" w16cid:durableId="1806199143">
    <w:abstractNumId w:val="3"/>
  </w:num>
  <w:num w:numId="14" w16cid:durableId="1030644427">
    <w:abstractNumId w:val="7"/>
  </w:num>
  <w:num w:numId="15" w16cid:durableId="2084525119">
    <w:abstractNumId w:val="7"/>
  </w:num>
  <w:num w:numId="16" w16cid:durableId="1715157675">
    <w:abstractNumId w:val="21"/>
  </w:num>
  <w:num w:numId="17" w16cid:durableId="491869221">
    <w:abstractNumId w:val="28"/>
  </w:num>
  <w:num w:numId="18" w16cid:durableId="427504702">
    <w:abstractNumId w:val="16"/>
  </w:num>
  <w:num w:numId="19" w16cid:durableId="1640911945">
    <w:abstractNumId w:val="16"/>
  </w:num>
  <w:num w:numId="20" w16cid:durableId="1892763724">
    <w:abstractNumId w:val="16"/>
  </w:num>
  <w:num w:numId="21" w16cid:durableId="745496635">
    <w:abstractNumId w:val="11"/>
  </w:num>
  <w:num w:numId="22" w16cid:durableId="477503447">
    <w:abstractNumId w:val="8"/>
  </w:num>
  <w:num w:numId="23" w16cid:durableId="1255552481">
    <w:abstractNumId w:val="8"/>
  </w:num>
  <w:num w:numId="24" w16cid:durableId="121392020">
    <w:abstractNumId w:val="19"/>
  </w:num>
  <w:num w:numId="25" w16cid:durableId="579339514">
    <w:abstractNumId w:val="19"/>
  </w:num>
  <w:num w:numId="26" w16cid:durableId="1326126321">
    <w:abstractNumId w:val="26"/>
  </w:num>
  <w:num w:numId="27" w16cid:durableId="1723822187">
    <w:abstractNumId w:val="26"/>
  </w:num>
  <w:num w:numId="28" w16cid:durableId="2131585821">
    <w:abstractNumId w:val="14"/>
  </w:num>
  <w:num w:numId="29" w16cid:durableId="1166478770">
    <w:abstractNumId w:val="17"/>
  </w:num>
  <w:num w:numId="30" w16cid:durableId="936908290">
    <w:abstractNumId w:val="17"/>
  </w:num>
  <w:num w:numId="31" w16cid:durableId="991759202">
    <w:abstractNumId w:val="17"/>
  </w:num>
  <w:num w:numId="32" w16cid:durableId="2126994895">
    <w:abstractNumId w:val="17"/>
  </w:num>
  <w:num w:numId="33" w16cid:durableId="596325041">
    <w:abstractNumId w:val="29"/>
  </w:num>
  <w:num w:numId="34" w16cid:durableId="703098722">
    <w:abstractNumId w:val="13"/>
  </w:num>
  <w:num w:numId="35" w16cid:durableId="912737008">
    <w:abstractNumId w:val="0"/>
  </w:num>
  <w:num w:numId="36" w16cid:durableId="1879509593">
    <w:abstractNumId w:val="10"/>
  </w:num>
  <w:num w:numId="37" w16cid:durableId="1200705296">
    <w:abstractNumId w:val="23"/>
  </w:num>
  <w:num w:numId="38" w16cid:durableId="264002811">
    <w:abstractNumId w:val="18"/>
  </w:num>
  <w:num w:numId="39" w16cid:durableId="1082290055">
    <w:abstractNumId w:val="24"/>
  </w:num>
  <w:num w:numId="40" w16cid:durableId="566649443">
    <w:abstractNumId w:val="27"/>
  </w:num>
  <w:num w:numId="41" w16cid:durableId="730810779">
    <w:abstractNumId w:val="25"/>
  </w:num>
  <w:num w:numId="42" w16cid:durableId="72071070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DD"/>
    <w:rsid w:val="00001B5E"/>
    <w:rsid w:val="00002279"/>
    <w:rsid w:val="00004C79"/>
    <w:rsid w:val="0001491D"/>
    <w:rsid w:val="000149A4"/>
    <w:rsid w:val="00017AC7"/>
    <w:rsid w:val="000208D9"/>
    <w:rsid w:val="00024F27"/>
    <w:rsid w:val="00026A8C"/>
    <w:rsid w:val="000320C5"/>
    <w:rsid w:val="000371A7"/>
    <w:rsid w:val="00044716"/>
    <w:rsid w:val="00044F4A"/>
    <w:rsid w:val="000456F6"/>
    <w:rsid w:val="00047DB8"/>
    <w:rsid w:val="00050201"/>
    <w:rsid w:val="00055480"/>
    <w:rsid w:val="00064328"/>
    <w:rsid w:val="00066495"/>
    <w:rsid w:val="00071248"/>
    <w:rsid w:val="00080A19"/>
    <w:rsid w:val="00084631"/>
    <w:rsid w:val="00090C1C"/>
    <w:rsid w:val="00095800"/>
    <w:rsid w:val="00096B29"/>
    <w:rsid w:val="000970BF"/>
    <w:rsid w:val="000A799F"/>
    <w:rsid w:val="000B07C5"/>
    <w:rsid w:val="000C2EBE"/>
    <w:rsid w:val="000C3BFB"/>
    <w:rsid w:val="000C4135"/>
    <w:rsid w:val="000C771C"/>
    <w:rsid w:val="000D0A3A"/>
    <w:rsid w:val="000E66E4"/>
    <w:rsid w:val="000F6B51"/>
    <w:rsid w:val="000F6C68"/>
    <w:rsid w:val="00101B31"/>
    <w:rsid w:val="0010327B"/>
    <w:rsid w:val="0011651A"/>
    <w:rsid w:val="00116FF0"/>
    <w:rsid w:val="00122448"/>
    <w:rsid w:val="00124733"/>
    <w:rsid w:val="00127EBE"/>
    <w:rsid w:val="001408EA"/>
    <w:rsid w:val="00145E8E"/>
    <w:rsid w:val="00153B26"/>
    <w:rsid w:val="00154271"/>
    <w:rsid w:val="0015589E"/>
    <w:rsid w:val="001612FC"/>
    <w:rsid w:val="001646FA"/>
    <w:rsid w:val="0018231B"/>
    <w:rsid w:val="0018428C"/>
    <w:rsid w:val="00185877"/>
    <w:rsid w:val="001A12DC"/>
    <w:rsid w:val="001A355C"/>
    <w:rsid w:val="001B2A62"/>
    <w:rsid w:val="001B3876"/>
    <w:rsid w:val="001B3EDB"/>
    <w:rsid w:val="001B5740"/>
    <w:rsid w:val="001C0127"/>
    <w:rsid w:val="001C4435"/>
    <w:rsid w:val="001D1CFE"/>
    <w:rsid w:val="001D3DCC"/>
    <w:rsid w:val="001D4377"/>
    <w:rsid w:val="001D7E04"/>
    <w:rsid w:val="001F5EEF"/>
    <w:rsid w:val="001F7593"/>
    <w:rsid w:val="00203918"/>
    <w:rsid w:val="002073D1"/>
    <w:rsid w:val="00210534"/>
    <w:rsid w:val="00212023"/>
    <w:rsid w:val="002135B5"/>
    <w:rsid w:val="0021713A"/>
    <w:rsid w:val="0022042B"/>
    <w:rsid w:val="00220536"/>
    <w:rsid w:val="00226C22"/>
    <w:rsid w:val="00231902"/>
    <w:rsid w:val="00234136"/>
    <w:rsid w:val="00244E2D"/>
    <w:rsid w:val="002470B7"/>
    <w:rsid w:val="00247914"/>
    <w:rsid w:val="00257FCA"/>
    <w:rsid w:val="0026502B"/>
    <w:rsid w:val="002705CC"/>
    <w:rsid w:val="002723F2"/>
    <w:rsid w:val="00277AA0"/>
    <w:rsid w:val="00281E97"/>
    <w:rsid w:val="0028290C"/>
    <w:rsid w:val="00291FA6"/>
    <w:rsid w:val="00293FDA"/>
    <w:rsid w:val="002950C3"/>
    <w:rsid w:val="0029553C"/>
    <w:rsid w:val="00295AED"/>
    <w:rsid w:val="002976FC"/>
    <w:rsid w:val="002A14C0"/>
    <w:rsid w:val="002A71E1"/>
    <w:rsid w:val="002A7617"/>
    <w:rsid w:val="002B08AD"/>
    <w:rsid w:val="002B2E85"/>
    <w:rsid w:val="002B3D86"/>
    <w:rsid w:val="002B4D67"/>
    <w:rsid w:val="002C3E4D"/>
    <w:rsid w:val="002C5024"/>
    <w:rsid w:val="002D5E29"/>
    <w:rsid w:val="002E2932"/>
    <w:rsid w:val="002F05AD"/>
    <w:rsid w:val="003134D8"/>
    <w:rsid w:val="0031666F"/>
    <w:rsid w:val="00317EE7"/>
    <w:rsid w:val="00323660"/>
    <w:rsid w:val="00331E68"/>
    <w:rsid w:val="00333817"/>
    <w:rsid w:val="00337248"/>
    <w:rsid w:val="00347107"/>
    <w:rsid w:val="00350B80"/>
    <w:rsid w:val="0035265E"/>
    <w:rsid w:val="00357645"/>
    <w:rsid w:val="00362B6A"/>
    <w:rsid w:val="0037084C"/>
    <w:rsid w:val="0037557B"/>
    <w:rsid w:val="00380615"/>
    <w:rsid w:val="00386368"/>
    <w:rsid w:val="003917E0"/>
    <w:rsid w:val="00396847"/>
    <w:rsid w:val="003A319B"/>
    <w:rsid w:val="003B27CE"/>
    <w:rsid w:val="003B6D52"/>
    <w:rsid w:val="003C13E2"/>
    <w:rsid w:val="003D2C3F"/>
    <w:rsid w:val="003D305C"/>
    <w:rsid w:val="003D3E1B"/>
    <w:rsid w:val="003D4124"/>
    <w:rsid w:val="003E021B"/>
    <w:rsid w:val="003E2A0D"/>
    <w:rsid w:val="003F18D3"/>
    <w:rsid w:val="003F2CCF"/>
    <w:rsid w:val="003F5E7E"/>
    <w:rsid w:val="003F7B97"/>
    <w:rsid w:val="004036FF"/>
    <w:rsid w:val="004115DB"/>
    <w:rsid w:val="00413B91"/>
    <w:rsid w:val="0042313C"/>
    <w:rsid w:val="00427216"/>
    <w:rsid w:val="00431051"/>
    <w:rsid w:val="004454D5"/>
    <w:rsid w:val="004473EB"/>
    <w:rsid w:val="004602C1"/>
    <w:rsid w:val="00462F8B"/>
    <w:rsid w:val="00463CD5"/>
    <w:rsid w:val="00472578"/>
    <w:rsid w:val="00486765"/>
    <w:rsid w:val="00487C2F"/>
    <w:rsid w:val="004A1F33"/>
    <w:rsid w:val="004A4F5E"/>
    <w:rsid w:val="004B4E13"/>
    <w:rsid w:val="004B6F55"/>
    <w:rsid w:val="004C3E1E"/>
    <w:rsid w:val="004C5EEA"/>
    <w:rsid w:val="004C7B55"/>
    <w:rsid w:val="004D1B68"/>
    <w:rsid w:val="004D3DE7"/>
    <w:rsid w:val="004E10DB"/>
    <w:rsid w:val="004E234C"/>
    <w:rsid w:val="004E5946"/>
    <w:rsid w:val="004E5B85"/>
    <w:rsid w:val="004F0C81"/>
    <w:rsid w:val="004F2356"/>
    <w:rsid w:val="005030B4"/>
    <w:rsid w:val="005038A0"/>
    <w:rsid w:val="00511B12"/>
    <w:rsid w:val="00524D39"/>
    <w:rsid w:val="00525F43"/>
    <w:rsid w:val="00527433"/>
    <w:rsid w:val="00532607"/>
    <w:rsid w:val="005341DB"/>
    <w:rsid w:val="00540E13"/>
    <w:rsid w:val="00545103"/>
    <w:rsid w:val="005456EB"/>
    <w:rsid w:val="005474AD"/>
    <w:rsid w:val="005514DD"/>
    <w:rsid w:val="005519DA"/>
    <w:rsid w:val="00552996"/>
    <w:rsid w:val="00560D58"/>
    <w:rsid w:val="00561427"/>
    <w:rsid w:val="00562176"/>
    <w:rsid w:val="00564569"/>
    <w:rsid w:val="0056662F"/>
    <w:rsid w:val="00566ADC"/>
    <w:rsid w:val="0056744C"/>
    <w:rsid w:val="00570A74"/>
    <w:rsid w:val="00573A7E"/>
    <w:rsid w:val="00581156"/>
    <w:rsid w:val="005824F7"/>
    <w:rsid w:val="005A1259"/>
    <w:rsid w:val="005A5338"/>
    <w:rsid w:val="005A666F"/>
    <w:rsid w:val="005B3746"/>
    <w:rsid w:val="005B47B9"/>
    <w:rsid w:val="005C2ABC"/>
    <w:rsid w:val="005C2FB0"/>
    <w:rsid w:val="005C52C0"/>
    <w:rsid w:val="005E197E"/>
    <w:rsid w:val="005E1A83"/>
    <w:rsid w:val="005E6452"/>
    <w:rsid w:val="0060772B"/>
    <w:rsid w:val="00607DF3"/>
    <w:rsid w:val="006139A6"/>
    <w:rsid w:val="00614D30"/>
    <w:rsid w:val="00630238"/>
    <w:rsid w:val="006419A0"/>
    <w:rsid w:val="006478BC"/>
    <w:rsid w:val="00651155"/>
    <w:rsid w:val="00651377"/>
    <w:rsid w:val="00651DFA"/>
    <w:rsid w:val="00651E0F"/>
    <w:rsid w:val="00652404"/>
    <w:rsid w:val="0065653E"/>
    <w:rsid w:val="00657950"/>
    <w:rsid w:val="006601A5"/>
    <w:rsid w:val="00661D7D"/>
    <w:rsid w:val="00671D43"/>
    <w:rsid w:val="00675028"/>
    <w:rsid w:val="0068032C"/>
    <w:rsid w:val="00681191"/>
    <w:rsid w:val="006919A1"/>
    <w:rsid w:val="006923DB"/>
    <w:rsid w:val="006A634D"/>
    <w:rsid w:val="006B00FC"/>
    <w:rsid w:val="006B51A0"/>
    <w:rsid w:val="006B5F8E"/>
    <w:rsid w:val="006B6127"/>
    <w:rsid w:val="006C7520"/>
    <w:rsid w:val="006D2D24"/>
    <w:rsid w:val="006D3BF9"/>
    <w:rsid w:val="006D6AAD"/>
    <w:rsid w:val="006D7128"/>
    <w:rsid w:val="006E1A19"/>
    <w:rsid w:val="006E43D5"/>
    <w:rsid w:val="006E6494"/>
    <w:rsid w:val="006E6E88"/>
    <w:rsid w:val="006F22A7"/>
    <w:rsid w:val="00702759"/>
    <w:rsid w:val="0070716B"/>
    <w:rsid w:val="0071308F"/>
    <w:rsid w:val="00723C6C"/>
    <w:rsid w:val="00744FBD"/>
    <w:rsid w:val="00755756"/>
    <w:rsid w:val="00756A6D"/>
    <w:rsid w:val="00757051"/>
    <w:rsid w:val="00771256"/>
    <w:rsid w:val="00771FE2"/>
    <w:rsid w:val="0078204C"/>
    <w:rsid w:val="007830FC"/>
    <w:rsid w:val="00785198"/>
    <w:rsid w:val="00790EA0"/>
    <w:rsid w:val="007A0F4A"/>
    <w:rsid w:val="007A70F0"/>
    <w:rsid w:val="007A7B06"/>
    <w:rsid w:val="007B34E5"/>
    <w:rsid w:val="007B4B52"/>
    <w:rsid w:val="007B7B84"/>
    <w:rsid w:val="007C305E"/>
    <w:rsid w:val="007C5E40"/>
    <w:rsid w:val="007D573F"/>
    <w:rsid w:val="007E09AF"/>
    <w:rsid w:val="007E4B12"/>
    <w:rsid w:val="007E7316"/>
    <w:rsid w:val="007F0FB3"/>
    <w:rsid w:val="007F2F1E"/>
    <w:rsid w:val="007F6017"/>
    <w:rsid w:val="007F7D6D"/>
    <w:rsid w:val="00813C30"/>
    <w:rsid w:val="00816C94"/>
    <w:rsid w:val="00820391"/>
    <w:rsid w:val="0082063E"/>
    <w:rsid w:val="0082775F"/>
    <w:rsid w:val="0083592E"/>
    <w:rsid w:val="008455DA"/>
    <w:rsid w:val="0085203A"/>
    <w:rsid w:val="00855B94"/>
    <w:rsid w:val="008616E7"/>
    <w:rsid w:val="00862C90"/>
    <w:rsid w:val="00865E4D"/>
    <w:rsid w:val="00866E5A"/>
    <w:rsid w:val="00867CC2"/>
    <w:rsid w:val="00871E97"/>
    <w:rsid w:val="00877E2E"/>
    <w:rsid w:val="00882E08"/>
    <w:rsid w:val="0089003A"/>
    <w:rsid w:val="00891899"/>
    <w:rsid w:val="008956EE"/>
    <w:rsid w:val="00897728"/>
    <w:rsid w:val="008A2770"/>
    <w:rsid w:val="008A3F61"/>
    <w:rsid w:val="008A63AE"/>
    <w:rsid w:val="008A6D80"/>
    <w:rsid w:val="008B032E"/>
    <w:rsid w:val="008B30A9"/>
    <w:rsid w:val="008C3095"/>
    <w:rsid w:val="008C30A1"/>
    <w:rsid w:val="008D0C55"/>
    <w:rsid w:val="008D31B7"/>
    <w:rsid w:val="008D6DE6"/>
    <w:rsid w:val="008F0AED"/>
    <w:rsid w:val="008F57B9"/>
    <w:rsid w:val="008F7B6F"/>
    <w:rsid w:val="00900084"/>
    <w:rsid w:val="0090112F"/>
    <w:rsid w:val="00936184"/>
    <w:rsid w:val="00953D78"/>
    <w:rsid w:val="00957A76"/>
    <w:rsid w:val="00960B70"/>
    <w:rsid w:val="00961311"/>
    <w:rsid w:val="00967EA0"/>
    <w:rsid w:val="00977008"/>
    <w:rsid w:val="0098109B"/>
    <w:rsid w:val="00987159"/>
    <w:rsid w:val="00990DCE"/>
    <w:rsid w:val="009928DC"/>
    <w:rsid w:val="00993406"/>
    <w:rsid w:val="009A0B56"/>
    <w:rsid w:val="009A2CCE"/>
    <w:rsid w:val="009A2D3A"/>
    <w:rsid w:val="009A5E67"/>
    <w:rsid w:val="009A7187"/>
    <w:rsid w:val="009B22A8"/>
    <w:rsid w:val="009B24D1"/>
    <w:rsid w:val="009B2566"/>
    <w:rsid w:val="009B6666"/>
    <w:rsid w:val="009B71EF"/>
    <w:rsid w:val="009C681D"/>
    <w:rsid w:val="009C6CEA"/>
    <w:rsid w:val="009D1FF2"/>
    <w:rsid w:val="009D2A30"/>
    <w:rsid w:val="009D51D8"/>
    <w:rsid w:val="009D727D"/>
    <w:rsid w:val="009E01EF"/>
    <w:rsid w:val="009E0D0F"/>
    <w:rsid w:val="009E1D96"/>
    <w:rsid w:val="009E1E18"/>
    <w:rsid w:val="009E3E2A"/>
    <w:rsid w:val="009F53FD"/>
    <w:rsid w:val="00A07FB1"/>
    <w:rsid w:val="00A17AB5"/>
    <w:rsid w:val="00A22D1C"/>
    <w:rsid w:val="00A313EB"/>
    <w:rsid w:val="00A322F1"/>
    <w:rsid w:val="00A41CDD"/>
    <w:rsid w:val="00A43AEE"/>
    <w:rsid w:val="00A4610E"/>
    <w:rsid w:val="00A57DB0"/>
    <w:rsid w:val="00A6000E"/>
    <w:rsid w:val="00A62AC6"/>
    <w:rsid w:val="00A668D1"/>
    <w:rsid w:val="00A72708"/>
    <w:rsid w:val="00A74E96"/>
    <w:rsid w:val="00A8204C"/>
    <w:rsid w:val="00A8292F"/>
    <w:rsid w:val="00A848CB"/>
    <w:rsid w:val="00A85B97"/>
    <w:rsid w:val="00A86328"/>
    <w:rsid w:val="00AB08EF"/>
    <w:rsid w:val="00AB1DC1"/>
    <w:rsid w:val="00AB4368"/>
    <w:rsid w:val="00AB5B27"/>
    <w:rsid w:val="00AB6780"/>
    <w:rsid w:val="00AB7AE8"/>
    <w:rsid w:val="00AC2B32"/>
    <w:rsid w:val="00AD4ADF"/>
    <w:rsid w:val="00AF02A4"/>
    <w:rsid w:val="00AF3D0C"/>
    <w:rsid w:val="00B22DAC"/>
    <w:rsid w:val="00B35079"/>
    <w:rsid w:val="00B41AFE"/>
    <w:rsid w:val="00B43EF9"/>
    <w:rsid w:val="00B50470"/>
    <w:rsid w:val="00B52A45"/>
    <w:rsid w:val="00B54428"/>
    <w:rsid w:val="00B547AE"/>
    <w:rsid w:val="00B575D0"/>
    <w:rsid w:val="00B577D5"/>
    <w:rsid w:val="00B63252"/>
    <w:rsid w:val="00B63659"/>
    <w:rsid w:val="00B66F1C"/>
    <w:rsid w:val="00B722EC"/>
    <w:rsid w:val="00B862F3"/>
    <w:rsid w:val="00B92BB2"/>
    <w:rsid w:val="00BA08D8"/>
    <w:rsid w:val="00BA102B"/>
    <w:rsid w:val="00BA3975"/>
    <w:rsid w:val="00BA5580"/>
    <w:rsid w:val="00BB3C84"/>
    <w:rsid w:val="00BB54DF"/>
    <w:rsid w:val="00BC2456"/>
    <w:rsid w:val="00BC3EB6"/>
    <w:rsid w:val="00BC4B57"/>
    <w:rsid w:val="00BC7E2B"/>
    <w:rsid w:val="00BD0552"/>
    <w:rsid w:val="00BD0623"/>
    <w:rsid w:val="00BD36F4"/>
    <w:rsid w:val="00BD458F"/>
    <w:rsid w:val="00BD5177"/>
    <w:rsid w:val="00BD5E11"/>
    <w:rsid w:val="00BE3295"/>
    <w:rsid w:val="00BE68B1"/>
    <w:rsid w:val="00BE71CE"/>
    <w:rsid w:val="00BF0D14"/>
    <w:rsid w:val="00BF1D09"/>
    <w:rsid w:val="00BF3F28"/>
    <w:rsid w:val="00BF6225"/>
    <w:rsid w:val="00C01C7F"/>
    <w:rsid w:val="00C05AB1"/>
    <w:rsid w:val="00C3093A"/>
    <w:rsid w:val="00C32D98"/>
    <w:rsid w:val="00C370DF"/>
    <w:rsid w:val="00C54694"/>
    <w:rsid w:val="00C55C31"/>
    <w:rsid w:val="00C56198"/>
    <w:rsid w:val="00C6347D"/>
    <w:rsid w:val="00C64476"/>
    <w:rsid w:val="00C719EF"/>
    <w:rsid w:val="00C7536B"/>
    <w:rsid w:val="00C77948"/>
    <w:rsid w:val="00C77E40"/>
    <w:rsid w:val="00C80CEC"/>
    <w:rsid w:val="00C84589"/>
    <w:rsid w:val="00C92154"/>
    <w:rsid w:val="00C939EE"/>
    <w:rsid w:val="00C968F8"/>
    <w:rsid w:val="00C97D10"/>
    <w:rsid w:val="00CA12BA"/>
    <w:rsid w:val="00CA2EC1"/>
    <w:rsid w:val="00CC2907"/>
    <w:rsid w:val="00CC6197"/>
    <w:rsid w:val="00CC7BD7"/>
    <w:rsid w:val="00CE0245"/>
    <w:rsid w:val="00CE08CD"/>
    <w:rsid w:val="00CE1F84"/>
    <w:rsid w:val="00CE2170"/>
    <w:rsid w:val="00CE4C12"/>
    <w:rsid w:val="00CE5953"/>
    <w:rsid w:val="00CF28C6"/>
    <w:rsid w:val="00CF52C5"/>
    <w:rsid w:val="00CF6CCD"/>
    <w:rsid w:val="00CF7C21"/>
    <w:rsid w:val="00D003E4"/>
    <w:rsid w:val="00D04527"/>
    <w:rsid w:val="00D07F8A"/>
    <w:rsid w:val="00D257DD"/>
    <w:rsid w:val="00D26987"/>
    <w:rsid w:val="00D31676"/>
    <w:rsid w:val="00D32ED3"/>
    <w:rsid w:val="00D35570"/>
    <w:rsid w:val="00D37344"/>
    <w:rsid w:val="00D41F37"/>
    <w:rsid w:val="00D55C42"/>
    <w:rsid w:val="00D57AF0"/>
    <w:rsid w:val="00D61907"/>
    <w:rsid w:val="00D679FA"/>
    <w:rsid w:val="00D75825"/>
    <w:rsid w:val="00D94F7F"/>
    <w:rsid w:val="00D96364"/>
    <w:rsid w:val="00DB0D69"/>
    <w:rsid w:val="00DC1C72"/>
    <w:rsid w:val="00DC5B85"/>
    <w:rsid w:val="00DC7213"/>
    <w:rsid w:val="00DE0002"/>
    <w:rsid w:val="00DE003B"/>
    <w:rsid w:val="00DE1A4B"/>
    <w:rsid w:val="00DF0611"/>
    <w:rsid w:val="00DF6E66"/>
    <w:rsid w:val="00DF76DB"/>
    <w:rsid w:val="00E048A0"/>
    <w:rsid w:val="00E04C43"/>
    <w:rsid w:val="00E04E59"/>
    <w:rsid w:val="00E10080"/>
    <w:rsid w:val="00E17A04"/>
    <w:rsid w:val="00E17B8A"/>
    <w:rsid w:val="00E34AE6"/>
    <w:rsid w:val="00E35A9E"/>
    <w:rsid w:val="00E431AC"/>
    <w:rsid w:val="00E433E8"/>
    <w:rsid w:val="00E507D3"/>
    <w:rsid w:val="00E521C1"/>
    <w:rsid w:val="00E55EBC"/>
    <w:rsid w:val="00E6393E"/>
    <w:rsid w:val="00E707D9"/>
    <w:rsid w:val="00E74A4A"/>
    <w:rsid w:val="00E8541C"/>
    <w:rsid w:val="00E95A11"/>
    <w:rsid w:val="00E96B23"/>
    <w:rsid w:val="00EA1E74"/>
    <w:rsid w:val="00EA2D53"/>
    <w:rsid w:val="00EA3598"/>
    <w:rsid w:val="00EA560B"/>
    <w:rsid w:val="00EA663A"/>
    <w:rsid w:val="00EC1EEB"/>
    <w:rsid w:val="00ED3E6B"/>
    <w:rsid w:val="00EE1CD2"/>
    <w:rsid w:val="00EE73BF"/>
    <w:rsid w:val="00EF41D8"/>
    <w:rsid w:val="00F00150"/>
    <w:rsid w:val="00F07724"/>
    <w:rsid w:val="00F15652"/>
    <w:rsid w:val="00F31BEF"/>
    <w:rsid w:val="00F34FB6"/>
    <w:rsid w:val="00F41B00"/>
    <w:rsid w:val="00F431C5"/>
    <w:rsid w:val="00F46B4C"/>
    <w:rsid w:val="00F7240E"/>
    <w:rsid w:val="00F72FB4"/>
    <w:rsid w:val="00F73040"/>
    <w:rsid w:val="00F76D02"/>
    <w:rsid w:val="00F92E17"/>
    <w:rsid w:val="00F96B41"/>
    <w:rsid w:val="00FA6F26"/>
    <w:rsid w:val="00FB0FE6"/>
    <w:rsid w:val="00FB137D"/>
    <w:rsid w:val="00FB481A"/>
    <w:rsid w:val="00FC2026"/>
    <w:rsid w:val="00FC219C"/>
    <w:rsid w:val="00FC3753"/>
    <w:rsid w:val="00FC4613"/>
    <w:rsid w:val="00FD08BB"/>
    <w:rsid w:val="00FD1C00"/>
    <w:rsid w:val="00FD6ACB"/>
    <w:rsid w:val="00FE04EF"/>
    <w:rsid w:val="00FE5261"/>
    <w:rsid w:val="00FE79B4"/>
    <w:rsid w:val="00FF257A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C6121"/>
  <w15:chartTrackingRefBased/>
  <w15:docId w15:val="{F3400C22-5734-0242-86AB-E90C8A938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1CDD"/>
    <w:rPr>
      <w:rFonts w:eastAsiaTheme="minorEastAsia"/>
    </w:rPr>
  </w:style>
  <w:style w:type="paragraph" w:styleId="Titre1">
    <w:name w:val="heading 1"/>
    <w:aliases w:val="1-Überschrift 1"/>
    <w:basedOn w:val="Normal"/>
    <w:next w:val="Normal"/>
    <w:link w:val="Titre1Car"/>
    <w:autoRedefine/>
    <w:uiPriority w:val="9"/>
    <w:qFormat/>
    <w:rsid w:val="004602C1"/>
    <w:pPr>
      <w:keepNext/>
      <w:keepLines/>
      <w:numPr>
        <w:numId w:val="28"/>
      </w:numPr>
      <w:spacing w:before="360"/>
      <w:outlineLvl w:val="0"/>
    </w:pPr>
    <w:rPr>
      <w:rFonts w:ascii="Century Gothic" w:eastAsia="MS Gothic" w:hAnsi="Century Gothic" w:cs="Times New Roman"/>
      <w:b/>
      <w:bCs/>
      <w:color w:val="FF0000"/>
      <w:sz w:val="32"/>
      <w:szCs w:val="28"/>
      <w:lang w:val="en-GB" w:eastAsia="ja-JP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4036FF"/>
    <w:pPr>
      <w:numPr>
        <w:ilvl w:val="1"/>
        <w:numId w:val="36"/>
      </w:numPr>
      <w:spacing w:before="240" w:after="120"/>
      <w:ind w:left="792" w:hanging="432"/>
      <w:outlineLvl w:val="1"/>
    </w:pPr>
    <w:rPr>
      <w:rFonts w:eastAsia="MS Mincho" w:cstheme="minorHAnsi"/>
      <w:b/>
      <w:color w:val="ED7D31" w:themeColor="accent2"/>
      <w:sz w:val="28"/>
      <w:szCs w:val="26"/>
      <w:shd w:val="clear" w:color="auto" w:fill="FFFFFF"/>
      <w:lang w:val="en-GB" w:eastAsia="ja-JP"/>
    </w:rPr>
  </w:style>
  <w:style w:type="paragraph" w:styleId="Titre3">
    <w:name w:val="heading 3"/>
    <w:aliases w:val="3 Überschrift"/>
    <w:basedOn w:val="Normal"/>
    <w:next w:val="Normal"/>
    <w:link w:val="Titre3Car"/>
    <w:autoRedefine/>
    <w:uiPriority w:val="9"/>
    <w:unhideWhenUsed/>
    <w:qFormat/>
    <w:rsid w:val="004036FF"/>
    <w:pPr>
      <w:numPr>
        <w:ilvl w:val="2"/>
        <w:numId w:val="26"/>
      </w:numPr>
      <w:spacing w:before="240" w:after="240"/>
      <w:ind w:right="-112"/>
      <w:outlineLvl w:val="2"/>
    </w:pPr>
    <w:rPr>
      <w:rFonts w:eastAsia="Times New Roman" w:cstheme="minorHAnsi"/>
      <w:b/>
      <w:bCs/>
      <w:color w:val="00B050"/>
      <w:shd w:val="clear" w:color="auto" w:fill="FFFFFF"/>
      <w:lang w:val="en-GB" w:eastAsia="ja-JP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4602C1"/>
    <w:pPr>
      <w:keepLines/>
      <w:numPr>
        <w:ilvl w:val="3"/>
        <w:numId w:val="32"/>
      </w:numPr>
      <w:spacing w:before="120" w:after="120"/>
      <w:ind w:right="142"/>
      <w:outlineLvl w:val="3"/>
    </w:pPr>
    <w:rPr>
      <w:rFonts w:eastAsia="MS Gothic" w:cs="Times New Roman"/>
      <w:b/>
      <w:bCs/>
      <w:iCs/>
      <w:color w:val="0432FF"/>
      <w:sz w:val="28"/>
      <w:lang w:val="en-GB" w:eastAsia="ja-JP"/>
    </w:rPr>
  </w:style>
  <w:style w:type="paragraph" w:styleId="Titre5">
    <w:name w:val="heading 5"/>
    <w:basedOn w:val="Paragraphedeliste"/>
    <w:next w:val="Normal"/>
    <w:link w:val="Titre5Car"/>
    <w:autoRedefine/>
    <w:uiPriority w:val="9"/>
    <w:unhideWhenUsed/>
    <w:qFormat/>
    <w:rsid w:val="004602C1"/>
    <w:pPr>
      <w:numPr>
        <w:ilvl w:val="4"/>
        <w:numId w:val="32"/>
      </w:numPr>
      <w:spacing w:before="120"/>
      <w:contextualSpacing w:val="0"/>
      <w:jc w:val="both"/>
      <w:outlineLvl w:val="4"/>
    </w:pPr>
    <w:rPr>
      <w:rFonts w:eastAsia="Times New Roman" w:cstheme="minorHAnsi"/>
      <w:b/>
      <w:color w:val="CB5BE8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3 Überschrift Car"/>
    <w:basedOn w:val="Policepardfaut"/>
    <w:link w:val="Titre3"/>
    <w:uiPriority w:val="9"/>
    <w:rsid w:val="004036FF"/>
    <w:rPr>
      <w:rFonts w:eastAsia="Times New Roman" w:cstheme="minorHAnsi"/>
      <w:b/>
      <w:bCs/>
      <w:color w:val="00B050"/>
      <w:lang w:val="en-GB" w:eastAsia="ja-JP"/>
    </w:rPr>
  </w:style>
  <w:style w:type="character" w:customStyle="1" w:styleId="Titre1Car">
    <w:name w:val="Titre 1 Car"/>
    <w:aliases w:val="1-Überschrift 1 Car"/>
    <w:basedOn w:val="Policepardfaut"/>
    <w:link w:val="Titre1"/>
    <w:uiPriority w:val="9"/>
    <w:rsid w:val="004602C1"/>
    <w:rPr>
      <w:rFonts w:ascii="Century Gothic" w:eastAsia="MS Gothic" w:hAnsi="Century Gothic" w:cs="Times New Roman"/>
      <w:b/>
      <w:bCs/>
      <w:color w:val="FF0000"/>
      <w:sz w:val="32"/>
      <w:szCs w:val="28"/>
      <w:lang w:val="en-GB" w:eastAsia="ja-JP"/>
    </w:rPr>
  </w:style>
  <w:style w:type="character" w:customStyle="1" w:styleId="Titre2Car">
    <w:name w:val="Titre 2 Car"/>
    <w:basedOn w:val="Policepardfaut"/>
    <w:link w:val="Titre2"/>
    <w:uiPriority w:val="9"/>
    <w:rsid w:val="004036FF"/>
    <w:rPr>
      <w:rFonts w:eastAsia="MS Mincho" w:cstheme="minorHAnsi"/>
      <w:b/>
      <w:color w:val="ED7D31" w:themeColor="accent2"/>
      <w:sz w:val="28"/>
      <w:szCs w:val="26"/>
      <w:lang w:val="en-GB" w:eastAsia="ja-JP"/>
    </w:rPr>
  </w:style>
  <w:style w:type="character" w:customStyle="1" w:styleId="Titre4Car">
    <w:name w:val="Titre 4 Car"/>
    <w:basedOn w:val="Policepardfaut"/>
    <w:link w:val="Titre4"/>
    <w:uiPriority w:val="9"/>
    <w:rsid w:val="004602C1"/>
    <w:rPr>
      <w:rFonts w:eastAsia="MS Gothic" w:cs="Times New Roman"/>
      <w:b/>
      <w:bCs/>
      <w:iCs/>
      <w:color w:val="0432FF"/>
      <w:sz w:val="28"/>
      <w:lang w:val="en-GB" w:eastAsia="ja-JP"/>
    </w:rPr>
  </w:style>
  <w:style w:type="character" w:customStyle="1" w:styleId="Titre5Car">
    <w:name w:val="Titre 5 Car"/>
    <w:basedOn w:val="Policepardfaut"/>
    <w:link w:val="Titre5"/>
    <w:uiPriority w:val="9"/>
    <w:rsid w:val="004602C1"/>
    <w:rPr>
      <w:rFonts w:eastAsia="Times New Roman" w:cstheme="minorHAnsi"/>
      <w:b/>
      <w:color w:val="CB5BE8"/>
      <w:lang w:val="en-GB"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4602C1"/>
    <w:pPr>
      <w:ind w:left="720"/>
      <w:contextualSpacing/>
    </w:pPr>
  </w:style>
  <w:style w:type="table" w:styleId="Grilledutableau">
    <w:name w:val="Table Grid"/>
    <w:basedOn w:val="TableauNormal"/>
    <w:uiPriority w:val="39"/>
    <w:rsid w:val="00A41CDD"/>
    <w:rPr>
      <w:kern w:val="0"/>
      <w:sz w:val="22"/>
      <w:szCs w:val="22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34"/>
    <w:locked/>
    <w:rsid w:val="00E17A04"/>
    <w:rPr>
      <w:rFonts w:eastAsiaTheme="minorEastAsia"/>
    </w:rPr>
  </w:style>
  <w:style w:type="paragraph" w:styleId="Lgende">
    <w:name w:val="caption"/>
    <w:basedOn w:val="Normal"/>
    <w:next w:val="Normal"/>
    <w:unhideWhenUsed/>
    <w:qFormat/>
    <w:rsid w:val="00566ADC"/>
    <w:rPr>
      <w:rFonts w:ascii="Open Sans" w:eastAsiaTheme="minorHAnsi" w:hAnsi="Open Sans" w:cs="Open Sans"/>
      <w:b/>
      <w:bCs/>
      <w:color w:val="000000" w:themeColor="text1"/>
      <w:kern w:val="0"/>
      <w:sz w:val="20"/>
      <w:szCs w:val="20"/>
      <w:lang w:eastAsia="fr-FR"/>
      <w14:ligatures w14:val="none"/>
    </w:rPr>
  </w:style>
  <w:style w:type="paragraph" w:styleId="Rvision">
    <w:name w:val="Revision"/>
    <w:hidden/>
    <w:uiPriority w:val="99"/>
    <w:semiHidden/>
    <w:rsid w:val="000320C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9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41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7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diagramLayout" Target="diagrams/layout1.xm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microsoft.com/office/2007/relationships/diagramDrawing" Target="diagrams/drawing1.xml"/><Relationship Id="rId4" Type="http://schemas.openxmlformats.org/officeDocument/2006/relationships/webSettings" Target="webSettings.xml"/><Relationship Id="rId9" Type="http://schemas.openxmlformats.org/officeDocument/2006/relationships/diagramColors" Target="diagrams/colors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00D659A-567A-4473-84C1-9896AECA29D0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65E73F17-B590-47CC-85A7-F5E6276DFD90}">
      <dgm:prSet phldrT="[Texte]" custT="1"/>
      <dgm:spPr/>
      <dgm:t>
        <a:bodyPr/>
        <a:lstStyle/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Assessed for eligibility</a:t>
          </a:r>
        </a:p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72</a:t>
          </a:r>
        </a:p>
      </dgm:t>
    </dgm:pt>
    <dgm:pt modelId="{E5C5B485-5B63-42C2-94DA-77D17AB88EBE}" type="parTrans" cxnId="{C3DAD6F8-4917-4C4A-9EA1-16A417DC3015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63FA439E-DD1E-4B3E-9785-64AE35BE78E2}" type="sibTrans" cxnId="{C3DAD6F8-4917-4C4A-9EA1-16A417DC3015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DEFACD7A-795F-4958-A81C-9D8D8EF2AB7C}">
      <dgm:prSet phldrT="[Texte]" custT="1"/>
      <dgm:spPr/>
      <dgm:t>
        <a:bodyPr/>
        <a:lstStyle/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P2</a:t>
          </a:r>
        </a:p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 38 (90.4%)</a:t>
          </a:r>
        </a:p>
      </dgm:t>
    </dgm:pt>
    <dgm:pt modelId="{B61A7262-1F74-4F63-9844-47CA9169C71E}" type="parTrans" cxnId="{FFFE9EE6-D6D7-4240-B350-9DE7DB2C0E09}">
      <dgm:prSet/>
      <dgm:spPr/>
      <dgm:t>
        <a:bodyPr/>
        <a:lstStyle/>
        <a:p>
          <a:pPr algn="ctr"/>
          <a:endParaRPr lang="en-GB" noProof="0" dirty="0">
            <a:solidFill>
              <a:sysClr val="windowText" lastClr="000000"/>
            </a:solidFill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F55F4FA7-AAD7-4D06-8936-34A4419EF070}" type="sibTrans" cxnId="{FFFE9EE6-D6D7-4240-B350-9DE7DB2C0E09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F133CFFE-8219-4F85-844B-0895792023C4}">
      <dgm:prSet phldrT="[Texte]" custT="1"/>
      <dgm:spPr/>
      <dgm:t>
        <a:bodyPr/>
        <a:lstStyle/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Baseline </a:t>
          </a:r>
        </a:p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42</a:t>
          </a:r>
        </a:p>
      </dgm:t>
    </dgm:pt>
    <dgm:pt modelId="{9A753297-D6D0-47E8-B23E-737A381A4ADF}" type="parTrans" cxnId="{4758B8EA-CE4B-48C6-A4E6-B9C13FBC45A6}">
      <dgm:prSet/>
      <dgm:spPr/>
      <dgm:t>
        <a:bodyPr/>
        <a:lstStyle/>
        <a:p>
          <a:pPr algn="ctr"/>
          <a:endParaRPr lang="en-GB" noProof="0" dirty="0">
            <a:solidFill>
              <a:sysClr val="windowText" lastClr="000000"/>
            </a:solidFill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BBEFB823-4074-4422-9D1E-D33757BA5D86}" type="sibTrans" cxnId="{4758B8EA-CE4B-48C6-A4E6-B9C13FBC45A6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7965477D-E050-4932-B122-1D9420CB0E1B}">
      <dgm:prSet phldrT="[Texte]" custT="1"/>
      <dgm:spPr/>
      <dgm:t>
        <a:bodyPr/>
        <a:lstStyle/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P1</a:t>
          </a:r>
        </a:p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 37 (88.1%)</a:t>
          </a:r>
        </a:p>
      </dgm:t>
    </dgm:pt>
    <dgm:pt modelId="{95EF65C1-AAC7-4C09-B706-B99AD779B430}" type="parTrans" cxnId="{E035967F-B000-4E84-86D3-E1535444A70B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FABF5FB5-3D01-4E04-B79C-A785EAFCBDAC}" type="sibTrans" cxnId="{E035967F-B000-4E84-86D3-E1535444A70B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AE572249-3E86-4BA1-84C6-B0C29F0545E8}">
      <dgm:prSet phldrT="[Texte]" custT="1"/>
      <dgm:spPr/>
      <dgm:t>
        <a:bodyPr/>
        <a:lstStyle/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Enrolled </a:t>
          </a:r>
        </a:p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49</a:t>
          </a:r>
        </a:p>
      </dgm:t>
    </dgm:pt>
    <dgm:pt modelId="{863006B4-76C2-47D5-9AE7-F36D9044867B}" type="sibTrans" cxnId="{45A35296-8ED3-4E86-BDC3-58B9062D14D8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46DA98F2-EE64-4F6A-B818-B62FC6C9460F}" type="parTrans" cxnId="{45A35296-8ED3-4E86-BDC3-58B9062D14D8}">
      <dgm:prSet/>
      <dgm:spPr/>
      <dgm:t>
        <a:bodyPr/>
        <a:lstStyle/>
        <a:p>
          <a:pPr algn="ctr"/>
          <a:endParaRPr lang="en-GB" noProof="0" dirty="0">
            <a:solidFill>
              <a:sysClr val="windowText" lastClr="000000"/>
            </a:solidFill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032CD1A9-98AB-4CDB-93CC-5411F2212720}" type="asst">
      <dgm:prSet phldrT="[Texte]" custT="1"/>
      <dgm:spPr/>
      <dgm:t>
        <a:bodyPr/>
        <a:lstStyle/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Excluded (declined to participate)</a:t>
          </a:r>
        </a:p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23</a:t>
          </a:r>
        </a:p>
      </dgm:t>
    </dgm:pt>
    <dgm:pt modelId="{2AB4A9D6-8CF4-4A2B-95D1-2F069C5E6EB6}" type="sibTrans" cxnId="{E6AFBF24-4DD1-4E26-8704-C4EFA345F5EE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DECF3D9F-4BB9-4E8C-944F-87F4201DA6E3}" type="parTrans" cxnId="{E6AFBF24-4DD1-4E26-8704-C4EFA345F5EE}">
      <dgm:prSet/>
      <dgm:spPr/>
      <dgm:t>
        <a:bodyPr/>
        <a:lstStyle/>
        <a:p>
          <a:pPr algn="ctr"/>
          <a:endParaRPr lang="en-GB" noProof="0" dirty="0">
            <a:solidFill>
              <a:sysClr val="windowText" lastClr="000000"/>
            </a:solidFill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11F19E28-769A-40B6-9A71-43C54AD9EADF}" type="asst">
      <dgm:prSet custT="1"/>
      <dgm:spPr/>
      <dgm:t>
        <a:bodyPr/>
        <a:lstStyle/>
        <a:p>
          <a:pPr>
            <a:buFont typeface="Open Sans" panose="020B0606030504020204" pitchFamily="34" charset="0"/>
            <a:buChar char="•"/>
          </a:pPr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7 lost during</a:t>
          </a:r>
        </a:p>
        <a:p>
          <a:pPr>
            <a:buFont typeface="Open Sans" panose="020B0606030504020204" pitchFamily="34" charset="0"/>
            <a:buChar char="•"/>
          </a:pPr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baseline</a:t>
          </a:r>
        </a:p>
      </dgm:t>
    </dgm:pt>
    <dgm:pt modelId="{FA8043F8-6151-4283-97F3-D7CEBBE79B86}" type="parTrans" cxnId="{C3BE5186-DED3-4C74-8AF3-8F1AF6AFFF3D}">
      <dgm:prSet/>
      <dgm:spPr/>
      <dgm:t>
        <a:bodyPr/>
        <a:lstStyle/>
        <a:p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1FACF0A5-26E4-48D4-9510-8D8A553F2789}" type="sibTrans" cxnId="{C3BE5186-DED3-4C74-8AF3-8F1AF6AFFF3D}">
      <dgm:prSet/>
      <dgm:spPr/>
      <dgm:t>
        <a:bodyPr/>
        <a:lstStyle/>
        <a:p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9E7E19F2-F244-4520-9CA3-A9407B802011}">
      <dgm:prSet phldrT="[Texte]" custT="1"/>
      <dgm:spPr/>
      <dgm:t>
        <a:bodyPr/>
        <a:lstStyle/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P3</a:t>
          </a:r>
        </a:p>
        <a:p>
          <a:pPr algn="ctr"/>
          <a:r>
            <a:rPr lang="en-GB" sz="10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33 (78.5%)</a:t>
          </a:r>
        </a:p>
      </dgm:t>
    </dgm:pt>
    <dgm:pt modelId="{9424EBE7-16CD-4506-BBB8-4D2569C04ABF}" type="sibTrans" cxnId="{34D89C38-31D0-43BC-B6E7-929353104525}">
      <dgm:prSet/>
      <dgm:spPr/>
      <dgm:t>
        <a:bodyPr/>
        <a:lstStyle/>
        <a:p>
          <a:pPr algn="ctr"/>
          <a:endParaRPr lang="en-GB" noProof="0" dirty="0"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7E5744FE-FE20-456C-A44B-1B7958738E6B}" type="parTrans" cxnId="{34D89C38-31D0-43BC-B6E7-929353104525}">
      <dgm:prSet/>
      <dgm:spPr/>
      <dgm:t>
        <a:bodyPr/>
        <a:lstStyle/>
        <a:p>
          <a:pPr algn="ctr"/>
          <a:endParaRPr lang="en-GB" noProof="0" dirty="0">
            <a:highlight>
              <a:srgbClr val="000000"/>
            </a:highlight>
            <a:latin typeface="Open Sans" panose="020B0606030504020204" pitchFamily="34" charset="0"/>
            <a:ea typeface="Open Sans" panose="020B0606030504020204" pitchFamily="34" charset="0"/>
            <a:cs typeface="Open Sans" panose="020B0606030504020204" pitchFamily="34" charset="0"/>
          </a:endParaRPr>
        </a:p>
      </dgm:t>
    </dgm:pt>
    <dgm:pt modelId="{3F66D2EF-6BD3-46E5-8E93-31D3DFAE33E9}" type="pres">
      <dgm:prSet presAssocID="{100D659A-567A-4473-84C1-9896AECA29D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EBC4858-B16C-43F5-9BD0-12FD595D4C03}" type="pres">
      <dgm:prSet presAssocID="{65E73F17-B590-47CC-85A7-F5E6276DFD90}" presName="hierRoot1" presStyleCnt="0">
        <dgm:presLayoutVars>
          <dgm:hierBranch val="init"/>
        </dgm:presLayoutVars>
      </dgm:prSet>
      <dgm:spPr/>
    </dgm:pt>
    <dgm:pt modelId="{59AC2884-F133-4239-B4A6-02FE0D92A70A}" type="pres">
      <dgm:prSet presAssocID="{65E73F17-B590-47CC-85A7-F5E6276DFD90}" presName="rootComposite1" presStyleCnt="0"/>
      <dgm:spPr/>
    </dgm:pt>
    <dgm:pt modelId="{2C320A9C-4157-4BA1-ACFD-9F8143102923}" type="pres">
      <dgm:prSet presAssocID="{65E73F17-B590-47CC-85A7-F5E6276DFD90}" presName="rootText1" presStyleLbl="node0" presStyleIdx="0" presStyleCnt="1" custScaleX="125981" custScaleY="152448">
        <dgm:presLayoutVars>
          <dgm:chPref val="3"/>
        </dgm:presLayoutVars>
      </dgm:prSet>
      <dgm:spPr/>
    </dgm:pt>
    <dgm:pt modelId="{4BFEFA12-06E5-44DC-A42A-AEDD741B433C}" type="pres">
      <dgm:prSet presAssocID="{65E73F17-B590-47CC-85A7-F5E6276DFD90}" presName="rootConnector1" presStyleLbl="node1" presStyleIdx="0" presStyleCnt="0"/>
      <dgm:spPr/>
    </dgm:pt>
    <dgm:pt modelId="{A9FE6E31-CB9F-409B-8622-759669DF2321}" type="pres">
      <dgm:prSet presAssocID="{65E73F17-B590-47CC-85A7-F5E6276DFD90}" presName="hierChild2" presStyleCnt="0"/>
      <dgm:spPr/>
    </dgm:pt>
    <dgm:pt modelId="{FDA497F8-9D45-4A8E-9C3F-E657BF8E356F}" type="pres">
      <dgm:prSet presAssocID="{46DA98F2-EE64-4F6A-B818-B62FC6C9460F}" presName="Name37" presStyleLbl="parChTrans1D2" presStyleIdx="0" presStyleCnt="2"/>
      <dgm:spPr/>
    </dgm:pt>
    <dgm:pt modelId="{6F6949AB-2CBC-430E-AFE0-66590D1CE2A0}" type="pres">
      <dgm:prSet presAssocID="{AE572249-3E86-4BA1-84C6-B0C29F0545E8}" presName="hierRoot2" presStyleCnt="0">
        <dgm:presLayoutVars>
          <dgm:hierBranch/>
        </dgm:presLayoutVars>
      </dgm:prSet>
      <dgm:spPr/>
    </dgm:pt>
    <dgm:pt modelId="{0E641450-0E5C-445C-BD42-F8589347AEA9}" type="pres">
      <dgm:prSet presAssocID="{AE572249-3E86-4BA1-84C6-B0C29F0545E8}" presName="rootComposite" presStyleCnt="0"/>
      <dgm:spPr/>
    </dgm:pt>
    <dgm:pt modelId="{CE8D9D60-964D-4119-8A1E-D464224840A6}" type="pres">
      <dgm:prSet presAssocID="{AE572249-3E86-4BA1-84C6-B0C29F0545E8}" presName="rootText" presStyleLbl="node2" presStyleIdx="0" presStyleCnt="1" custScaleX="124901" custScaleY="151786">
        <dgm:presLayoutVars>
          <dgm:chPref val="3"/>
        </dgm:presLayoutVars>
      </dgm:prSet>
      <dgm:spPr/>
    </dgm:pt>
    <dgm:pt modelId="{C1D2E4E8-94E1-4A53-B3AB-307D91274443}" type="pres">
      <dgm:prSet presAssocID="{AE572249-3E86-4BA1-84C6-B0C29F0545E8}" presName="rootConnector" presStyleLbl="node2" presStyleIdx="0" presStyleCnt="1"/>
      <dgm:spPr/>
    </dgm:pt>
    <dgm:pt modelId="{E2DC0FA7-D663-4BCF-9E30-38B2381658CB}" type="pres">
      <dgm:prSet presAssocID="{AE572249-3E86-4BA1-84C6-B0C29F0545E8}" presName="hierChild4" presStyleCnt="0"/>
      <dgm:spPr/>
    </dgm:pt>
    <dgm:pt modelId="{829FB2CB-DFFD-410B-89B7-3D2053D39501}" type="pres">
      <dgm:prSet presAssocID="{9A753297-D6D0-47E8-B23E-737A381A4ADF}" presName="Name35" presStyleLbl="parChTrans1D3" presStyleIdx="0" presStyleCnt="5"/>
      <dgm:spPr/>
    </dgm:pt>
    <dgm:pt modelId="{1BE6E960-0559-42F3-8A1A-35D04E38CC2D}" type="pres">
      <dgm:prSet presAssocID="{F133CFFE-8219-4F85-844B-0895792023C4}" presName="hierRoot2" presStyleCnt="0">
        <dgm:presLayoutVars>
          <dgm:hierBranch val="hang"/>
        </dgm:presLayoutVars>
      </dgm:prSet>
      <dgm:spPr/>
    </dgm:pt>
    <dgm:pt modelId="{2BC5F828-7867-477A-B0F1-D23C3C3756F2}" type="pres">
      <dgm:prSet presAssocID="{F133CFFE-8219-4F85-844B-0895792023C4}" presName="rootComposite" presStyleCnt="0"/>
      <dgm:spPr/>
    </dgm:pt>
    <dgm:pt modelId="{2719AC18-21FE-42B8-B6D4-3D0AC95ACA77}" type="pres">
      <dgm:prSet presAssocID="{F133CFFE-8219-4F85-844B-0895792023C4}" presName="rootText" presStyleLbl="node3" presStyleIdx="0" presStyleCnt="4" custScaleX="121570" custScaleY="145884" custLinFactNeighborX="-65304" custLinFactNeighborY="-2968">
        <dgm:presLayoutVars>
          <dgm:chPref val="3"/>
        </dgm:presLayoutVars>
      </dgm:prSet>
      <dgm:spPr/>
    </dgm:pt>
    <dgm:pt modelId="{24EC4BAC-18B1-48DD-A040-F7F62E6845BB}" type="pres">
      <dgm:prSet presAssocID="{F133CFFE-8219-4F85-844B-0895792023C4}" presName="rootConnector" presStyleLbl="node3" presStyleIdx="0" presStyleCnt="4"/>
      <dgm:spPr/>
    </dgm:pt>
    <dgm:pt modelId="{62F4ABF3-85EA-4130-B038-0A38A2B7000E}" type="pres">
      <dgm:prSet presAssocID="{F133CFFE-8219-4F85-844B-0895792023C4}" presName="hierChild4" presStyleCnt="0"/>
      <dgm:spPr/>
    </dgm:pt>
    <dgm:pt modelId="{1FCD1B03-165A-439C-88BF-4F21273C3290}" type="pres">
      <dgm:prSet presAssocID="{F133CFFE-8219-4F85-844B-0895792023C4}" presName="hierChild5" presStyleCnt="0"/>
      <dgm:spPr/>
    </dgm:pt>
    <dgm:pt modelId="{5EF39DC3-34E6-4591-A86C-9C2A4FDE4F72}" type="pres">
      <dgm:prSet presAssocID="{95EF65C1-AAC7-4C09-B706-B99AD779B430}" presName="Name35" presStyleLbl="parChTrans1D3" presStyleIdx="1" presStyleCnt="5"/>
      <dgm:spPr/>
    </dgm:pt>
    <dgm:pt modelId="{AAE33003-CACD-4ADB-BFD8-4B3775AD3569}" type="pres">
      <dgm:prSet presAssocID="{7965477D-E050-4932-B122-1D9420CB0E1B}" presName="hierRoot2" presStyleCnt="0">
        <dgm:presLayoutVars>
          <dgm:hierBranch val="hang"/>
        </dgm:presLayoutVars>
      </dgm:prSet>
      <dgm:spPr/>
    </dgm:pt>
    <dgm:pt modelId="{D45AF743-5FCE-48A5-8948-B5341A64B73A}" type="pres">
      <dgm:prSet presAssocID="{7965477D-E050-4932-B122-1D9420CB0E1B}" presName="rootComposite" presStyleCnt="0"/>
      <dgm:spPr/>
    </dgm:pt>
    <dgm:pt modelId="{B34F0A97-2AC5-47A7-8680-9299D9B5871D}" type="pres">
      <dgm:prSet presAssocID="{7965477D-E050-4932-B122-1D9420CB0E1B}" presName="rootText" presStyleLbl="node3" presStyleIdx="1" presStyleCnt="4" custScaleX="124901" custScaleY="141333">
        <dgm:presLayoutVars>
          <dgm:chPref val="3"/>
        </dgm:presLayoutVars>
      </dgm:prSet>
      <dgm:spPr/>
    </dgm:pt>
    <dgm:pt modelId="{33AA2A3C-DBA4-465D-9E18-6397331DF66D}" type="pres">
      <dgm:prSet presAssocID="{7965477D-E050-4932-B122-1D9420CB0E1B}" presName="rootConnector" presStyleLbl="node3" presStyleIdx="1" presStyleCnt="4"/>
      <dgm:spPr/>
    </dgm:pt>
    <dgm:pt modelId="{14A33E36-A488-4682-A1F5-E004D369330C}" type="pres">
      <dgm:prSet presAssocID="{7965477D-E050-4932-B122-1D9420CB0E1B}" presName="hierChild4" presStyleCnt="0"/>
      <dgm:spPr/>
    </dgm:pt>
    <dgm:pt modelId="{AC99806B-F021-449F-B69B-C9CAFC7C4CFE}" type="pres">
      <dgm:prSet presAssocID="{7965477D-E050-4932-B122-1D9420CB0E1B}" presName="hierChild5" presStyleCnt="0"/>
      <dgm:spPr/>
    </dgm:pt>
    <dgm:pt modelId="{25736265-A4D4-4FAB-887F-E1915A4B20A8}" type="pres">
      <dgm:prSet presAssocID="{B61A7262-1F74-4F63-9844-47CA9169C71E}" presName="Name35" presStyleLbl="parChTrans1D3" presStyleIdx="2" presStyleCnt="5"/>
      <dgm:spPr/>
    </dgm:pt>
    <dgm:pt modelId="{5856146C-DC53-49A7-BC82-C5867BE202AD}" type="pres">
      <dgm:prSet presAssocID="{DEFACD7A-795F-4958-A81C-9D8D8EF2AB7C}" presName="hierRoot2" presStyleCnt="0">
        <dgm:presLayoutVars>
          <dgm:hierBranch val="hang"/>
        </dgm:presLayoutVars>
      </dgm:prSet>
      <dgm:spPr/>
    </dgm:pt>
    <dgm:pt modelId="{8FBB212E-071E-4FCA-AAE8-96D2B3B70D31}" type="pres">
      <dgm:prSet presAssocID="{DEFACD7A-795F-4958-A81C-9D8D8EF2AB7C}" presName="rootComposite" presStyleCnt="0"/>
      <dgm:spPr/>
    </dgm:pt>
    <dgm:pt modelId="{AE7F7487-F897-43EF-A726-A27BDC9CC064}" type="pres">
      <dgm:prSet presAssocID="{DEFACD7A-795F-4958-A81C-9D8D8EF2AB7C}" presName="rootText" presStyleLbl="node3" presStyleIdx="2" presStyleCnt="4" custScaleX="124901" custScaleY="141333">
        <dgm:presLayoutVars>
          <dgm:chPref val="3"/>
        </dgm:presLayoutVars>
      </dgm:prSet>
      <dgm:spPr/>
    </dgm:pt>
    <dgm:pt modelId="{08CE874C-3997-471A-9DFE-B54F08DF5FC6}" type="pres">
      <dgm:prSet presAssocID="{DEFACD7A-795F-4958-A81C-9D8D8EF2AB7C}" presName="rootConnector" presStyleLbl="node3" presStyleIdx="2" presStyleCnt="4"/>
      <dgm:spPr/>
    </dgm:pt>
    <dgm:pt modelId="{F9CAECC3-E177-44BF-88CC-FBDE816A9C47}" type="pres">
      <dgm:prSet presAssocID="{DEFACD7A-795F-4958-A81C-9D8D8EF2AB7C}" presName="hierChild4" presStyleCnt="0"/>
      <dgm:spPr/>
    </dgm:pt>
    <dgm:pt modelId="{60A90ED0-58FF-402C-83C5-1F2CDE9D05B7}" type="pres">
      <dgm:prSet presAssocID="{DEFACD7A-795F-4958-A81C-9D8D8EF2AB7C}" presName="hierChild5" presStyleCnt="0"/>
      <dgm:spPr/>
    </dgm:pt>
    <dgm:pt modelId="{23E46B8B-77D5-410B-BC92-3EBD047A4A5A}" type="pres">
      <dgm:prSet presAssocID="{7E5744FE-FE20-456C-A44B-1B7958738E6B}" presName="Name35" presStyleLbl="parChTrans1D3" presStyleIdx="3" presStyleCnt="5"/>
      <dgm:spPr/>
    </dgm:pt>
    <dgm:pt modelId="{CB5166D7-3338-4A70-9D62-E47DA3954B34}" type="pres">
      <dgm:prSet presAssocID="{9E7E19F2-F244-4520-9CA3-A9407B802011}" presName="hierRoot2" presStyleCnt="0">
        <dgm:presLayoutVars>
          <dgm:hierBranch val="init"/>
        </dgm:presLayoutVars>
      </dgm:prSet>
      <dgm:spPr/>
    </dgm:pt>
    <dgm:pt modelId="{98A5CCE3-AF9C-4D42-97FC-9D8B30FC286C}" type="pres">
      <dgm:prSet presAssocID="{9E7E19F2-F244-4520-9CA3-A9407B802011}" presName="rootComposite" presStyleCnt="0"/>
      <dgm:spPr/>
    </dgm:pt>
    <dgm:pt modelId="{515CE1DA-DDC7-474F-850F-D09322F7B8EF}" type="pres">
      <dgm:prSet presAssocID="{9E7E19F2-F244-4520-9CA3-A9407B802011}" presName="rootText" presStyleLbl="node3" presStyleIdx="3" presStyleCnt="4" custScaleX="117777" custScaleY="141333">
        <dgm:presLayoutVars>
          <dgm:chPref val="3"/>
        </dgm:presLayoutVars>
      </dgm:prSet>
      <dgm:spPr/>
    </dgm:pt>
    <dgm:pt modelId="{0D9E32DB-320E-4D95-98C9-B2102D5E7233}" type="pres">
      <dgm:prSet presAssocID="{9E7E19F2-F244-4520-9CA3-A9407B802011}" presName="rootConnector" presStyleLbl="node3" presStyleIdx="3" presStyleCnt="4"/>
      <dgm:spPr/>
    </dgm:pt>
    <dgm:pt modelId="{182C8A60-33F8-4216-9917-DB9890488CDB}" type="pres">
      <dgm:prSet presAssocID="{9E7E19F2-F244-4520-9CA3-A9407B802011}" presName="hierChild4" presStyleCnt="0"/>
      <dgm:spPr/>
    </dgm:pt>
    <dgm:pt modelId="{BBFB5872-18E5-4FF3-A6BC-2CF46E4E0A36}" type="pres">
      <dgm:prSet presAssocID="{9E7E19F2-F244-4520-9CA3-A9407B802011}" presName="hierChild5" presStyleCnt="0"/>
      <dgm:spPr/>
    </dgm:pt>
    <dgm:pt modelId="{8EDCF4E8-13F6-479D-9038-481F92FAF27B}" type="pres">
      <dgm:prSet presAssocID="{AE572249-3E86-4BA1-84C6-B0C29F0545E8}" presName="hierChild5" presStyleCnt="0"/>
      <dgm:spPr/>
    </dgm:pt>
    <dgm:pt modelId="{15C90BD1-85C5-4FE2-82FC-F1954FE7A886}" type="pres">
      <dgm:prSet presAssocID="{FA8043F8-6151-4283-97F3-D7CEBBE79B86}" presName="Name111" presStyleLbl="parChTrans1D3" presStyleIdx="4" presStyleCnt="5"/>
      <dgm:spPr/>
    </dgm:pt>
    <dgm:pt modelId="{569FD234-A27E-4347-B19B-CE05DB3BE2C1}" type="pres">
      <dgm:prSet presAssocID="{11F19E28-769A-40B6-9A71-43C54AD9EADF}" presName="hierRoot3" presStyleCnt="0">
        <dgm:presLayoutVars>
          <dgm:hierBranch val="init"/>
        </dgm:presLayoutVars>
      </dgm:prSet>
      <dgm:spPr/>
    </dgm:pt>
    <dgm:pt modelId="{E91CF3B5-B591-4B21-9636-5AF74AEA2683}" type="pres">
      <dgm:prSet presAssocID="{11F19E28-769A-40B6-9A71-43C54AD9EADF}" presName="rootComposite3" presStyleCnt="0"/>
      <dgm:spPr/>
    </dgm:pt>
    <dgm:pt modelId="{6C673C06-4D0E-4B56-BD9A-85CD95B30D93}" type="pres">
      <dgm:prSet presAssocID="{11F19E28-769A-40B6-9A71-43C54AD9EADF}" presName="rootText3" presStyleLbl="asst2" presStyleIdx="0" presStyleCnt="1">
        <dgm:presLayoutVars>
          <dgm:chPref val="3"/>
        </dgm:presLayoutVars>
      </dgm:prSet>
      <dgm:spPr/>
    </dgm:pt>
    <dgm:pt modelId="{420CDFF3-DC05-46D1-A7A8-C4762D8307E3}" type="pres">
      <dgm:prSet presAssocID="{11F19E28-769A-40B6-9A71-43C54AD9EADF}" presName="rootConnector3" presStyleLbl="asst2" presStyleIdx="0" presStyleCnt="1"/>
      <dgm:spPr/>
    </dgm:pt>
    <dgm:pt modelId="{54701B29-6408-44EF-97FA-2C8F0A1EB6D0}" type="pres">
      <dgm:prSet presAssocID="{11F19E28-769A-40B6-9A71-43C54AD9EADF}" presName="hierChild6" presStyleCnt="0"/>
      <dgm:spPr/>
    </dgm:pt>
    <dgm:pt modelId="{991489CF-22C4-4262-B14C-FB14A2FAB1CE}" type="pres">
      <dgm:prSet presAssocID="{11F19E28-769A-40B6-9A71-43C54AD9EADF}" presName="hierChild7" presStyleCnt="0"/>
      <dgm:spPr/>
    </dgm:pt>
    <dgm:pt modelId="{9AE0777E-9FA9-4CB5-B0CC-3EBA8B7BCB93}" type="pres">
      <dgm:prSet presAssocID="{65E73F17-B590-47CC-85A7-F5E6276DFD90}" presName="hierChild3" presStyleCnt="0"/>
      <dgm:spPr/>
    </dgm:pt>
    <dgm:pt modelId="{F4FF49DE-E8D5-490D-ABE1-13CBFAC005F6}" type="pres">
      <dgm:prSet presAssocID="{DECF3D9F-4BB9-4E8C-944F-87F4201DA6E3}" presName="Name111" presStyleLbl="parChTrans1D2" presStyleIdx="1" presStyleCnt="2"/>
      <dgm:spPr/>
    </dgm:pt>
    <dgm:pt modelId="{E8FE0242-007A-44AB-96C7-910E769D176C}" type="pres">
      <dgm:prSet presAssocID="{032CD1A9-98AB-4CDB-93CC-5411F2212720}" presName="hierRoot3" presStyleCnt="0">
        <dgm:presLayoutVars>
          <dgm:hierBranch val="init"/>
        </dgm:presLayoutVars>
      </dgm:prSet>
      <dgm:spPr/>
    </dgm:pt>
    <dgm:pt modelId="{F2353A60-0EF4-4E9E-968F-48CB83FDCA4E}" type="pres">
      <dgm:prSet presAssocID="{032CD1A9-98AB-4CDB-93CC-5411F2212720}" presName="rootComposite3" presStyleCnt="0"/>
      <dgm:spPr/>
    </dgm:pt>
    <dgm:pt modelId="{AD6D90CA-086E-4D8D-9638-F44527BE5AEC}" type="pres">
      <dgm:prSet presAssocID="{032CD1A9-98AB-4CDB-93CC-5411F2212720}" presName="rootText3" presStyleLbl="asst1" presStyleIdx="0" presStyleCnt="1" custScaleX="124901" custScaleY="151786">
        <dgm:presLayoutVars>
          <dgm:chPref val="3"/>
        </dgm:presLayoutVars>
      </dgm:prSet>
      <dgm:spPr/>
    </dgm:pt>
    <dgm:pt modelId="{1B6DA21D-367D-475E-B287-437709524D69}" type="pres">
      <dgm:prSet presAssocID="{032CD1A9-98AB-4CDB-93CC-5411F2212720}" presName="rootConnector3" presStyleLbl="asst1" presStyleIdx="0" presStyleCnt="1"/>
      <dgm:spPr/>
    </dgm:pt>
    <dgm:pt modelId="{66D1592B-D7D0-494E-8215-42BE4A6F1B08}" type="pres">
      <dgm:prSet presAssocID="{032CD1A9-98AB-4CDB-93CC-5411F2212720}" presName="hierChild6" presStyleCnt="0"/>
      <dgm:spPr/>
    </dgm:pt>
    <dgm:pt modelId="{B4BF99C4-5B26-4DAA-8FE4-8A655C5F1E75}" type="pres">
      <dgm:prSet presAssocID="{032CD1A9-98AB-4CDB-93CC-5411F2212720}" presName="hierChild7" presStyleCnt="0"/>
      <dgm:spPr/>
    </dgm:pt>
  </dgm:ptLst>
  <dgm:cxnLst>
    <dgm:cxn modelId="{7B44DC06-A8BC-48DD-8D53-78E62CEF775D}" type="presOf" srcId="{B61A7262-1F74-4F63-9844-47CA9169C71E}" destId="{25736265-A4D4-4FAB-887F-E1915A4B20A8}" srcOrd="0" destOrd="0" presId="urn:microsoft.com/office/officeart/2005/8/layout/orgChart1"/>
    <dgm:cxn modelId="{A7A2410A-C688-4EF4-9402-0052EC91A67A}" type="presOf" srcId="{9A753297-D6D0-47E8-B23E-737A381A4ADF}" destId="{829FB2CB-DFFD-410B-89B7-3D2053D39501}" srcOrd="0" destOrd="0" presId="urn:microsoft.com/office/officeart/2005/8/layout/orgChart1"/>
    <dgm:cxn modelId="{27DE820F-98C0-4D4F-B0E6-27C5F4C79AC8}" type="presOf" srcId="{65E73F17-B590-47CC-85A7-F5E6276DFD90}" destId="{4BFEFA12-06E5-44DC-A42A-AEDD741B433C}" srcOrd="1" destOrd="0" presId="urn:microsoft.com/office/officeart/2005/8/layout/orgChart1"/>
    <dgm:cxn modelId="{0676EF0F-E14E-428E-BD55-7781B9537FD9}" type="presOf" srcId="{AE572249-3E86-4BA1-84C6-B0C29F0545E8}" destId="{CE8D9D60-964D-4119-8A1E-D464224840A6}" srcOrd="0" destOrd="0" presId="urn:microsoft.com/office/officeart/2005/8/layout/orgChart1"/>
    <dgm:cxn modelId="{E6AFBF24-4DD1-4E26-8704-C4EFA345F5EE}" srcId="{65E73F17-B590-47CC-85A7-F5E6276DFD90}" destId="{032CD1A9-98AB-4CDB-93CC-5411F2212720}" srcOrd="0" destOrd="0" parTransId="{DECF3D9F-4BB9-4E8C-944F-87F4201DA6E3}" sibTransId="{2AB4A9D6-8CF4-4A2B-95D1-2F069C5E6EB6}"/>
    <dgm:cxn modelId="{39E0F728-CE90-4471-B29C-A3DDCE87B7E2}" type="presOf" srcId="{9E7E19F2-F244-4520-9CA3-A9407B802011}" destId="{515CE1DA-DDC7-474F-850F-D09322F7B8EF}" srcOrd="0" destOrd="0" presId="urn:microsoft.com/office/officeart/2005/8/layout/orgChart1"/>
    <dgm:cxn modelId="{0BD76A38-EAE8-43E8-8016-1AB89E3E1048}" type="presOf" srcId="{FA8043F8-6151-4283-97F3-D7CEBBE79B86}" destId="{15C90BD1-85C5-4FE2-82FC-F1954FE7A886}" srcOrd="0" destOrd="0" presId="urn:microsoft.com/office/officeart/2005/8/layout/orgChart1"/>
    <dgm:cxn modelId="{AA597138-7451-4289-809A-F2982BAD2012}" type="presOf" srcId="{46DA98F2-EE64-4F6A-B818-B62FC6C9460F}" destId="{FDA497F8-9D45-4A8E-9C3F-E657BF8E356F}" srcOrd="0" destOrd="0" presId="urn:microsoft.com/office/officeart/2005/8/layout/orgChart1"/>
    <dgm:cxn modelId="{34D89C38-31D0-43BC-B6E7-929353104525}" srcId="{AE572249-3E86-4BA1-84C6-B0C29F0545E8}" destId="{9E7E19F2-F244-4520-9CA3-A9407B802011}" srcOrd="3" destOrd="0" parTransId="{7E5744FE-FE20-456C-A44B-1B7958738E6B}" sibTransId="{9424EBE7-16CD-4506-BBB8-4D2569C04ABF}"/>
    <dgm:cxn modelId="{B36E423E-9C1B-4A01-9125-0729F14A0E44}" type="presOf" srcId="{11F19E28-769A-40B6-9A71-43C54AD9EADF}" destId="{6C673C06-4D0E-4B56-BD9A-85CD95B30D93}" srcOrd="0" destOrd="0" presId="urn:microsoft.com/office/officeart/2005/8/layout/orgChart1"/>
    <dgm:cxn modelId="{B619486B-146F-471A-B42C-2C272240B8B1}" type="presOf" srcId="{F133CFFE-8219-4F85-844B-0895792023C4}" destId="{2719AC18-21FE-42B8-B6D4-3D0AC95ACA77}" srcOrd="0" destOrd="0" presId="urn:microsoft.com/office/officeart/2005/8/layout/orgChart1"/>
    <dgm:cxn modelId="{B1022F6D-44A0-4B7C-ABD9-4A8F0D22472A}" type="presOf" srcId="{95EF65C1-AAC7-4C09-B706-B99AD779B430}" destId="{5EF39DC3-34E6-4591-A86C-9C2A4FDE4F72}" srcOrd="0" destOrd="0" presId="urn:microsoft.com/office/officeart/2005/8/layout/orgChart1"/>
    <dgm:cxn modelId="{223C8471-908B-4C3D-B27A-2BD01F67FC3B}" type="presOf" srcId="{032CD1A9-98AB-4CDB-93CC-5411F2212720}" destId="{1B6DA21D-367D-475E-B287-437709524D69}" srcOrd="1" destOrd="0" presId="urn:microsoft.com/office/officeart/2005/8/layout/orgChart1"/>
    <dgm:cxn modelId="{01D3C276-5E46-46FA-B0B2-8F375269EB8E}" type="presOf" srcId="{7965477D-E050-4932-B122-1D9420CB0E1B}" destId="{33AA2A3C-DBA4-465D-9E18-6397331DF66D}" srcOrd="1" destOrd="0" presId="urn:microsoft.com/office/officeart/2005/8/layout/orgChart1"/>
    <dgm:cxn modelId="{E035967F-B000-4E84-86D3-E1535444A70B}" srcId="{AE572249-3E86-4BA1-84C6-B0C29F0545E8}" destId="{7965477D-E050-4932-B122-1D9420CB0E1B}" srcOrd="1" destOrd="0" parTransId="{95EF65C1-AAC7-4C09-B706-B99AD779B430}" sibTransId="{FABF5FB5-3D01-4E04-B79C-A785EAFCBDAC}"/>
    <dgm:cxn modelId="{B9EE7981-7966-4416-968D-C02521D2DB1F}" type="presOf" srcId="{DEFACD7A-795F-4958-A81C-9D8D8EF2AB7C}" destId="{08CE874C-3997-471A-9DFE-B54F08DF5FC6}" srcOrd="1" destOrd="0" presId="urn:microsoft.com/office/officeart/2005/8/layout/orgChart1"/>
    <dgm:cxn modelId="{C3BE5186-DED3-4C74-8AF3-8F1AF6AFFF3D}" srcId="{AE572249-3E86-4BA1-84C6-B0C29F0545E8}" destId="{11F19E28-769A-40B6-9A71-43C54AD9EADF}" srcOrd="4" destOrd="0" parTransId="{FA8043F8-6151-4283-97F3-D7CEBBE79B86}" sibTransId="{1FACF0A5-26E4-48D4-9510-8D8A553F2789}"/>
    <dgm:cxn modelId="{45A35296-8ED3-4E86-BDC3-58B9062D14D8}" srcId="{65E73F17-B590-47CC-85A7-F5E6276DFD90}" destId="{AE572249-3E86-4BA1-84C6-B0C29F0545E8}" srcOrd="1" destOrd="0" parTransId="{46DA98F2-EE64-4F6A-B818-B62FC6C9460F}" sibTransId="{863006B4-76C2-47D5-9AE7-F36D9044867B}"/>
    <dgm:cxn modelId="{6CE15D97-7DD9-4D24-99DE-B051DF0DAC8F}" type="presOf" srcId="{65E73F17-B590-47CC-85A7-F5E6276DFD90}" destId="{2C320A9C-4157-4BA1-ACFD-9F8143102923}" srcOrd="0" destOrd="0" presId="urn:microsoft.com/office/officeart/2005/8/layout/orgChart1"/>
    <dgm:cxn modelId="{7C3C7899-13AF-4EFC-BEF9-40FE4E8FD5EC}" type="presOf" srcId="{9E7E19F2-F244-4520-9CA3-A9407B802011}" destId="{0D9E32DB-320E-4D95-98C9-B2102D5E7233}" srcOrd="1" destOrd="0" presId="urn:microsoft.com/office/officeart/2005/8/layout/orgChart1"/>
    <dgm:cxn modelId="{581290A8-F6E9-4005-88AC-9949B0A9E1F4}" type="presOf" srcId="{11F19E28-769A-40B6-9A71-43C54AD9EADF}" destId="{420CDFF3-DC05-46D1-A7A8-C4762D8307E3}" srcOrd="1" destOrd="0" presId="urn:microsoft.com/office/officeart/2005/8/layout/orgChart1"/>
    <dgm:cxn modelId="{73649ED3-D780-4219-BAF0-77E19FCD4EC0}" type="presOf" srcId="{DEFACD7A-795F-4958-A81C-9D8D8EF2AB7C}" destId="{AE7F7487-F897-43EF-A726-A27BDC9CC064}" srcOrd="0" destOrd="0" presId="urn:microsoft.com/office/officeart/2005/8/layout/orgChart1"/>
    <dgm:cxn modelId="{5707B1D9-4B0C-4DC9-8BCD-3C13AA0C6189}" type="presOf" srcId="{DECF3D9F-4BB9-4E8C-944F-87F4201DA6E3}" destId="{F4FF49DE-E8D5-490D-ABE1-13CBFAC005F6}" srcOrd="0" destOrd="0" presId="urn:microsoft.com/office/officeart/2005/8/layout/orgChart1"/>
    <dgm:cxn modelId="{89930CDF-18AE-4BE0-B302-835701FBFB16}" type="presOf" srcId="{7965477D-E050-4932-B122-1D9420CB0E1B}" destId="{B34F0A97-2AC5-47A7-8680-9299D9B5871D}" srcOrd="0" destOrd="0" presId="urn:microsoft.com/office/officeart/2005/8/layout/orgChart1"/>
    <dgm:cxn modelId="{A8BEDCE0-DF5D-4B2C-8651-F1C1DC8A6710}" type="presOf" srcId="{F133CFFE-8219-4F85-844B-0895792023C4}" destId="{24EC4BAC-18B1-48DD-A040-F7F62E6845BB}" srcOrd="1" destOrd="0" presId="urn:microsoft.com/office/officeart/2005/8/layout/orgChart1"/>
    <dgm:cxn modelId="{FFFE9EE6-D6D7-4240-B350-9DE7DB2C0E09}" srcId="{AE572249-3E86-4BA1-84C6-B0C29F0545E8}" destId="{DEFACD7A-795F-4958-A81C-9D8D8EF2AB7C}" srcOrd="2" destOrd="0" parTransId="{B61A7262-1F74-4F63-9844-47CA9169C71E}" sibTransId="{F55F4FA7-AAD7-4D06-8936-34A4419EF070}"/>
    <dgm:cxn modelId="{7B82F0E7-6B04-4CCC-BB88-C30BE4E39BCB}" type="presOf" srcId="{7E5744FE-FE20-456C-A44B-1B7958738E6B}" destId="{23E46B8B-77D5-410B-BC92-3EBD047A4A5A}" srcOrd="0" destOrd="0" presId="urn:microsoft.com/office/officeart/2005/8/layout/orgChart1"/>
    <dgm:cxn modelId="{4758B8EA-CE4B-48C6-A4E6-B9C13FBC45A6}" srcId="{AE572249-3E86-4BA1-84C6-B0C29F0545E8}" destId="{F133CFFE-8219-4F85-844B-0895792023C4}" srcOrd="0" destOrd="0" parTransId="{9A753297-D6D0-47E8-B23E-737A381A4ADF}" sibTransId="{BBEFB823-4074-4422-9D1E-D33757BA5D86}"/>
    <dgm:cxn modelId="{62C563EE-1FFC-4A89-8B69-C9B5028E0068}" type="presOf" srcId="{AE572249-3E86-4BA1-84C6-B0C29F0545E8}" destId="{C1D2E4E8-94E1-4A53-B3AB-307D91274443}" srcOrd="1" destOrd="0" presId="urn:microsoft.com/office/officeart/2005/8/layout/orgChart1"/>
    <dgm:cxn modelId="{C41446F5-3D3E-4954-9A62-512449B80C4E}" type="presOf" srcId="{100D659A-567A-4473-84C1-9896AECA29D0}" destId="{3F66D2EF-6BD3-46E5-8E93-31D3DFAE33E9}" srcOrd="0" destOrd="0" presId="urn:microsoft.com/office/officeart/2005/8/layout/orgChart1"/>
    <dgm:cxn modelId="{C3DAD6F8-4917-4C4A-9EA1-16A417DC3015}" srcId="{100D659A-567A-4473-84C1-9896AECA29D0}" destId="{65E73F17-B590-47CC-85A7-F5E6276DFD90}" srcOrd="0" destOrd="0" parTransId="{E5C5B485-5B63-42C2-94DA-77D17AB88EBE}" sibTransId="{63FA439E-DD1E-4B3E-9785-64AE35BE78E2}"/>
    <dgm:cxn modelId="{1D7D57FB-5667-4629-B297-91DF04AEDB77}" type="presOf" srcId="{032CD1A9-98AB-4CDB-93CC-5411F2212720}" destId="{AD6D90CA-086E-4D8D-9638-F44527BE5AEC}" srcOrd="0" destOrd="0" presId="urn:microsoft.com/office/officeart/2005/8/layout/orgChart1"/>
    <dgm:cxn modelId="{8349055F-A6DA-4606-9239-2DA789504AF2}" type="presParOf" srcId="{3F66D2EF-6BD3-46E5-8E93-31D3DFAE33E9}" destId="{0EBC4858-B16C-43F5-9BD0-12FD595D4C03}" srcOrd="0" destOrd="0" presId="urn:microsoft.com/office/officeart/2005/8/layout/orgChart1"/>
    <dgm:cxn modelId="{EAC8CEEA-4522-4960-80B9-62F220E0E168}" type="presParOf" srcId="{0EBC4858-B16C-43F5-9BD0-12FD595D4C03}" destId="{59AC2884-F133-4239-B4A6-02FE0D92A70A}" srcOrd="0" destOrd="0" presId="urn:microsoft.com/office/officeart/2005/8/layout/orgChart1"/>
    <dgm:cxn modelId="{ADF24475-6057-494A-9B76-F1CEC97951EB}" type="presParOf" srcId="{59AC2884-F133-4239-B4A6-02FE0D92A70A}" destId="{2C320A9C-4157-4BA1-ACFD-9F8143102923}" srcOrd="0" destOrd="0" presId="urn:microsoft.com/office/officeart/2005/8/layout/orgChart1"/>
    <dgm:cxn modelId="{9AD823DE-0BC9-474F-BCA2-AB600345D954}" type="presParOf" srcId="{59AC2884-F133-4239-B4A6-02FE0D92A70A}" destId="{4BFEFA12-06E5-44DC-A42A-AEDD741B433C}" srcOrd="1" destOrd="0" presId="urn:microsoft.com/office/officeart/2005/8/layout/orgChart1"/>
    <dgm:cxn modelId="{9328AD40-F0D9-45C4-ABEE-B132B20A0960}" type="presParOf" srcId="{0EBC4858-B16C-43F5-9BD0-12FD595D4C03}" destId="{A9FE6E31-CB9F-409B-8622-759669DF2321}" srcOrd="1" destOrd="0" presId="urn:microsoft.com/office/officeart/2005/8/layout/orgChart1"/>
    <dgm:cxn modelId="{1CD42F5F-FEDD-4A4B-B66B-60DC894DFA2D}" type="presParOf" srcId="{A9FE6E31-CB9F-409B-8622-759669DF2321}" destId="{FDA497F8-9D45-4A8E-9C3F-E657BF8E356F}" srcOrd="0" destOrd="0" presId="urn:microsoft.com/office/officeart/2005/8/layout/orgChart1"/>
    <dgm:cxn modelId="{9950FB06-8708-419C-B422-3C6361878C48}" type="presParOf" srcId="{A9FE6E31-CB9F-409B-8622-759669DF2321}" destId="{6F6949AB-2CBC-430E-AFE0-66590D1CE2A0}" srcOrd="1" destOrd="0" presId="urn:microsoft.com/office/officeart/2005/8/layout/orgChart1"/>
    <dgm:cxn modelId="{0E22DAE6-B0D0-4FE6-9211-85056E1FD8F3}" type="presParOf" srcId="{6F6949AB-2CBC-430E-AFE0-66590D1CE2A0}" destId="{0E641450-0E5C-445C-BD42-F8589347AEA9}" srcOrd="0" destOrd="0" presId="urn:microsoft.com/office/officeart/2005/8/layout/orgChart1"/>
    <dgm:cxn modelId="{45B14310-85F9-469B-8D8E-302898E86D0F}" type="presParOf" srcId="{0E641450-0E5C-445C-BD42-F8589347AEA9}" destId="{CE8D9D60-964D-4119-8A1E-D464224840A6}" srcOrd="0" destOrd="0" presId="urn:microsoft.com/office/officeart/2005/8/layout/orgChart1"/>
    <dgm:cxn modelId="{0809021C-56F2-441A-9EA9-011AABF8B318}" type="presParOf" srcId="{0E641450-0E5C-445C-BD42-F8589347AEA9}" destId="{C1D2E4E8-94E1-4A53-B3AB-307D91274443}" srcOrd="1" destOrd="0" presId="urn:microsoft.com/office/officeart/2005/8/layout/orgChart1"/>
    <dgm:cxn modelId="{A41D14AA-9178-442F-A498-CAC5FFDD95E0}" type="presParOf" srcId="{6F6949AB-2CBC-430E-AFE0-66590D1CE2A0}" destId="{E2DC0FA7-D663-4BCF-9E30-38B2381658CB}" srcOrd="1" destOrd="0" presId="urn:microsoft.com/office/officeart/2005/8/layout/orgChart1"/>
    <dgm:cxn modelId="{B8C1D002-9A2B-4264-9C66-38E5E6C2DFF9}" type="presParOf" srcId="{E2DC0FA7-D663-4BCF-9E30-38B2381658CB}" destId="{829FB2CB-DFFD-410B-89B7-3D2053D39501}" srcOrd="0" destOrd="0" presId="urn:microsoft.com/office/officeart/2005/8/layout/orgChart1"/>
    <dgm:cxn modelId="{0A1831F2-7F90-4B07-858D-6E38885C7564}" type="presParOf" srcId="{E2DC0FA7-D663-4BCF-9E30-38B2381658CB}" destId="{1BE6E960-0559-42F3-8A1A-35D04E38CC2D}" srcOrd="1" destOrd="0" presId="urn:microsoft.com/office/officeart/2005/8/layout/orgChart1"/>
    <dgm:cxn modelId="{D0AFE9D2-EA52-4AA6-B123-94E7B70D15EB}" type="presParOf" srcId="{1BE6E960-0559-42F3-8A1A-35D04E38CC2D}" destId="{2BC5F828-7867-477A-B0F1-D23C3C3756F2}" srcOrd="0" destOrd="0" presId="urn:microsoft.com/office/officeart/2005/8/layout/orgChart1"/>
    <dgm:cxn modelId="{04CA86B8-6F94-4633-A4DC-9168E744924F}" type="presParOf" srcId="{2BC5F828-7867-477A-B0F1-D23C3C3756F2}" destId="{2719AC18-21FE-42B8-B6D4-3D0AC95ACA77}" srcOrd="0" destOrd="0" presId="urn:microsoft.com/office/officeart/2005/8/layout/orgChart1"/>
    <dgm:cxn modelId="{DC8A25E6-B5D6-40E6-8871-01308BC9F04A}" type="presParOf" srcId="{2BC5F828-7867-477A-B0F1-D23C3C3756F2}" destId="{24EC4BAC-18B1-48DD-A040-F7F62E6845BB}" srcOrd="1" destOrd="0" presId="urn:microsoft.com/office/officeart/2005/8/layout/orgChart1"/>
    <dgm:cxn modelId="{61212F95-D5A1-452D-89FF-92B0CE511962}" type="presParOf" srcId="{1BE6E960-0559-42F3-8A1A-35D04E38CC2D}" destId="{62F4ABF3-85EA-4130-B038-0A38A2B7000E}" srcOrd="1" destOrd="0" presId="urn:microsoft.com/office/officeart/2005/8/layout/orgChart1"/>
    <dgm:cxn modelId="{C81349D3-35C5-45CB-8695-655CB7BB8A9B}" type="presParOf" srcId="{1BE6E960-0559-42F3-8A1A-35D04E38CC2D}" destId="{1FCD1B03-165A-439C-88BF-4F21273C3290}" srcOrd="2" destOrd="0" presId="urn:microsoft.com/office/officeart/2005/8/layout/orgChart1"/>
    <dgm:cxn modelId="{F59616F0-2AAD-491C-BFF2-AB7E9B22A725}" type="presParOf" srcId="{E2DC0FA7-D663-4BCF-9E30-38B2381658CB}" destId="{5EF39DC3-34E6-4591-A86C-9C2A4FDE4F72}" srcOrd="2" destOrd="0" presId="urn:microsoft.com/office/officeart/2005/8/layout/orgChart1"/>
    <dgm:cxn modelId="{959B27EA-BFC6-4699-A247-2AEF2CFE4EDE}" type="presParOf" srcId="{E2DC0FA7-D663-4BCF-9E30-38B2381658CB}" destId="{AAE33003-CACD-4ADB-BFD8-4B3775AD3569}" srcOrd="3" destOrd="0" presId="urn:microsoft.com/office/officeart/2005/8/layout/orgChart1"/>
    <dgm:cxn modelId="{11C3BFE8-FAA9-48CC-BCCE-2E604E6622D9}" type="presParOf" srcId="{AAE33003-CACD-4ADB-BFD8-4B3775AD3569}" destId="{D45AF743-5FCE-48A5-8948-B5341A64B73A}" srcOrd="0" destOrd="0" presId="urn:microsoft.com/office/officeart/2005/8/layout/orgChart1"/>
    <dgm:cxn modelId="{E624DBCF-FF77-4F36-80ED-5DF1673B7F98}" type="presParOf" srcId="{D45AF743-5FCE-48A5-8948-B5341A64B73A}" destId="{B34F0A97-2AC5-47A7-8680-9299D9B5871D}" srcOrd="0" destOrd="0" presId="urn:microsoft.com/office/officeart/2005/8/layout/orgChart1"/>
    <dgm:cxn modelId="{A93AD933-DC80-43C8-A04D-BA41E7247B49}" type="presParOf" srcId="{D45AF743-5FCE-48A5-8948-B5341A64B73A}" destId="{33AA2A3C-DBA4-465D-9E18-6397331DF66D}" srcOrd="1" destOrd="0" presId="urn:microsoft.com/office/officeart/2005/8/layout/orgChart1"/>
    <dgm:cxn modelId="{E450508C-28FD-4E66-AC45-2945E6E64B9B}" type="presParOf" srcId="{AAE33003-CACD-4ADB-BFD8-4B3775AD3569}" destId="{14A33E36-A488-4682-A1F5-E004D369330C}" srcOrd="1" destOrd="0" presId="urn:microsoft.com/office/officeart/2005/8/layout/orgChart1"/>
    <dgm:cxn modelId="{02DF0436-F2FC-4836-84A1-579A39D31D32}" type="presParOf" srcId="{AAE33003-CACD-4ADB-BFD8-4B3775AD3569}" destId="{AC99806B-F021-449F-B69B-C9CAFC7C4CFE}" srcOrd="2" destOrd="0" presId="urn:microsoft.com/office/officeart/2005/8/layout/orgChart1"/>
    <dgm:cxn modelId="{4BCFF9BD-EF62-461E-9453-4546CC5B6C60}" type="presParOf" srcId="{E2DC0FA7-D663-4BCF-9E30-38B2381658CB}" destId="{25736265-A4D4-4FAB-887F-E1915A4B20A8}" srcOrd="4" destOrd="0" presId="urn:microsoft.com/office/officeart/2005/8/layout/orgChart1"/>
    <dgm:cxn modelId="{4F125E99-31B8-4279-8873-D3554FD5019F}" type="presParOf" srcId="{E2DC0FA7-D663-4BCF-9E30-38B2381658CB}" destId="{5856146C-DC53-49A7-BC82-C5867BE202AD}" srcOrd="5" destOrd="0" presId="urn:microsoft.com/office/officeart/2005/8/layout/orgChart1"/>
    <dgm:cxn modelId="{4E21DBFB-6EF7-4365-A4EB-91E0FC48EE1A}" type="presParOf" srcId="{5856146C-DC53-49A7-BC82-C5867BE202AD}" destId="{8FBB212E-071E-4FCA-AAE8-96D2B3B70D31}" srcOrd="0" destOrd="0" presId="urn:microsoft.com/office/officeart/2005/8/layout/orgChart1"/>
    <dgm:cxn modelId="{0FA90877-7125-4FBC-A5D3-92428AA8A21E}" type="presParOf" srcId="{8FBB212E-071E-4FCA-AAE8-96D2B3B70D31}" destId="{AE7F7487-F897-43EF-A726-A27BDC9CC064}" srcOrd="0" destOrd="0" presId="urn:microsoft.com/office/officeart/2005/8/layout/orgChart1"/>
    <dgm:cxn modelId="{2F4B5C5F-E2FA-4F48-A4FE-2B6C723C1AD2}" type="presParOf" srcId="{8FBB212E-071E-4FCA-AAE8-96D2B3B70D31}" destId="{08CE874C-3997-471A-9DFE-B54F08DF5FC6}" srcOrd="1" destOrd="0" presId="urn:microsoft.com/office/officeart/2005/8/layout/orgChart1"/>
    <dgm:cxn modelId="{A7392167-C629-4629-8F87-1384E3ECD645}" type="presParOf" srcId="{5856146C-DC53-49A7-BC82-C5867BE202AD}" destId="{F9CAECC3-E177-44BF-88CC-FBDE816A9C47}" srcOrd="1" destOrd="0" presId="urn:microsoft.com/office/officeart/2005/8/layout/orgChart1"/>
    <dgm:cxn modelId="{07AE0770-8548-4410-B8FE-D5BE67F34EBA}" type="presParOf" srcId="{5856146C-DC53-49A7-BC82-C5867BE202AD}" destId="{60A90ED0-58FF-402C-83C5-1F2CDE9D05B7}" srcOrd="2" destOrd="0" presId="urn:microsoft.com/office/officeart/2005/8/layout/orgChart1"/>
    <dgm:cxn modelId="{C0B7F6D1-4AB5-4642-8DF0-E4CF4A90EB00}" type="presParOf" srcId="{E2DC0FA7-D663-4BCF-9E30-38B2381658CB}" destId="{23E46B8B-77D5-410B-BC92-3EBD047A4A5A}" srcOrd="6" destOrd="0" presId="urn:microsoft.com/office/officeart/2005/8/layout/orgChart1"/>
    <dgm:cxn modelId="{900FD12D-E609-4CAE-ACE5-45C93A94137F}" type="presParOf" srcId="{E2DC0FA7-D663-4BCF-9E30-38B2381658CB}" destId="{CB5166D7-3338-4A70-9D62-E47DA3954B34}" srcOrd="7" destOrd="0" presId="urn:microsoft.com/office/officeart/2005/8/layout/orgChart1"/>
    <dgm:cxn modelId="{2860FF00-7581-4E3A-BAE3-6B7DA1FEC0C4}" type="presParOf" srcId="{CB5166D7-3338-4A70-9D62-E47DA3954B34}" destId="{98A5CCE3-AF9C-4D42-97FC-9D8B30FC286C}" srcOrd="0" destOrd="0" presId="urn:microsoft.com/office/officeart/2005/8/layout/orgChart1"/>
    <dgm:cxn modelId="{530AD0E9-2F36-4CE4-A1DB-7358C5D18DF9}" type="presParOf" srcId="{98A5CCE3-AF9C-4D42-97FC-9D8B30FC286C}" destId="{515CE1DA-DDC7-474F-850F-D09322F7B8EF}" srcOrd="0" destOrd="0" presId="urn:microsoft.com/office/officeart/2005/8/layout/orgChart1"/>
    <dgm:cxn modelId="{3F343034-C3B9-4EBA-A629-60CC807204D5}" type="presParOf" srcId="{98A5CCE3-AF9C-4D42-97FC-9D8B30FC286C}" destId="{0D9E32DB-320E-4D95-98C9-B2102D5E7233}" srcOrd="1" destOrd="0" presId="urn:microsoft.com/office/officeart/2005/8/layout/orgChart1"/>
    <dgm:cxn modelId="{C0E9AA89-687A-41B9-8BCF-A9087B64F257}" type="presParOf" srcId="{CB5166D7-3338-4A70-9D62-E47DA3954B34}" destId="{182C8A60-33F8-4216-9917-DB9890488CDB}" srcOrd="1" destOrd="0" presId="urn:microsoft.com/office/officeart/2005/8/layout/orgChart1"/>
    <dgm:cxn modelId="{CB9F1A25-F4A2-4651-ABFD-5F8E163E69F5}" type="presParOf" srcId="{CB5166D7-3338-4A70-9D62-E47DA3954B34}" destId="{BBFB5872-18E5-4FF3-A6BC-2CF46E4E0A36}" srcOrd="2" destOrd="0" presId="urn:microsoft.com/office/officeart/2005/8/layout/orgChart1"/>
    <dgm:cxn modelId="{078A8ED9-73CF-4A21-A0B1-5C13B3909FF3}" type="presParOf" srcId="{6F6949AB-2CBC-430E-AFE0-66590D1CE2A0}" destId="{8EDCF4E8-13F6-479D-9038-481F92FAF27B}" srcOrd="2" destOrd="0" presId="urn:microsoft.com/office/officeart/2005/8/layout/orgChart1"/>
    <dgm:cxn modelId="{B2925E91-C19B-47B8-BAA0-683A60205F29}" type="presParOf" srcId="{8EDCF4E8-13F6-479D-9038-481F92FAF27B}" destId="{15C90BD1-85C5-4FE2-82FC-F1954FE7A886}" srcOrd="0" destOrd="0" presId="urn:microsoft.com/office/officeart/2005/8/layout/orgChart1"/>
    <dgm:cxn modelId="{0BAFF539-9D37-457D-ADE3-8E27E3826D68}" type="presParOf" srcId="{8EDCF4E8-13F6-479D-9038-481F92FAF27B}" destId="{569FD234-A27E-4347-B19B-CE05DB3BE2C1}" srcOrd="1" destOrd="0" presId="urn:microsoft.com/office/officeart/2005/8/layout/orgChart1"/>
    <dgm:cxn modelId="{656B92A3-793A-4E68-8A55-55EEA37818F2}" type="presParOf" srcId="{569FD234-A27E-4347-B19B-CE05DB3BE2C1}" destId="{E91CF3B5-B591-4B21-9636-5AF74AEA2683}" srcOrd="0" destOrd="0" presId="urn:microsoft.com/office/officeart/2005/8/layout/orgChart1"/>
    <dgm:cxn modelId="{A539F3DB-042B-4C00-848C-5019CBE0C9AB}" type="presParOf" srcId="{E91CF3B5-B591-4B21-9636-5AF74AEA2683}" destId="{6C673C06-4D0E-4B56-BD9A-85CD95B30D93}" srcOrd="0" destOrd="0" presId="urn:microsoft.com/office/officeart/2005/8/layout/orgChart1"/>
    <dgm:cxn modelId="{5998D34F-AF5C-486D-B086-74E26F4BA3FE}" type="presParOf" srcId="{E91CF3B5-B591-4B21-9636-5AF74AEA2683}" destId="{420CDFF3-DC05-46D1-A7A8-C4762D8307E3}" srcOrd="1" destOrd="0" presId="urn:microsoft.com/office/officeart/2005/8/layout/orgChart1"/>
    <dgm:cxn modelId="{A18F254C-2C31-4266-8333-2E216AFDCF2C}" type="presParOf" srcId="{569FD234-A27E-4347-B19B-CE05DB3BE2C1}" destId="{54701B29-6408-44EF-97FA-2C8F0A1EB6D0}" srcOrd="1" destOrd="0" presId="urn:microsoft.com/office/officeart/2005/8/layout/orgChart1"/>
    <dgm:cxn modelId="{5842DF0D-FF11-411C-B404-ADBFFC77C7E5}" type="presParOf" srcId="{569FD234-A27E-4347-B19B-CE05DB3BE2C1}" destId="{991489CF-22C4-4262-B14C-FB14A2FAB1CE}" srcOrd="2" destOrd="0" presId="urn:microsoft.com/office/officeart/2005/8/layout/orgChart1"/>
    <dgm:cxn modelId="{1DB3ED6F-EE45-40FE-99EA-F65C71C3F014}" type="presParOf" srcId="{0EBC4858-B16C-43F5-9BD0-12FD595D4C03}" destId="{9AE0777E-9FA9-4CB5-B0CC-3EBA8B7BCB93}" srcOrd="2" destOrd="0" presId="urn:microsoft.com/office/officeart/2005/8/layout/orgChart1"/>
    <dgm:cxn modelId="{8BABB1C0-98EC-4D47-9AA7-8E9EF5AC7C68}" type="presParOf" srcId="{9AE0777E-9FA9-4CB5-B0CC-3EBA8B7BCB93}" destId="{F4FF49DE-E8D5-490D-ABE1-13CBFAC005F6}" srcOrd="0" destOrd="0" presId="urn:microsoft.com/office/officeart/2005/8/layout/orgChart1"/>
    <dgm:cxn modelId="{E06C4FE5-4FD6-4ECC-A124-6C9591B81805}" type="presParOf" srcId="{9AE0777E-9FA9-4CB5-B0CC-3EBA8B7BCB93}" destId="{E8FE0242-007A-44AB-96C7-910E769D176C}" srcOrd="1" destOrd="0" presId="urn:microsoft.com/office/officeart/2005/8/layout/orgChart1"/>
    <dgm:cxn modelId="{EE81D93C-3F6C-4B1D-B0D7-6C423BDA6B0B}" type="presParOf" srcId="{E8FE0242-007A-44AB-96C7-910E769D176C}" destId="{F2353A60-0EF4-4E9E-968F-48CB83FDCA4E}" srcOrd="0" destOrd="0" presId="urn:microsoft.com/office/officeart/2005/8/layout/orgChart1"/>
    <dgm:cxn modelId="{3FBBC69D-EAC3-408A-B999-162E2587BCB2}" type="presParOf" srcId="{F2353A60-0EF4-4E9E-968F-48CB83FDCA4E}" destId="{AD6D90CA-086E-4D8D-9638-F44527BE5AEC}" srcOrd="0" destOrd="0" presId="urn:microsoft.com/office/officeart/2005/8/layout/orgChart1"/>
    <dgm:cxn modelId="{64DE319C-7CA0-4888-A228-1A8087179D07}" type="presParOf" srcId="{F2353A60-0EF4-4E9E-968F-48CB83FDCA4E}" destId="{1B6DA21D-367D-475E-B287-437709524D69}" srcOrd="1" destOrd="0" presId="urn:microsoft.com/office/officeart/2005/8/layout/orgChart1"/>
    <dgm:cxn modelId="{6AA40F35-22D8-4560-A79B-763861DEF47C}" type="presParOf" srcId="{E8FE0242-007A-44AB-96C7-910E769D176C}" destId="{66D1592B-D7D0-494E-8215-42BE4A6F1B08}" srcOrd="1" destOrd="0" presId="urn:microsoft.com/office/officeart/2005/8/layout/orgChart1"/>
    <dgm:cxn modelId="{948AC467-8088-471E-9D82-64F9949466E5}" type="presParOf" srcId="{E8FE0242-007A-44AB-96C7-910E769D176C}" destId="{B4BF99C4-5B26-4DAA-8FE4-8A655C5F1E7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4FF49DE-E8D5-490D-ABE1-13CBFAC005F6}">
      <dsp:nvSpPr>
        <dsp:cNvPr id="0" name=""/>
        <dsp:cNvSpPr/>
      </dsp:nvSpPr>
      <dsp:spPr>
        <a:xfrm>
          <a:off x="2775092" y="746883"/>
          <a:ext cx="102727" cy="576709"/>
        </a:xfrm>
        <a:custGeom>
          <a:avLst/>
          <a:gdLst/>
          <a:ahLst/>
          <a:cxnLst/>
          <a:rect l="0" t="0" r="0" b="0"/>
          <a:pathLst>
            <a:path>
              <a:moveTo>
                <a:pt x="102727" y="0"/>
              </a:moveTo>
              <a:lnTo>
                <a:pt x="102727" y="576709"/>
              </a:lnTo>
              <a:lnTo>
                <a:pt x="0" y="57670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C90BD1-85C5-4FE2-82FC-F1954FE7A886}">
      <dsp:nvSpPr>
        <dsp:cNvPr id="0" name=""/>
        <dsp:cNvSpPr/>
      </dsp:nvSpPr>
      <dsp:spPr>
        <a:xfrm>
          <a:off x="2775092" y="2642809"/>
          <a:ext cx="102727" cy="450045"/>
        </a:xfrm>
        <a:custGeom>
          <a:avLst/>
          <a:gdLst/>
          <a:ahLst/>
          <a:cxnLst/>
          <a:rect l="0" t="0" r="0" b="0"/>
          <a:pathLst>
            <a:path>
              <a:moveTo>
                <a:pt x="102727" y="0"/>
              </a:moveTo>
              <a:lnTo>
                <a:pt x="102727" y="450045"/>
              </a:lnTo>
              <a:lnTo>
                <a:pt x="0" y="45004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E46B8B-77D5-410B-BC92-3EBD047A4A5A}">
      <dsp:nvSpPr>
        <dsp:cNvPr id="0" name=""/>
        <dsp:cNvSpPr/>
      </dsp:nvSpPr>
      <dsp:spPr>
        <a:xfrm>
          <a:off x="2877819" y="2642809"/>
          <a:ext cx="2124861" cy="9000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97363"/>
              </a:lnTo>
              <a:lnTo>
                <a:pt x="2124861" y="797363"/>
              </a:lnTo>
              <a:lnTo>
                <a:pt x="2124861" y="9000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736265-A4D4-4FAB-887F-E1915A4B20A8}">
      <dsp:nvSpPr>
        <dsp:cNvPr id="0" name=""/>
        <dsp:cNvSpPr/>
      </dsp:nvSpPr>
      <dsp:spPr>
        <a:xfrm>
          <a:off x="2877819" y="2642809"/>
          <a:ext cx="732273" cy="9000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97363"/>
              </a:lnTo>
              <a:lnTo>
                <a:pt x="732273" y="797363"/>
              </a:lnTo>
              <a:lnTo>
                <a:pt x="732273" y="9000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F39DC3-34E6-4591-A86C-9C2A4FDE4F72}">
      <dsp:nvSpPr>
        <dsp:cNvPr id="0" name=""/>
        <dsp:cNvSpPr/>
      </dsp:nvSpPr>
      <dsp:spPr>
        <a:xfrm>
          <a:off x="2182655" y="2642809"/>
          <a:ext cx="695164" cy="900091"/>
        </a:xfrm>
        <a:custGeom>
          <a:avLst/>
          <a:gdLst/>
          <a:ahLst/>
          <a:cxnLst/>
          <a:rect l="0" t="0" r="0" b="0"/>
          <a:pathLst>
            <a:path>
              <a:moveTo>
                <a:pt x="695164" y="0"/>
              </a:moveTo>
              <a:lnTo>
                <a:pt x="695164" y="797363"/>
              </a:lnTo>
              <a:lnTo>
                <a:pt x="0" y="797363"/>
              </a:lnTo>
              <a:lnTo>
                <a:pt x="0" y="9000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9FB2CB-DFFD-410B-89B7-3D2053D39501}">
      <dsp:nvSpPr>
        <dsp:cNvPr id="0" name=""/>
        <dsp:cNvSpPr/>
      </dsp:nvSpPr>
      <dsp:spPr>
        <a:xfrm>
          <a:off x="594696" y="2642809"/>
          <a:ext cx="2283123" cy="885572"/>
        </a:xfrm>
        <a:custGeom>
          <a:avLst/>
          <a:gdLst/>
          <a:ahLst/>
          <a:cxnLst/>
          <a:rect l="0" t="0" r="0" b="0"/>
          <a:pathLst>
            <a:path>
              <a:moveTo>
                <a:pt x="2283123" y="0"/>
              </a:moveTo>
              <a:lnTo>
                <a:pt x="2283123" y="782844"/>
              </a:lnTo>
              <a:lnTo>
                <a:pt x="0" y="782844"/>
              </a:lnTo>
              <a:lnTo>
                <a:pt x="0" y="88557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A497F8-9D45-4A8E-9C3F-E657BF8E356F}">
      <dsp:nvSpPr>
        <dsp:cNvPr id="0" name=""/>
        <dsp:cNvSpPr/>
      </dsp:nvSpPr>
      <dsp:spPr>
        <a:xfrm>
          <a:off x="2832099" y="746883"/>
          <a:ext cx="91440" cy="11534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5341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320A9C-4157-4BA1-ACFD-9F8143102923}">
      <dsp:nvSpPr>
        <dsp:cNvPr id="0" name=""/>
        <dsp:cNvSpPr/>
      </dsp:nvSpPr>
      <dsp:spPr>
        <a:xfrm>
          <a:off x="2261545" y="1138"/>
          <a:ext cx="1232548" cy="7457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Assessed for eligibility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72</a:t>
          </a:r>
        </a:p>
      </dsp:txBody>
      <dsp:txXfrm>
        <a:off x="2261545" y="1138"/>
        <a:ext cx="1232548" cy="745745"/>
      </dsp:txXfrm>
    </dsp:sp>
    <dsp:sp modelId="{CE8D9D60-964D-4119-8A1E-D464224840A6}">
      <dsp:nvSpPr>
        <dsp:cNvPr id="0" name=""/>
        <dsp:cNvSpPr/>
      </dsp:nvSpPr>
      <dsp:spPr>
        <a:xfrm>
          <a:off x="2266829" y="1900302"/>
          <a:ext cx="1221981" cy="74250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Enrolled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49</a:t>
          </a:r>
        </a:p>
      </dsp:txBody>
      <dsp:txXfrm>
        <a:off x="2266829" y="1900302"/>
        <a:ext cx="1221981" cy="742507"/>
      </dsp:txXfrm>
    </dsp:sp>
    <dsp:sp modelId="{2719AC18-21FE-42B8-B6D4-3D0AC95ACA77}">
      <dsp:nvSpPr>
        <dsp:cNvPr id="0" name=""/>
        <dsp:cNvSpPr/>
      </dsp:nvSpPr>
      <dsp:spPr>
        <a:xfrm>
          <a:off x="0" y="3528382"/>
          <a:ext cx="1189392" cy="71363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Baselin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42</a:t>
          </a:r>
        </a:p>
      </dsp:txBody>
      <dsp:txXfrm>
        <a:off x="0" y="3528382"/>
        <a:ext cx="1189392" cy="713635"/>
      </dsp:txXfrm>
    </dsp:sp>
    <dsp:sp modelId="{B34F0A97-2AC5-47A7-8680-9299D9B5871D}">
      <dsp:nvSpPr>
        <dsp:cNvPr id="0" name=""/>
        <dsp:cNvSpPr/>
      </dsp:nvSpPr>
      <dsp:spPr>
        <a:xfrm>
          <a:off x="1571664" y="3542900"/>
          <a:ext cx="1221981" cy="69137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P1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 37 (88.1%)</a:t>
          </a:r>
        </a:p>
      </dsp:txBody>
      <dsp:txXfrm>
        <a:off x="1571664" y="3542900"/>
        <a:ext cx="1221981" cy="691373"/>
      </dsp:txXfrm>
    </dsp:sp>
    <dsp:sp modelId="{AE7F7487-F897-43EF-A726-A27BDC9CC064}">
      <dsp:nvSpPr>
        <dsp:cNvPr id="0" name=""/>
        <dsp:cNvSpPr/>
      </dsp:nvSpPr>
      <dsp:spPr>
        <a:xfrm>
          <a:off x="2999102" y="3542900"/>
          <a:ext cx="1221981" cy="69137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P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 38 (90.4%)</a:t>
          </a:r>
        </a:p>
      </dsp:txBody>
      <dsp:txXfrm>
        <a:off x="2999102" y="3542900"/>
        <a:ext cx="1221981" cy="691373"/>
      </dsp:txXfrm>
    </dsp:sp>
    <dsp:sp modelId="{515CE1DA-DDC7-474F-850F-D09322F7B8EF}">
      <dsp:nvSpPr>
        <dsp:cNvPr id="0" name=""/>
        <dsp:cNvSpPr/>
      </dsp:nvSpPr>
      <dsp:spPr>
        <a:xfrm>
          <a:off x="4426540" y="3542900"/>
          <a:ext cx="1152283" cy="69137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P3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33 (78.5%)</a:t>
          </a:r>
        </a:p>
      </dsp:txBody>
      <dsp:txXfrm>
        <a:off x="4426540" y="3542900"/>
        <a:ext cx="1152283" cy="691373"/>
      </dsp:txXfrm>
    </dsp:sp>
    <dsp:sp modelId="{6C673C06-4D0E-4B56-BD9A-85CD95B30D93}">
      <dsp:nvSpPr>
        <dsp:cNvPr id="0" name=""/>
        <dsp:cNvSpPr/>
      </dsp:nvSpPr>
      <dsp:spPr>
        <a:xfrm>
          <a:off x="1796731" y="2848265"/>
          <a:ext cx="978360" cy="48918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Open Sans" panose="020B0606030504020204" pitchFamily="34" charset="0"/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7 lost during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Open Sans" panose="020B0606030504020204" pitchFamily="34" charset="0"/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baseline</a:t>
          </a:r>
        </a:p>
      </dsp:txBody>
      <dsp:txXfrm>
        <a:off x="1796731" y="2848265"/>
        <a:ext cx="978360" cy="489180"/>
      </dsp:txXfrm>
    </dsp:sp>
    <dsp:sp modelId="{AD6D90CA-086E-4D8D-9638-F44527BE5AEC}">
      <dsp:nvSpPr>
        <dsp:cNvPr id="0" name=""/>
        <dsp:cNvSpPr/>
      </dsp:nvSpPr>
      <dsp:spPr>
        <a:xfrm>
          <a:off x="1553110" y="952339"/>
          <a:ext cx="1221981" cy="74250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Excluded (declined to participate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Open Sans" panose="020B0606030504020204" pitchFamily="34" charset="0"/>
              <a:ea typeface="Open Sans" panose="020B0606030504020204" pitchFamily="34" charset="0"/>
              <a:cs typeface="Open Sans" panose="020B0606030504020204" pitchFamily="34" charset="0"/>
            </a:rPr>
            <a:t>n=23</a:t>
          </a:r>
        </a:p>
      </dsp:txBody>
      <dsp:txXfrm>
        <a:off x="1553110" y="952339"/>
        <a:ext cx="1221981" cy="74250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094</Words>
  <Characters>602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ousquet </dc:creator>
  <cp:keywords/>
  <dc:description/>
  <cp:lastModifiedBy>Véronique PRETSCHNER</cp:lastModifiedBy>
  <cp:revision>7</cp:revision>
  <dcterms:created xsi:type="dcterms:W3CDTF">2024-02-22T11:57:00Z</dcterms:created>
  <dcterms:modified xsi:type="dcterms:W3CDTF">2024-04-03T08:23:00Z</dcterms:modified>
</cp:coreProperties>
</file>